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33E91" w14:textId="77777777" w:rsidR="00E85F61" w:rsidRDefault="00E85F61" w:rsidP="00E85F61">
      <w:pPr>
        <w:pageBreakBefore/>
        <w:spacing w:line="480" w:lineRule="auto"/>
        <w:jc w:val="center"/>
        <w:rPr>
          <w:rFonts w:ascii="Arial" w:hAnsi="Arial" w:cs="Arial"/>
          <w:b/>
          <w:bCs/>
          <w:sz w:val="48"/>
          <w:lang w:val="en-GB"/>
        </w:rPr>
      </w:pPr>
      <w:bookmarkStart w:id="0" w:name="_Hlk130066958"/>
      <w:bookmarkStart w:id="1" w:name="_GoBack"/>
      <w:bookmarkEnd w:id="1"/>
      <w:r w:rsidRPr="00A12A3E">
        <w:rPr>
          <w:rFonts w:ascii="Arial" w:hAnsi="Arial" w:cs="Arial"/>
          <w:b/>
          <w:bCs/>
          <w:sz w:val="48"/>
          <w:lang w:val="en-GB"/>
        </w:rPr>
        <w:t>Supplementary Material</w:t>
      </w:r>
    </w:p>
    <w:p w14:paraId="35041EB6" w14:textId="77777777" w:rsidR="00E85F61" w:rsidRPr="00D314EB" w:rsidRDefault="00E85F61" w:rsidP="00E85F61">
      <w:pPr>
        <w:spacing w:line="360" w:lineRule="auto"/>
        <w:jc w:val="center"/>
        <w:rPr>
          <w:rFonts w:ascii="Arial" w:hAnsi="Arial" w:cs="Arial"/>
          <w:lang w:val="en-GB"/>
        </w:rPr>
      </w:pPr>
      <w:r>
        <w:rPr>
          <w:rFonts w:ascii="Arial" w:hAnsi="Arial" w:cs="Arial"/>
          <w:b/>
          <w:sz w:val="36"/>
          <w:szCs w:val="36"/>
          <w:lang w:val="en-US"/>
        </w:rPr>
        <w:t xml:space="preserve">In-hospital course of children with </w:t>
      </w:r>
      <w:r w:rsidRPr="00D314EB">
        <w:rPr>
          <w:rFonts w:ascii="Arial" w:hAnsi="Arial" w:cs="Arial"/>
          <w:b/>
          <w:sz w:val="36"/>
          <w:szCs w:val="36"/>
          <w:lang w:val="en-US"/>
        </w:rPr>
        <w:t xml:space="preserve">COVID-19 </w:t>
      </w:r>
      <w:r>
        <w:rPr>
          <w:rFonts w:ascii="Arial" w:hAnsi="Arial" w:cs="Arial"/>
          <w:b/>
          <w:sz w:val="36"/>
          <w:szCs w:val="36"/>
          <w:lang w:val="en-US"/>
        </w:rPr>
        <w:t>infection</w:t>
      </w:r>
      <w:r w:rsidRPr="00D314EB">
        <w:rPr>
          <w:rFonts w:ascii="Arial" w:hAnsi="Arial" w:cs="Arial"/>
          <w:b/>
          <w:sz w:val="36"/>
          <w:szCs w:val="36"/>
          <w:lang w:val="en-US"/>
        </w:rPr>
        <w:t xml:space="preserve"> - Results of the German nationwide inpatient sample </w:t>
      </w:r>
    </w:p>
    <w:p w14:paraId="7A1B0461" w14:textId="77777777" w:rsidR="00E85F61" w:rsidRPr="00A12A3E" w:rsidRDefault="00E85F61" w:rsidP="00E85F61">
      <w:pPr>
        <w:spacing w:line="360" w:lineRule="auto"/>
        <w:rPr>
          <w:rFonts w:ascii="Arial" w:hAnsi="Arial" w:cs="Arial"/>
          <w:lang w:val="en-GB"/>
        </w:rPr>
      </w:pPr>
    </w:p>
    <w:p w14:paraId="7983FC63" w14:textId="77777777" w:rsidR="00E85F61" w:rsidRPr="00A12A3E" w:rsidRDefault="00E85F61" w:rsidP="00E85F61">
      <w:pPr>
        <w:spacing w:line="480" w:lineRule="auto"/>
        <w:jc w:val="both"/>
        <w:rPr>
          <w:rFonts w:ascii="Arial" w:hAnsi="Arial" w:cs="Arial"/>
          <w:b/>
          <w:lang w:val="en-GB"/>
        </w:rPr>
      </w:pPr>
      <w:proofErr w:type="spellStart"/>
      <w:r w:rsidRPr="00A12A3E">
        <w:rPr>
          <w:rFonts w:ascii="Arial" w:hAnsi="Arial" w:cs="Arial"/>
          <w:b/>
          <w:lang w:val="en-GB"/>
        </w:rPr>
        <w:t>Karsten</w:t>
      </w:r>
      <w:proofErr w:type="spellEnd"/>
      <w:r w:rsidRPr="00A12A3E">
        <w:rPr>
          <w:rFonts w:ascii="Arial" w:hAnsi="Arial" w:cs="Arial"/>
          <w:b/>
          <w:lang w:val="en-GB"/>
        </w:rPr>
        <w:t xml:space="preserve"> Keller, MD</w:t>
      </w:r>
      <w:r w:rsidRPr="00A12A3E">
        <w:rPr>
          <w:rFonts w:ascii="Arial" w:hAnsi="Arial" w:cs="Arial"/>
          <w:b/>
          <w:vertAlign w:val="superscript"/>
          <w:lang w:val="en-GB"/>
        </w:rPr>
        <w:t>1,2,3</w:t>
      </w:r>
      <w:r w:rsidRPr="00A12A3E">
        <w:rPr>
          <w:rFonts w:ascii="Arial" w:hAnsi="Arial" w:cs="Arial"/>
          <w:b/>
          <w:lang w:val="en-GB"/>
        </w:rPr>
        <w:t>;</w:t>
      </w:r>
      <w:r w:rsidRPr="00A12A3E">
        <w:rPr>
          <w:rFonts w:ascii="Arial" w:hAnsi="Arial" w:cs="Arial"/>
          <w:b/>
          <w:color w:val="000000"/>
          <w:lang w:val="en-GB"/>
        </w:rPr>
        <w:t xml:space="preserve"> Ingo </w:t>
      </w:r>
      <w:proofErr w:type="spellStart"/>
      <w:r w:rsidRPr="00A12A3E">
        <w:rPr>
          <w:rFonts w:ascii="Arial" w:hAnsi="Arial" w:cs="Arial"/>
          <w:b/>
          <w:color w:val="000000"/>
          <w:lang w:val="en-GB"/>
        </w:rPr>
        <w:t>Sagoschen</w:t>
      </w:r>
      <w:proofErr w:type="spellEnd"/>
      <w:r w:rsidRPr="00A12A3E">
        <w:rPr>
          <w:rFonts w:ascii="Arial" w:hAnsi="Arial" w:cs="Arial"/>
          <w:b/>
          <w:color w:val="000000"/>
          <w:lang w:val="en-GB"/>
        </w:rPr>
        <w:t>, MD</w:t>
      </w:r>
      <w:r w:rsidRPr="00A12A3E">
        <w:rPr>
          <w:rFonts w:ascii="Arial" w:hAnsi="Arial" w:cs="Arial"/>
          <w:b/>
          <w:color w:val="000000"/>
          <w:vertAlign w:val="superscript"/>
          <w:lang w:val="en-GB"/>
        </w:rPr>
        <w:t>1</w:t>
      </w:r>
      <w:r w:rsidRPr="00A12A3E">
        <w:rPr>
          <w:rFonts w:ascii="Arial" w:hAnsi="Arial" w:cs="Arial"/>
          <w:b/>
          <w:color w:val="000000"/>
          <w:lang w:val="en-GB"/>
        </w:rPr>
        <w:t>; Volker H. Schmitt, MD</w:t>
      </w:r>
      <w:r w:rsidRPr="00A12A3E">
        <w:rPr>
          <w:rFonts w:ascii="Arial" w:hAnsi="Arial" w:cs="Arial"/>
          <w:b/>
          <w:color w:val="000000"/>
          <w:vertAlign w:val="superscript"/>
          <w:lang w:val="en-GB"/>
        </w:rPr>
        <w:t>1,4</w:t>
      </w:r>
      <w:r w:rsidRPr="00A12A3E">
        <w:rPr>
          <w:rFonts w:ascii="Arial" w:hAnsi="Arial" w:cs="Arial"/>
          <w:b/>
          <w:color w:val="000000"/>
          <w:lang w:val="en-GB"/>
        </w:rPr>
        <w:t xml:space="preserve">; </w:t>
      </w:r>
      <w:r w:rsidRPr="00A12A3E">
        <w:rPr>
          <w:rFonts w:ascii="Arial" w:hAnsi="Arial" w:cs="Arial"/>
          <w:b/>
          <w:lang w:val="en-GB"/>
        </w:rPr>
        <w:t>Stefano Barco, MD, PhD</w:t>
      </w:r>
      <w:r w:rsidRPr="00A12A3E">
        <w:rPr>
          <w:rFonts w:ascii="Arial" w:hAnsi="Arial" w:cs="Arial"/>
          <w:b/>
          <w:vertAlign w:val="superscript"/>
          <w:lang w:val="en-GB"/>
        </w:rPr>
        <w:t>2,5</w:t>
      </w:r>
      <w:r w:rsidRPr="00A12A3E">
        <w:rPr>
          <w:rFonts w:ascii="Arial" w:hAnsi="Arial" w:cs="Arial"/>
          <w:b/>
          <w:color w:val="000000"/>
          <w:lang w:val="en-GB"/>
        </w:rPr>
        <w:t xml:space="preserve">; </w:t>
      </w:r>
      <w:proofErr w:type="spellStart"/>
      <w:r w:rsidRPr="00A12A3E">
        <w:rPr>
          <w:rFonts w:ascii="Arial" w:hAnsi="Arial" w:cs="Arial"/>
          <w:b/>
          <w:color w:val="000000"/>
          <w:lang w:val="en-GB"/>
        </w:rPr>
        <w:t>Sivanathan</w:t>
      </w:r>
      <w:proofErr w:type="spellEnd"/>
      <w:r w:rsidRPr="00A12A3E">
        <w:rPr>
          <w:rFonts w:ascii="Arial" w:hAnsi="Arial" w:cs="Arial"/>
          <w:b/>
          <w:color w:val="000000"/>
          <w:lang w:val="en-GB"/>
        </w:rPr>
        <w:t xml:space="preserve">, </w:t>
      </w:r>
      <w:proofErr w:type="spellStart"/>
      <w:r w:rsidRPr="00A12A3E">
        <w:rPr>
          <w:rFonts w:ascii="Arial" w:hAnsi="Arial" w:cs="Arial"/>
          <w:b/>
          <w:color w:val="000000"/>
          <w:lang w:val="en-GB"/>
        </w:rPr>
        <w:t>Visvakanth</w:t>
      </w:r>
      <w:proofErr w:type="spellEnd"/>
      <w:r w:rsidRPr="00A12A3E">
        <w:rPr>
          <w:rFonts w:ascii="Arial" w:hAnsi="Arial" w:cs="Arial"/>
          <w:b/>
          <w:color w:val="000000"/>
          <w:lang w:val="en-GB"/>
        </w:rPr>
        <w:t>, MD</w:t>
      </w:r>
      <w:r w:rsidRPr="00A12A3E">
        <w:rPr>
          <w:rFonts w:ascii="Arial" w:hAnsi="Arial" w:cs="Arial"/>
          <w:b/>
          <w:color w:val="000000"/>
          <w:vertAlign w:val="superscript"/>
          <w:lang w:val="en-GB"/>
        </w:rPr>
        <w:t>6</w:t>
      </w:r>
      <w:r w:rsidRPr="00A12A3E">
        <w:rPr>
          <w:rFonts w:ascii="Arial" w:hAnsi="Arial" w:cs="Arial"/>
          <w:b/>
          <w:color w:val="000000"/>
          <w:lang w:val="en-GB"/>
        </w:rPr>
        <w:t xml:space="preserve">; Omar </w:t>
      </w:r>
      <w:proofErr w:type="spellStart"/>
      <w:r w:rsidRPr="00A12A3E">
        <w:rPr>
          <w:rFonts w:ascii="Arial" w:hAnsi="Arial" w:cs="Arial"/>
          <w:b/>
          <w:color w:val="000000"/>
          <w:lang w:val="en-GB"/>
        </w:rPr>
        <w:t>Hahad</w:t>
      </w:r>
      <w:proofErr w:type="spellEnd"/>
      <w:r w:rsidRPr="00A12A3E">
        <w:rPr>
          <w:rFonts w:ascii="Arial" w:hAnsi="Arial" w:cs="Arial"/>
          <w:b/>
          <w:color w:val="000000"/>
          <w:lang w:val="en-GB"/>
        </w:rPr>
        <w:t>, MD</w:t>
      </w:r>
      <w:r w:rsidRPr="00A12A3E">
        <w:rPr>
          <w:rFonts w:ascii="Arial" w:hAnsi="Arial" w:cs="Arial"/>
          <w:b/>
          <w:color w:val="000000"/>
          <w:vertAlign w:val="superscript"/>
          <w:lang w:val="en-GB"/>
        </w:rPr>
        <w:t>1,4</w:t>
      </w:r>
      <w:r w:rsidRPr="00A12A3E">
        <w:rPr>
          <w:rFonts w:ascii="Arial" w:hAnsi="Arial" w:cs="Arial"/>
          <w:b/>
          <w:lang w:val="en-GB"/>
        </w:rPr>
        <w:t>; Frank P. Schmidt, MD</w:t>
      </w:r>
      <w:r w:rsidRPr="00A12A3E">
        <w:rPr>
          <w:rFonts w:ascii="Arial" w:hAnsi="Arial" w:cs="Arial"/>
          <w:b/>
          <w:vertAlign w:val="superscript"/>
          <w:lang w:val="en-GB"/>
        </w:rPr>
        <w:t>7</w:t>
      </w:r>
      <w:r w:rsidRPr="00A12A3E">
        <w:rPr>
          <w:rFonts w:ascii="Arial" w:hAnsi="Arial" w:cs="Arial"/>
          <w:b/>
          <w:lang w:val="en-GB"/>
        </w:rPr>
        <w:t xml:space="preserve">; Christine </w:t>
      </w:r>
      <w:proofErr w:type="spellStart"/>
      <w:r w:rsidRPr="00A12A3E">
        <w:rPr>
          <w:rFonts w:ascii="Arial" w:hAnsi="Arial" w:cs="Arial"/>
          <w:b/>
          <w:lang w:val="en-GB"/>
        </w:rPr>
        <w:t>Espinola</w:t>
      </w:r>
      <w:proofErr w:type="spellEnd"/>
      <w:r w:rsidRPr="00A12A3E">
        <w:rPr>
          <w:rFonts w:ascii="Arial" w:hAnsi="Arial" w:cs="Arial"/>
          <w:b/>
          <w:lang w:val="en-GB"/>
        </w:rPr>
        <w:t>-Klein, MD</w:t>
      </w:r>
      <w:r w:rsidRPr="00A12A3E">
        <w:rPr>
          <w:rFonts w:ascii="Arial" w:hAnsi="Arial" w:cs="Arial"/>
          <w:b/>
          <w:vertAlign w:val="superscript"/>
          <w:lang w:val="en-GB"/>
        </w:rPr>
        <w:t>1,2</w:t>
      </w:r>
      <w:r w:rsidRPr="00A12A3E">
        <w:rPr>
          <w:rFonts w:ascii="Arial" w:hAnsi="Arial" w:cs="Arial"/>
          <w:b/>
          <w:lang w:val="en-GB"/>
        </w:rPr>
        <w:t xml:space="preserve">; Stavros </w:t>
      </w:r>
      <w:proofErr w:type="spellStart"/>
      <w:r w:rsidRPr="00A12A3E">
        <w:rPr>
          <w:rFonts w:ascii="Arial" w:hAnsi="Arial" w:cs="Arial"/>
          <w:b/>
          <w:lang w:val="en-GB"/>
        </w:rPr>
        <w:t>Konstantinides</w:t>
      </w:r>
      <w:proofErr w:type="spellEnd"/>
      <w:r w:rsidRPr="00A12A3E">
        <w:rPr>
          <w:rFonts w:ascii="Arial" w:hAnsi="Arial" w:cs="Arial"/>
          <w:b/>
          <w:lang w:val="en-GB"/>
        </w:rPr>
        <w:t>, MD</w:t>
      </w:r>
      <w:r w:rsidRPr="00A12A3E">
        <w:rPr>
          <w:rFonts w:ascii="Arial" w:hAnsi="Arial" w:cs="Arial"/>
          <w:b/>
          <w:vertAlign w:val="superscript"/>
          <w:lang w:val="en-GB"/>
        </w:rPr>
        <w:t>2,8</w:t>
      </w:r>
      <w:r w:rsidRPr="00A12A3E">
        <w:rPr>
          <w:rFonts w:ascii="Arial" w:hAnsi="Arial" w:cs="Arial"/>
          <w:b/>
          <w:lang w:val="en-GB"/>
        </w:rPr>
        <w:t xml:space="preserve">; Thomas </w:t>
      </w:r>
      <w:proofErr w:type="spellStart"/>
      <w:r w:rsidRPr="00A12A3E">
        <w:rPr>
          <w:rFonts w:ascii="Arial" w:hAnsi="Arial" w:cs="Arial"/>
          <w:b/>
          <w:lang w:val="en-GB"/>
        </w:rPr>
        <w:t>Münzel</w:t>
      </w:r>
      <w:proofErr w:type="spellEnd"/>
      <w:r w:rsidRPr="00A12A3E">
        <w:rPr>
          <w:rFonts w:ascii="Arial" w:hAnsi="Arial" w:cs="Arial"/>
          <w:b/>
          <w:lang w:val="en-GB"/>
        </w:rPr>
        <w:t>, MD</w:t>
      </w:r>
      <w:r w:rsidRPr="00A12A3E">
        <w:rPr>
          <w:rFonts w:ascii="Arial" w:hAnsi="Arial" w:cs="Arial"/>
          <w:b/>
          <w:vertAlign w:val="superscript"/>
          <w:lang w:val="en-GB"/>
        </w:rPr>
        <w:t>1,4</w:t>
      </w:r>
      <w:r w:rsidRPr="00A12A3E">
        <w:rPr>
          <w:rFonts w:ascii="Arial" w:hAnsi="Arial" w:cs="Arial"/>
          <w:b/>
          <w:lang w:val="en-GB"/>
        </w:rPr>
        <w:t xml:space="preserve">; Lukas </w:t>
      </w:r>
      <w:proofErr w:type="spellStart"/>
      <w:r w:rsidRPr="00A12A3E">
        <w:rPr>
          <w:rFonts w:ascii="Arial" w:hAnsi="Arial" w:cs="Arial"/>
          <w:b/>
          <w:lang w:val="en-GB"/>
        </w:rPr>
        <w:t>Hobohm</w:t>
      </w:r>
      <w:proofErr w:type="spellEnd"/>
      <w:r w:rsidRPr="00A12A3E">
        <w:rPr>
          <w:rFonts w:ascii="Arial" w:hAnsi="Arial" w:cs="Arial"/>
          <w:b/>
          <w:lang w:val="en-GB"/>
        </w:rPr>
        <w:t>, MD</w:t>
      </w:r>
      <w:r w:rsidRPr="00A12A3E">
        <w:rPr>
          <w:rFonts w:ascii="Arial" w:hAnsi="Arial" w:cs="Arial"/>
          <w:b/>
          <w:vertAlign w:val="superscript"/>
          <w:lang w:val="en-GB"/>
        </w:rPr>
        <w:t>1,2</w:t>
      </w:r>
    </w:p>
    <w:p w14:paraId="57766B9B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lang w:val="en-GB"/>
        </w:rPr>
      </w:pPr>
    </w:p>
    <w:p w14:paraId="750B0D12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b/>
          <w:u w:val="single"/>
          <w:lang w:val="en-GB"/>
        </w:rPr>
      </w:pPr>
      <w:r w:rsidRPr="00A12A3E">
        <w:rPr>
          <w:rFonts w:ascii="Arial" w:hAnsi="Arial" w:cs="Arial"/>
          <w:b/>
          <w:u w:val="single"/>
          <w:lang w:val="en-GB"/>
        </w:rPr>
        <w:t>Affiliations:</w:t>
      </w:r>
    </w:p>
    <w:p w14:paraId="44015DBB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12A3E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A12A3E">
        <w:rPr>
          <w:rFonts w:ascii="Arial" w:hAnsi="Arial" w:cs="Arial"/>
          <w:sz w:val="20"/>
          <w:szCs w:val="20"/>
          <w:lang w:val="en-GB"/>
        </w:rPr>
        <w:t xml:space="preserve"> Department of Cardiology, University Medical </w:t>
      </w:r>
      <w:proofErr w:type="spellStart"/>
      <w:r w:rsidRPr="00A12A3E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A12A3E">
        <w:rPr>
          <w:rFonts w:ascii="Arial" w:hAnsi="Arial" w:cs="Arial"/>
          <w:sz w:val="20"/>
          <w:szCs w:val="20"/>
          <w:lang w:val="en-GB"/>
        </w:rPr>
        <w:t xml:space="preserve"> of the Johannes Gutenberg-University Mainz, Mainz, Germany</w:t>
      </w:r>
      <w:r w:rsidRPr="00A12A3E" w:rsidDel="00B455B9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375A1E2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12A3E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A12A3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A12A3E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A12A3E">
        <w:rPr>
          <w:rFonts w:ascii="Arial" w:hAnsi="Arial" w:cs="Arial"/>
          <w:sz w:val="20"/>
          <w:szCs w:val="20"/>
          <w:lang w:val="en-GB"/>
        </w:rPr>
        <w:t xml:space="preserve"> for Thrombosis and </w:t>
      </w:r>
      <w:proofErr w:type="spellStart"/>
      <w:r w:rsidRPr="00A12A3E">
        <w:rPr>
          <w:rFonts w:ascii="Arial" w:hAnsi="Arial" w:cs="Arial"/>
          <w:sz w:val="20"/>
          <w:szCs w:val="20"/>
          <w:lang w:val="en-GB"/>
        </w:rPr>
        <w:t>Hemostasis</w:t>
      </w:r>
      <w:proofErr w:type="spellEnd"/>
      <w:r w:rsidRPr="00A12A3E">
        <w:rPr>
          <w:rFonts w:ascii="Arial" w:hAnsi="Arial" w:cs="Arial"/>
          <w:sz w:val="20"/>
          <w:szCs w:val="20"/>
          <w:lang w:val="en-GB"/>
        </w:rPr>
        <w:t xml:space="preserve"> (CTH), University Medical </w:t>
      </w:r>
      <w:proofErr w:type="spellStart"/>
      <w:r w:rsidRPr="00A12A3E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A12A3E">
        <w:rPr>
          <w:rFonts w:ascii="Arial" w:hAnsi="Arial" w:cs="Arial"/>
          <w:sz w:val="20"/>
          <w:szCs w:val="20"/>
          <w:lang w:val="en-GB"/>
        </w:rPr>
        <w:t xml:space="preserve"> of the Johannes Gutenberg-University Mainz, Mainz, Germany</w:t>
      </w:r>
    </w:p>
    <w:p w14:paraId="52D01180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12A3E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A12A3E">
        <w:rPr>
          <w:rFonts w:ascii="Arial" w:hAnsi="Arial" w:cs="Arial"/>
          <w:sz w:val="20"/>
          <w:szCs w:val="20"/>
          <w:lang w:val="en-GB"/>
        </w:rPr>
        <w:t xml:space="preserve"> </w:t>
      </w:r>
      <w:r w:rsidRPr="00A12A3E">
        <w:rPr>
          <w:rFonts w:ascii="Arial" w:hAnsi="Arial" w:cs="Arial"/>
          <w:sz w:val="20"/>
          <w:szCs w:val="20"/>
          <w:lang w:val="en-US"/>
        </w:rPr>
        <w:t>Medical Clinic VII, Department of Sports Medicine, University Hospital Heidelberg, Heidelberg, Germany</w:t>
      </w:r>
      <w:r w:rsidRPr="00A12A3E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33C3066" w14:textId="77777777" w:rsidR="00E85F61" w:rsidRPr="00A12A3E" w:rsidRDefault="00E85F61" w:rsidP="00E85F61">
      <w:pPr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 w:rsidRPr="00A12A3E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A12A3E">
        <w:rPr>
          <w:rFonts w:ascii="Arial" w:hAnsi="Arial" w:cs="Arial"/>
          <w:sz w:val="20"/>
          <w:szCs w:val="20"/>
          <w:lang w:val="en-GB"/>
        </w:rPr>
        <w:t xml:space="preserve"> </w:t>
      </w:r>
      <w:r w:rsidRPr="00A12A3E">
        <w:rPr>
          <w:rFonts w:ascii="Arial" w:hAnsi="Arial" w:cs="Arial"/>
          <w:color w:val="000000"/>
          <w:sz w:val="20"/>
          <w:szCs w:val="20"/>
          <w:lang w:val="en-GB"/>
        </w:rPr>
        <w:t xml:space="preserve">German </w:t>
      </w:r>
      <w:proofErr w:type="spellStart"/>
      <w:r w:rsidRPr="00A12A3E">
        <w:rPr>
          <w:rFonts w:ascii="Arial" w:hAnsi="Arial" w:cs="Arial"/>
          <w:color w:val="000000"/>
          <w:sz w:val="20"/>
          <w:szCs w:val="20"/>
          <w:lang w:val="en-GB"/>
        </w:rPr>
        <w:t>Center</w:t>
      </w:r>
      <w:proofErr w:type="spellEnd"/>
      <w:r w:rsidRPr="00A12A3E">
        <w:rPr>
          <w:rFonts w:ascii="Arial" w:hAnsi="Arial" w:cs="Arial"/>
          <w:color w:val="000000"/>
          <w:sz w:val="20"/>
          <w:szCs w:val="20"/>
          <w:lang w:val="en-GB"/>
        </w:rPr>
        <w:t xml:space="preserve"> for Cardiovascular Research (DZHK), Partner Site Rhine Main, Mainz, Germany</w:t>
      </w:r>
      <w:r w:rsidRPr="00A12A3E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71964D1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color w:val="000000"/>
          <w:sz w:val="20"/>
          <w:szCs w:val="20"/>
          <w:lang w:val="en-GB"/>
        </w:rPr>
      </w:pPr>
      <w:r w:rsidRPr="00A12A3E">
        <w:rPr>
          <w:rFonts w:ascii="Arial" w:hAnsi="Arial" w:cs="Arial"/>
          <w:color w:val="000000"/>
          <w:sz w:val="20"/>
          <w:szCs w:val="20"/>
          <w:vertAlign w:val="superscript"/>
          <w:lang w:val="en-GB"/>
        </w:rPr>
        <w:t xml:space="preserve">5 </w:t>
      </w:r>
      <w:r w:rsidRPr="00A12A3E">
        <w:rPr>
          <w:rFonts w:ascii="Arial" w:hAnsi="Arial" w:cs="Arial"/>
          <w:sz w:val="20"/>
          <w:szCs w:val="20"/>
          <w:lang w:val="en-GB"/>
        </w:rPr>
        <w:t>Department of Angiology, University Hospital Zurich, Zurich, Switzerland</w:t>
      </w:r>
      <w:r w:rsidRPr="00A12A3E">
        <w:rPr>
          <w:rFonts w:ascii="Arial" w:hAnsi="Arial" w:cs="Arial"/>
          <w:color w:val="000000"/>
          <w:sz w:val="20"/>
          <w:szCs w:val="20"/>
          <w:lang w:val="en-GB"/>
        </w:rPr>
        <w:t xml:space="preserve"> </w:t>
      </w:r>
    </w:p>
    <w:p w14:paraId="743D5C65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12A3E">
        <w:rPr>
          <w:rFonts w:ascii="Arial" w:hAnsi="Arial" w:cs="Arial"/>
          <w:sz w:val="20"/>
          <w:szCs w:val="20"/>
          <w:vertAlign w:val="superscript"/>
          <w:lang w:val="en-GB"/>
        </w:rPr>
        <w:t>6</w:t>
      </w:r>
      <w:r w:rsidRPr="00A12A3E">
        <w:rPr>
          <w:rFonts w:ascii="Arial" w:hAnsi="Arial" w:cs="Arial"/>
          <w:sz w:val="20"/>
          <w:szCs w:val="20"/>
          <w:lang w:val="en-GB"/>
        </w:rPr>
        <w:t xml:space="preserve"> Department of Gastroenterology, University Medical </w:t>
      </w:r>
      <w:proofErr w:type="spellStart"/>
      <w:r w:rsidRPr="00A12A3E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A12A3E">
        <w:rPr>
          <w:rFonts w:ascii="Arial" w:hAnsi="Arial" w:cs="Arial"/>
          <w:sz w:val="20"/>
          <w:szCs w:val="20"/>
          <w:lang w:val="en-GB"/>
        </w:rPr>
        <w:t xml:space="preserve"> Mainz (Johannes Gutenberg-University Mainz), Mainz, Germany</w:t>
      </w:r>
    </w:p>
    <w:p w14:paraId="710E90EA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sz w:val="20"/>
          <w:szCs w:val="20"/>
          <w:vertAlign w:val="superscript"/>
          <w:lang w:val="en-GB"/>
        </w:rPr>
      </w:pPr>
      <w:r w:rsidRPr="00A12A3E">
        <w:rPr>
          <w:rFonts w:ascii="Arial" w:hAnsi="Arial" w:cs="Arial"/>
          <w:sz w:val="20"/>
          <w:szCs w:val="20"/>
          <w:vertAlign w:val="superscript"/>
          <w:lang w:val="en-GB"/>
        </w:rPr>
        <w:t>7</w:t>
      </w:r>
      <w:r w:rsidRPr="00A12A3E">
        <w:rPr>
          <w:rFonts w:ascii="Arial" w:hAnsi="Arial" w:cs="Arial"/>
          <w:sz w:val="20"/>
          <w:szCs w:val="20"/>
          <w:lang w:val="en-GB"/>
        </w:rPr>
        <w:t xml:space="preserve"> </w:t>
      </w:r>
      <w:r w:rsidRPr="00A12A3E">
        <w:rPr>
          <w:rFonts w:ascii="Arial" w:hAnsi="Arial" w:cs="Arial"/>
          <w:color w:val="000000"/>
          <w:sz w:val="20"/>
          <w:szCs w:val="20"/>
          <w:lang w:val="en-GB"/>
        </w:rPr>
        <w:t xml:space="preserve">Department of Cardiology, </w:t>
      </w:r>
      <w:proofErr w:type="spellStart"/>
      <w:r w:rsidRPr="00A12A3E">
        <w:rPr>
          <w:rFonts w:ascii="Arial" w:hAnsi="Arial" w:cs="Arial"/>
          <w:color w:val="000000"/>
          <w:sz w:val="20"/>
          <w:szCs w:val="20"/>
          <w:lang w:val="en-GB"/>
        </w:rPr>
        <w:t>Mutterhaus</w:t>
      </w:r>
      <w:proofErr w:type="spellEnd"/>
      <w:r w:rsidRPr="00A12A3E">
        <w:rPr>
          <w:rFonts w:ascii="Arial" w:hAnsi="Arial" w:cs="Arial"/>
          <w:color w:val="000000"/>
          <w:sz w:val="20"/>
          <w:szCs w:val="20"/>
          <w:lang w:val="en-GB"/>
        </w:rPr>
        <w:t xml:space="preserve"> Trier, Germany</w:t>
      </w:r>
    </w:p>
    <w:p w14:paraId="56DA5585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A12A3E">
        <w:rPr>
          <w:rFonts w:ascii="Arial" w:hAnsi="Arial" w:cs="Arial"/>
          <w:sz w:val="20"/>
          <w:szCs w:val="20"/>
          <w:vertAlign w:val="superscript"/>
          <w:lang w:val="en-GB"/>
        </w:rPr>
        <w:t>8</w:t>
      </w:r>
      <w:r w:rsidRPr="00A12A3E">
        <w:rPr>
          <w:rFonts w:ascii="Arial" w:hAnsi="Arial" w:cs="Arial"/>
          <w:sz w:val="20"/>
          <w:szCs w:val="20"/>
          <w:lang w:val="en-US"/>
        </w:rPr>
        <w:t xml:space="preserve"> </w:t>
      </w:r>
      <w:r w:rsidRPr="00A12A3E">
        <w:rPr>
          <w:rFonts w:ascii="Arial" w:hAnsi="Arial" w:cs="Arial"/>
          <w:color w:val="000000"/>
          <w:sz w:val="20"/>
          <w:szCs w:val="20"/>
          <w:lang w:val="en-GB"/>
        </w:rPr>
        <w:t xml:space="preserve">Department of Cardiology, Democritus University of Thrace, </w:t>
      </w:r>
      <w:proofErr w:type="spellStart"/>
      <w:r w:rsidRPr="00A12A3E">
        <w:rPr>
          <w:rFonts w:ascii="Arial" w:hAnsi="Arial" w:cs="Arial"/>
          <w:color w:val="000000"/>
          <w:sz w:val="20"/>
          <w:szCs w:val="20"/>
          <w:lang w:val="en-GB"/>
        </w:rPr>
        <w:t>Alexandroupolis</w:t>
      </w:r>
      <w:proofErr w:type="spellEnd"/>
      <w:r w:rsidRPr="00A12A3E">
        <w:rPr>
          <w:rFonts w:ascii="Arial" w:hAnsi="Arial" w:cs="Arial"/>
          <w:color w:val="000000"/>
          <w:sz w:val="20"/>
          <w:szCs w:val="20"/>
          <w:lang w:val="en-GB"/>
        </w:rPr>
        <w:t>, Greece</w:t>
      </w:r>
    </w:p>
    <w:p w14:paraId="110FBA8B" w14:textId="77777777" w:rsidR="00E85F61" w:rsidRPr="00A12A3E" w:rsidRDefault="00E85F61" w:rsidP="00E85F61">
      <w:pPr>
        <w:pStyle w:val="ListParagraph"/>
        <w:spacing w:line="480" w:lineRule="auto"/>
        <w:ind w:left="0"/>
        <w:jc w:val="both"/>
        <w:rPr>
          <w:sz w:val="22"/>
          <w:szCs w:val="22"/>
          <w:lang w:val="en-GB"/>
        </w:rPr>
      </w:pPr>
    </w:p>
    <w:p w14:paraId="23741734" w14:textId="77777777" w:rsidR="00E85F61" w:rsidRPr="00A12A3E" w:rsidRDefault="00E85F61" w:rsidP="00E85F61">
      <w:pPr>
        <w:spacing w:line="276" w:lineRule="auto"/>
        <w:jc w:val="both"/>
        <w:rPr>
          <w:rFonts w:ascii="Arial" w:hAnsi="Arial" w:cs="Arial"/>
          <w:b/>
          <w:u w:val="single"/>
          <w:lang w:val="en-GB"/>
        </w:rPr>
      </w:pPr>
      <w:r w:rsidRPr="00A12A3E">
        <w:rPr>
          <w:rFonts w:ascii="Arial" w:hAnsi="Arial" w:cs="Arial"/>
          <w:b/>
          <w:u w:val="single"/>
          <w:lang w:val="en-GB"/>
        </w:rPr>
        <w:t>Corresponding author:</w:t>
      </w:r>
    </w:p>
    <w:p w14:paraId="37AADBEA" w14:textId="77777777" w:rsidR="00E85F61" w:rsidRPr="006925FE" w:rsidRDefault="00E85F61" w:rsidP="00E85F61">
      <w:pPr>
        <w:spacing w:line="276" w:lineRule="auto"/>
        <w:jc w:val="both"/>
        <w:rPr>
          <w:rFonts w:ascii="Arial" w:hAnsi="Arial" w:cs="Arial"/>
          <w:color w:val="4F81BD"/>
          <w:lang w:val="en-GB"/>
        </w:rPr>
      </w:pPr>
      <w:proofErr w:type="spellStart"/>
      <w:r w:rsidRPr="00A12A3E">
        <w:rPr>
          <w:rFonts w:ascii="Arial" w:hAnsi="Arial" w:cs="Arial"/>
          <w:lang w:val="en-GB"/>
        </w:rPr>
        <w:t>Karsten</w:t>
      </w:r>
      <w:proofErr w:type="spellEnd"/>
      <w:r w:rsidRPr="00A12A3E">
        <w:rPr>
          <w:rFonts w:ascii="Arial" w:hAnsi="Arial" w:cs="Arial"/>
          <w:lang w:val="en-GB"/>
        </w:rPr>
        <w:t xml:space="preserve"> Keller, MD, FESC, Department for Cardiology, Cardiology I, University Medical </w:t>
      </w:r>
      <w:proofErr w:type="spellStart"/>
      <w:r w:rsidRPr="00A12A3E">
        <w:rPr>
          <w:rFonts w:ascii="Arial" w:hAnsi="Arial" w:cs="Arial"/>
          <w:lang w:val="en-GB"/>
        </w:rPr>
        <w:t>Center</w:t>
      </w:r>
      <w:proofErr w:type="spellEnd"/>
      <w:r w:rsidRPr="00A12A3E">
        <w:rPr>
          <w:rFonts w:ascii="Arial" w:hAnsi="Arial" w:cs="Arial"/>
          <w:lang w:val="en-GB"/>
        </w:rPr>
        <w:t xml:space="preserve"> Mainz, Johannes Gutenberg-University Mainz </w:t>
      </w:r>
      <w:proofErr w:type="spellStart"/>
      <w:r w:rsidRPr="00A12A3E">
        <w:rPr>
          <w:rFonts w:ascii="Arial" w:hAnsi="Arial" w:cs="Arial"/>
          <w:lang w:val="en-GB"/>
        </w:rPr>
        <w:t>Langenbeckstrasse</w:t>
      </w:r>
      <w:proofErr w:type="spellEnd"/>
      <w:r w:rsidRPr="00A12A3E">
        <w:rPr>
          <w:rFonts w:ascii="Arial" w:hAnsi="Arial" w:cs="Arial"/>
          <w:lang w:val="en-GB"/>
        </w:rPr>
        <w:t xml:space="preserve"> 1, 55131 Mainz Germany. E-mail: </w:t>
      </w:r>
      <w:r w:rsidRPr="00A12A3E">
        <w:rPr>
          <w:rFonts w:ascii="Arial" w:hAnsi="Arial" w:cs="Arial"/>
          <w:color w:val="3319F3"/>
          <w:lang w:val="en-GB"/>
        </w:rPr>
        <w:t>Karsten.Keller@unimedizin-mainz.de</w:t>
      </w:r>
    </w:p>
    <w:p w14:paraId="30C3786D" w14:textId="77777777" w:rsidR="00E85F61" w:rsidRDefault="00E85F61" w:rsidP="00E85F61">
      <w:pPr>
        <w:spacing w:line="480" w:lineRule="auto"/>
        <w:jc w:val="center"/>
        <w:rPr>
          <w:rFonts w:ascii="Arial" w:hAnsi="Arial" w:cs="Arial"/>
          <w:b/>
          <w:bCs/>
          <w:sz w:val="48"/>
          <w:lang w:val="en-GB"/>
        </w:rPr>
      </w:pPr>
    </w:p>
    <w:p w14:paraId="55EFADF6" w14:textId="77777777" w:rsidR="00E85F61" w:rsidRPr="00A12A3E" w:rsidRDefault="00E85F61" w:rsidP="00E85F61">
      <w:pPr>
        <w:spacing w:line="480" w:lineRule="auto"/>
        <w:jc w:val="center"/>
        <w:rPr>
          <w:rFonts w:ascii="Arial" w:hAnsi="Arial" w:cs="Arial"/>
          <w:b/>
          <w:bCs/>
          <w:lang w:val="en-GB"/>
        </w:rPr>
        <w:sectPr w:rsidR="00E85F61" w:rsidRPr="00A12A3E" w:rsidSect="000C4A6F">
          <w:footerReference w:type="default" r:id="rId8"/>
          <w:pgSz w:w="11906" w:h="16838"/>
          <w:pgMar w:top="1134" w:right="1077" w:bottom="1418" w:left="1531" w:header="709" w:footer="709" w:gutter="0"/>
          <w:cols w:space="709"/>
          <w:docGrid w:linePitch="360"/>
        </w:sectPr>
      </w:pPr>
    </w:p>
    <w:p w14:paraId="604CECBE" w14:textId="77777777" w:rsidR="00E85F61" w:rsidRDefault="00E85F61" w:rsidP="00E85F6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  <w:sectPr w:rsidR="00E85F61" w:rsidSect="001112D1">
          <w:type w:val="continuous"/>
          <w:pgSz w:w="11906" w:h="16838"/>
          <w:pgMar w:top="1418" w:right="1531" w:bottom="1134" w:left="1077" w:header="709" w:footer="709" w:gutter="0"/>
          <w:cols w:space="709"/>
          <w:docGrid w:linePitch="360"/>
        </w:sectPr>
      </w:pPr>
    </w:p>
    <w:p w14:paraId="66F19154" w14:textId="1DE7CA69" w:rsidR="00E85F61" w:rsidRDefault="00E85F61" w:rsidP="00E85F61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lastRenderedPageBreak/>
        <w:t xml:space="preserve">Figure S1: </w:t>
      </w:r>
      <w:r>
        <w:rPr>
          <w:rFonts w:ascii="Arial" w:hAnsi="Arial" w:cs="Arial"/>
          <w:bCs/>
          <w:sz w:val="22"/>
          <w:szCs w:val="22"/>
          <w:lang w:val="en-GB"/>
        </w:rPr>
        <w:t xml:space="preserve">Temporal monthly trend of </w:t>
      </w:r>
      <w:r w:rsidRPr="00DF430B">
        <w:rPr>
          <w:rFonts w:ascii="Arial" w:hAnsi="Arial" w:cs="Arial"/>
          <w:bCs/>
          <w:sz w:val="22"/>
          <w:szCs w:val="22"/>
          <w:lang w:val="en-GB"/>
        </w:rPr>
        <w:t xml:space="preserve">total numbers of liver and renal diseases as well as heart failure cases during the pandemic year </w:t>
      </w:r>
      <w:r>
        <w:rPr>
          <w:rFonts w:ascii="Arial" w:hAnsi="Arial" w:cs="Arial"/>
          <w:bCs/>
          <w:sz w:val="22"/>
          <w:szCs w:val="22"/>
          <w:lang w:val="en-GB"/>
        </w:rPr>
        <w:t>2020 and</w:t>
      </w:r>
      <w:r w:rsidRPr="00DF430B">
        <w:rPr>
          <w:rFonts w:ascii="Arial" w:hAnsi="Arial" w:cs="Arial"/>
          <w:bCs/>
          <w:sz w:val="22"/>
          <w:szCs w:val="22"/>
          <w:lang w:val="en-GB"/>
        </w:rPr>
        <w:t xml:space="preserve"> the pre-pandemic year 2019 in all hospitalized children and young people aged ≤18 years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in Germany</w:t>
      </w:r>
      <w:r w:rsidRPr="00DF430B">
        <w:rPr>
          <w:rFonts w:ascii="Arial" w:hAnsi="Arial" w:cs="Arial"/>
          <w:bCs/>
          <w:sz w:val="22"/>
          <w:szCs w:val="22"/>
          <w:lang w:val="en-GB"/>
        </w:rPr>
        <w:t>.</w:t>
      </w:r>
    </w:p>
    <w:p w14:paraId="5C6130FC" w14:textId="41943833" w:rsidR="00E85F61" w:rsidRPr="00DF430B" w:rsidRDefault="00E85F61" w:rsidP="00E85F61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ascii="Arial" w:hAnsi="Arial" w:cs="Arial"/>
          <w:bCs/>
          <w:noProof/>
          <w:sz w:val="22"/>
          <w:szCs w:val="22"/>
          <w:lang w:val="en-US" w:eastAsia="en-US"/>
        </w:rPr>
        <w:drawing>
          <wp:inline distT="0" distB="0" distL="0" distR="0" wp14:anchorId="051CE751" wp14:editId="34627E4E">
            <wp:extent cx="8307070" cy="50101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7070" cy="5010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A11BDA" w14:textId="77777777" w:rsidR="00E85F61" w:rsidRPr="00491B6B" w:rsidRDefault="00E85F61" w:rsidP="00E85F61">
      <w:pPr>
        <w:pageBreakBefore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Cs/>
          <w:lang w:val="en-GB"/>
        </w:rPr>
      </w:pPr>
      <w:r w:rsidRPr="00491B6B">
        <w:rPr>
          <w:rFonts w:ascii="Arial" w:hAnsi="Arial" w:cs="Arial"/>
          <w:b/>
          <w:bCs/>
          <w:color w:val="000000"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  <w:lang w:val="en-GB"/>
        </w:rPr>
        <w:t>S1</w:t>
      </w:r>
      <w:r w:rsidRPr="00491B6B">
        <w:rPr>
          <w:rFonts w:ascii="Arial" w:hAnsi="Arial" w:cs="Arial"/>
          <w:b/>
          <w:bCs/>
          <w:color w:val="000000"/>
          <w:lang w:val="en-GB"/>
        </w:rPr>
        <w:t xml:space="preserve">: </w:t>
      </w:r>
      <w:r w:rsidRPr="00491B6B">
        <w:rPr>
          <w:rFonts w:ascii="Arial" w:eastAsia="MS Mincho" w:hAnsi="Arial" w:cs="Arial"/>
          <w:bCs/>
          <w:color w:val="000000"/>
          <w:lang w:val="en-GB"/>
        </w:rPr>
        <w:t xml:space="preserve">Patients’ characteristics, medical history, presentation and adverse in-hospital events of the </w:t>
      </w:r>
      <w:r w:rsidRPr="00491B6B">
        <w:rPr>
          <w:rFonts w:ascii="Arial" w:hAnsi="Arial" w:cs="Arial"/>
          <w:bCs/>
          <w:lang w:val="en-GB"/>
        </w:rPr>
        <w:t xml:space="preserve">3,360 hospitalised children with confirmed COVID-19 infection in Germany in the year 2020 stratified for </w:t>
      </w:r>
      <w:r w:rsidRPr="00491B6B">
        <w:rPr>
          <w:rFonts w:ascii="Arial" w:hAnsi="Arial" w:cs="Arial"/>
          <w:b/>
          <w:lang w:val="en-GB"/>
        </w:rPr>
        <w:t>mechanical ventilation</w:t>
      </w:r>
      <w:r w:rsidRPr="00491B6B">
        <w:rPr>
          <w:rFonts w:ascii="Arial" w:hAnsi="Arial" w:cs="Arial"/>
          <w:bCs/>
          <w:color w:val="000000"/>
          <w:lang w:val="en-GB"/>
        </w:rPr>
        <w:t>.</w:t>
      </w:r>
    </w:p>
    <w:tbl>
      <w:tblPr>
        <w:tblW w:w="1428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2977"/>
        <w:gridCol w:w="2835"/>
        <w:gridCol w:w="2835"/>
        <w:gridCol w:w="992"/>
      </w:tblGrid>
      <w:tr w:rsidR="00E85F61" w:rsidRPr="00491B6B" w14:paraId="08EDADA5" w14:textId="77777777" w:rsidTr="00C3120F">
        <w:tc>
          <w:tcPr>
            <w:tcW w:w="4644" w:type="dxa"/>
            <w:tcBorders>
              <w:bottom w:val="single" w:sz="4" w:space="0" w:color="7F7F7F"/>
            </w:tcBorders>
            <w:shd w:val="clear" w:color="auto" w:fill="D9D9D9"/>
          </w:tcPr>
          <w:p w14:paraId="1AB627A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rameters</w:t>
            </w:r>
          </w:p>
        </w:tc>
        <w:tc>
          <w:tcPr>
            <w:tcW w:w="2977" w:type="dxa"/>
            <w:tcBorders>
              <w:bottom w:val="single" w:sz="4" w:space="0" w:color="7F7F7F"/>
            </w:tcBorders>
            <w:shd w:val="clear" w:color="auto" w:fill="D9D9D9"/>
          </w:tcPr>
          <w:p w14:paraId="591CFB8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ll hospitalized children with COVID-19 aged ≤18 years </w:t>
            </w:r>
          </w:p>
          <w:p w14:paraId="47E94DA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n=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360; 100.0%)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  <w:shd w:val="clear" w:color="auto" w:fill="D9D9D9"/>
          </w:tcPr>
          <w:p w14:paraId="5C556FB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ldren with COVID-19 without mechanical ventilation</w:t>
            </w:r>
          </w:p>
          <w:p w14:paraId="54AC7E9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n=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250; 96.7%)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  <w:shd w:val="clear" w:color="auto" w:fill="D9D9D9"/>
          </w:tcPr>
          <w:p w14:paraId="7881A4B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hildren with COVID-19 with mechanical ventilation</w:t>
            </w:r>
          </w:p>
          <w:p w14:paraId="209931B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n=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10; 3.3%)</w:t>
            </w:r>
          </w:p>
        </w:tc>
        <w:tc>
          <w:tcPr>
            <w:tcW w:w="992" w:type="dxa"/>
            <w:tcBorders>
              <w:bottom w:val="single" w:sz="4" w:space="0" w:color="7F7F7F"/>
            </w:tcBorders>
            <w:shd w:val="clear" w:color="auto" w:fill="D9D9D9"/>
          </w:tcPr>
          <w:p w14:paraId="3013F6B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-value</w:t>
            </w:r>
          </w:p>
        </w:tc>
      </w:tr>
      <w:tr w:rsidR="00E85F61" w:rsidRPr="00491B6B" w14:paraId="7D11972F" w14:textId="77777777" w:rsidTr="00C3120F">
        <w:trPr>
          <w:trHeight w:val="3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12B458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16CA1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7.0 (0.0-15.0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53DF3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7.0 (0.0-15.0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1A6714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3.5 (0.0-11.3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953C0A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E85F61" w:rsidRPr="00491B6B" w14:paraId="11334988" w14:textId="77777777" w:rsidTr="00C3120F">
        <w:trPr>
          <w:trHeight w:val="3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6E1D6D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emale sex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0FBDE2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1674 (49.8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987700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1630 (50.2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E1131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44 (40.0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04A6E1D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0.036</w:t>
            </w:r>
          </w:p>
        </w:tc>
      </w:tr>
      <w:tr w:rsidR="00E85F61" w:rsidRPr="00491B6B" w14:paraId="11902ADA" w14:textId="77777777" w:rsidTr="00C3120F">
        <w:trPr>
          <w:trHeight w:val="32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98980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ength of in-hospital stay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0C680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2.0 (1.0-4.0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AFEE22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2.0 (1.0-4.0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35D7D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10.0 (5.0-19.0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4FA53FD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E85F61" w:rsidRPr="00491B6B" w14:paraId="61BADAF8" w14:textId="77777777" w:rsidTr="00C3120F">
        <w:trPr>
          <w:trHeight w:val="318"/>
        </w:trPr>
        <w:tc>
          <w:tcPr>
            <w:tcW w:w="13291" w:type="dxa"/>
            <w:gridSpan w:val="4"/>
            <w:shd w:val="clear" w:color="auto" w:fill="D9D9D9"/>
          </w:tcPr>
          <w:p w14:paraId="62C8A2B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ardiovascular risk factors</w:t>
            </w:r>
          </w:p>
        </w:tc>
        <w:tc>
          <w:tcPr>
            <w:tcW w:w="992" w:type="dxa"/>
            <w:shd w:val="clear" w:color="auto" w:fill="D9D9D9"/>
          </w:tcPr>
          <w:p w14:paraId="461654A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E85F61" w:rsidRPr="00491B6B" w14:paraId="17612D24" w14:textId="77777777" w:rsidTr="00C3120F">
        <w:trPr>
          <w:trHeight w:val="311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6F346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D3B661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42 (1.3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C812B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38 (1.2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882BD3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4 (3.6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2AA1AC7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47</w:t>
            </w:r>
          </w:p>
        </w:tc>
      </w:tr>
      <w:tr w:rsidR="00E85F61" w:rsidRPr="00491B6B" w14:paraId="0E0E118D" w14:textId="77777777" w:rsidTr="00C3120F">
        <w:trPr>
          <w:trHeight w:val="324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60D798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sential arterial hypertension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FAD88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18 (0.5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5263C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14 (0.4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CA98D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4 (3.6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015752B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E85F61" w:rsidRPr="00491B6B" w14:paraId="58DD6169" w14:textId="77777777" w:rsidTr="00C3120F">
        <w:tc>
          <w:tcPr>
            <w:tcW w:w="13291" w:type="dxa"/>
            <w:gridSpan w:val="4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4CC40F7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D9D9D9"/>
          </w:tcPr>
          <w:p w14:paraId="1892F56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E85F61" w:rsidRPr="00491B6B" w14:paraId="621AD86B" w14:textId="77777777" w:rsidTr="00C3120F">
        <w:trPr>
          <w:trHeight w:val="397"/>
        </w:trPr>
        <w:tc>
          <w:tcPr>
            <w:tcW w:w="4644" w:type="dxa"/>
            <w:shd w:val="clear" w:color="auto" w:fill="auto"/>
          </w:tcPr>
          <w:p w14:paraId="3FEECFB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ronary artery disease</w:t>
            </w:r>
          </w:p>
        </w:tc>
        <w:tc>
          <w:tcPr>
            <w:tcW w:w="2977" w:type="dxa"/>
            <w:shd w:val="clear" w:color="auto" w:fill="auto"/>
          </w:tcPr>
          <w:p w14:paraId="47A264E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3 (0.1%)</w:t>
            </w:r>
          </w:p>
        </w:tc>
        <w:tc>
          <w:tcPr>
            <w:tcW w:w="2835" w:type="dxa"/>
            <w:shd w:val="clear" w:color="auto" w:fill="auto"/>
          </w:tcPr>
          <w:p w14:paraId="3C060D8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3 (0.1%)</w:t>
            </w:r>
          </w:p>
        </w:tc>
        <w:tc>
          <w:tcPr>
            <w:tcW w:w="2835" w:type="dxa"/>
            <w:shd w:val="clear" w:color="auto" w:fill="auto"/>
          </w:tcPr>
          <w:p w14:paraId="4F42719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992" w:type="dxa"/>
          </w:tcPr>
          <w:p w14:paraId="430CEE3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0</w:t>
            </w:r>
          </w:p>
        </w:tc>
      </w:tr>
      <w:tr w:rsidR="00E85F61" w:rsidRPr="00491B6B" w14:paraId="2E9B4BE4" w14:textId="77777777" w:rsidTr="00C3120F">
        <w:trPr>
          <w:trHeight w:val="334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AED5C0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EF1877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25 (0.7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E695C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14 (0.4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30DD4C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11 (10.0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74A9BBE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E85F61" w:rsidRPr="00491B6B" w14:paraId="2D7A0C2B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6BB26B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trial fibrillation/flutter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4CA3AB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3 (0.1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D3B435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9337A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5BCB9E0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95</w:t>
            </w:r>
          </w:p>
        </w:tc>
      </w:tr>
      <w:tr w:rsidR="00E85F61" w:rsidRPr="00491B6B" w14:paraId="3946D972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E31AC1B" w14:textId="44432EAC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cute and chronic lung diseases (including </w:t>
            </w:r>
            <w:r w:rsidR="00E423D5" w:rsidRPr="00E423D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ronchial asthma</w:t>
            </w:r>
            <w:r w:rsidR="00E423D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,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bronchi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, chronic obstructive pulmonary disease, emphysema, and/or bronchiectasis)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2A4638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67 (2.0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478ACBB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67 (2.1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2B71D7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</w:tcPr>
          <w:p w14:paraId="35F2A8E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72</w:t>
            </w:r>
          </w:p>
        </w:tc>
      </w:tr>
      <w:tr w:rsidR="00E85F61" w:rsidRPr="00491B6B" w14:paraId="09EC3B7C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6E10CC58" w14:textId="60625220" w:rsidR="00E85F61" w:rsidRPr="00491B6B" w:rsidRDefault="00E423D5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</w:t>
            </w:r>
            <w:r w:rsidRPr="00E423D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onchial asthma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57C355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59 (1.8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59164D4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59 (1.8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479E6E8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</w:tcPr>
          <w:p w14:paraId="24025E6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264</w:t>
            </w:r>
          </w:p>
        </w:tc>
      </w:tr>
      <w:tr w:rsidR="00E85F61" w:rsidRPr="00491B6B" w14:paraId="6A96DAF5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</w:tcPr>
          <w:p w14:paraId="46B2C20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bookmarkStart w:id="2" w:name="_Hlk146715321"/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cute and/or chronic kidney failur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52C9CF3F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41 (1.2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23207BC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30 (0.9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0395D9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11 (10.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3C8D4C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bookmarkEnd w:id="2"/>
      <w:tr w:rsidR="00E85F61" w:rsidRPr="00491B6B" w14:paraId="17CD6423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85AE9F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2CE26A3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64 (1.9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ACEB6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59 (1.8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9CF53A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5 (4.5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31C96FA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57</w:t>
            </w:r>
          </w:p>
        </w:tc>
      </w:tr>
      <w:tr w:rsidR="00E85F61" w:rsidRPr="00491B6B" w14:paraId="1ADBD430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D875FF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lastRenderedPageBreak/>
              <w:t>Hepatitis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0D796AFD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3 (0.1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060A20B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3 (0.1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4D96A84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</w:tcPr>
          <w:p w14:paraId="27C3BAA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0</w:t>
            </w:r>
          </w:p>
        </w:tc>
      </w:tr>
      <w:tr w:rsidR="00E85F61" w:rsidRPr="00491B6B" w14:paraId="05EE3A78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7E67E82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Liver disease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73426BF8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31 (0.9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56350BB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28 (0.9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4C0E763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3 (2.7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</w:tcPr>
          <w:p w14:paraId="61DA11E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079</w:t>
            </w:r>
          </w:p>
        </w:tc>
      </w:tr>
      <w:tr w:rsidR="00E85F61" w:rsidRPr="00491B6B" w14:paraId="22A373CC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1F45B5C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evere liver disease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505A94BD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22 (0.7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3E08F88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auto"/>
          </w:tcPr>
          <w:p w14:paraId="7932C25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</w:tcPr>
          <w:p w14:paraId="2B5623A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61</w:t>
            </w:r>
          </w:p>
        </w:tc>
      </w:tr>
      <w:tr w:rsidR="00E85F61" w:rsidRPr="00491B6B" w14:paraId="6246D558" w14:textId="77777777" w:rsidTr="00C3120F">
        <w:trPr>
          <w:trHeight w:val="260"/>
        </w:trPr>
        <w:tc>
          <w:tcPr>
            <w:tcW w:w="1329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39E2BA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anifestations of COVID-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15FE927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E85F61" w:rsidRPr="00491B6B" w14:paraId="02E564F7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38E8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cute bronchiti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07B2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82 (2.4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28A3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79 (2.4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E7A5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3 (2.7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9915C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750</w:t>
            </w:r>
          </w:p>
        </w:tc>
      </w:tr>
      <w:tr w:rsidR="00E85F61" w:rsidRPr="00491B6B" w14:paraId="45D80FEF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EF9E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5BFCE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214 (6.4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C04B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177 (5.4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0EF51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37 (33.6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DD6E2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E85F61" w:rsidRPr="00491B6B" w14:paraId="70DB26AC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E8130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cute respiratory distress syndro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2EA6CB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13 (0.4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19CE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6 (0.2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C232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7 (6.4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CC761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E85F61" w:rsidRPr="00491B6B" w14:paraId="51DB2B05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6777E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sculopathy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02758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23 (0.7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244E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ABF3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C684A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0.173</w:t>
            </w:r>
          </w:p>
        </w:tc>
      </w:tr>
      <w:tr w:rsidR="00E85F61" w:rsidRPr="00491B6B" w14:paraId="3D248B8F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E356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Multisystem Inflammatory syndrome caused by COVID-1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24BC44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22 (0.7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7477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17 (0.5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5E1E2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5 (4.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B7FAF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E85F61" w:rsidRPr="00491B6B" w14:paraId="47CB92FD" w14:textId="77777777" w:rsidTr="00C3120F">
        <w:trPr>
          <w:trHeight w:val="260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0ACA0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current </w:t>
            </w: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VID-19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infection after previous COVID-19 infec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F49F7E" w14:textId="77777777" w:rsidR="00E85F61" w:rsidRPr="00491B6B" w:rsidRDefault="00E85F61" w:rsidP="00C312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7 (0.2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78CC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7 (0.2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0664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600C7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0</w:t>
            </w:r>
          </w:p>
        </w:tc>
      </w:tr>
      <w:tr w:rsidR="00E85F61" w:rsidRPr="00491B6B" w14:paraId="3460D2C5" w14:textId="77777777" w:rsidTr="00C3120F">
        <w:tc>
          <w:tcPr>
            <w:tcW w:w="13291" w:type="dxa"/>
            <w:gridSpan w:val="4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</w:tcPr>
          <w:p w14:paraId="67D2D89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dverse events during hospitalisation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</w:tcPr>
          <w:p w14:paraId="1ECCDDA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E85F61" w:rsidRPr="00491B6B" w14:paraId="4ACD6124" w14:textId="77777777" w:rsidTr="00C3120F"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</w:tcPr>
          <w:p w14:paraId="0182ADC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-hospital death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0D5084F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8 (0.2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509553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5 (0.2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21601E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3 (2.7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537C1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0.002</w:t>
            </w:r>
          </w:p>
        </w:tc>
      </w:tr>
      <w:tr w:rsidR="00E85F61" w:rsidRPr="00491B6B" w14:paraId="3A08674A" w14:textId="77777777" w:rsidTr="00C3120F"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</w:tcPr>
          <w:p w14:paraId="44147E8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enous thromboembolism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6147538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6 (0.2%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85BD19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4583364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C6787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0.015</w:t>
            </w:r>
          </w:p>
        </w:tc>
      </w:tr>
      <w:tr w:rsidR="00E85F61" w:rsidRPr="00491B6B" w14:paraId="14E1ABA0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6F579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cute kidney failure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8080F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21 (0.6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E1663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13 (0.4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1B32E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8 (7.3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157DC45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  <w:tr w:rsidR="00E85F61" w:rsidRPr="00491B6B" w14:paraId="1742F94D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081DC3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</w:rPr>
              <w:t>Myocarditis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0E8E6B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20 (0.6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1E7ED0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16 (0.5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97DB4C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4 (3.6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268D56A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0.004</w:t>
            </w:r>
          </w:p>
        </w:tc>
      </w:tr>
      <w:tr w:rsidR="00E85F61" w:rsidRPr="00491B6B" w14:paraId="0397B62A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F62B94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6A4BA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E6344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370F22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6F073C0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Cs/>
                <w:sz w:val="18"/>
                <w:szCs w:val="18"/>
                <w:lang w:val="en-GB"/>
              </w:rPr>
              <w:t>1.000</w:t>
            </w:r>
          </w:p>
        </w:tc>
      </w:tr>
      <w:tr w:rsidR="00E85F61" w:rsidRPr="00491B6B" w14:paraId="34CF918A" w14:textId="77777777" w:rsidTr="00C3120F">
        <w:tc>
          <w:tcPr>
            <w:tcW w:w="4644" w:type="dxa"/>
            <w:shd w:val="clear" w:color="auto" w:fill="auto"/>
          </w:tcPr>
          <w:p w14:paraId="6E340B0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</w:rPr>
              <w:t>Stroke (ischaemic or haemorrhagic)</w:t>
            </w:r>
          </w:p>
        </w:tc>
        <w:tc>
          <w:tcPr>
            <w:tcW w:w="2977" w:type="dxa"/>
            <w:shd w:val="clear" w:color="auto" w:fill="auto"/>
          </w:tcPr>
          <w:p w14:paraId="5D98C87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3 (0.1%)</w:t>
            </w:r>
          </w:p>
        </w:tc>
        <w:tc>
          <w:tcPr>
            <w:tcW w:w="2835" w:type="dxa"/>
            <w:shd w:val="clear" w:color="auto" w:fill="auto"/>
          </w:tcPr>
          <w:p w14:paraId="49504A7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2835" w:type="dxa"/>
            <w:shd w:val="clear" w:color="auto" w:fill="auto"/>
          </w:tcPr>
          <w:p w14:paraId="28447B2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*</w:t>
            </w:r>
          </w:p>
        </w:tc>
        <w:tc>
          <w:tcPr>
            <w:tcW w:w="992" w:type="dxa"/>
          </w:tcPr>
          <w:p w14:paraId="6635B0E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0.003</w:t>
            </w:r>
          </w:p>
        </w:tc>
      </w:tr>
      <w:tr w:rsidR="00E85F61" w:rsidRPr="00491B6B" w14:paraId="1786D09A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0F20E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astro-intestinal bleeding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6DA8C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20 (0.6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F11EA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20 (0.6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32D62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</w:rPr>
              <w:t>0 (0.0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084D461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E85F61" w:rsidRPr="00491B6B" w14:paraId="32C0AF34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FD5B2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tracerebral bleeding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9F557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9D9B3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757FAE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6542123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1.000</w:t>
            </w:r>
          </w:p>
        </w:tc>
      </w:tr>
      <w:tr w:rsidR="00E85F61" w:rsidRPr="00491B6B" w14:paraId="15DA01A0" w14:textId="77777777" w:rsidTr="00C3120F">
        <w:tc>
          <w:tcPr>
            <w:tcW w:w="464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50E29B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Transfusion of blood constituents</w:t>
            </w:r>
          </w:p>
        </w:tc>
        <w:tc>
          <w:tcPr>
            <w:tcW w:w="297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634AC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76 (2.3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39042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52 (1.6%)</w:t>
            </w:r>
          </w:p>
        </w:tc>
        <w:tc>
          <w:tcPr>
            <w:tcW w:w="28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560D45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sz w:val="18"/>
                <w:szCs w:val="18"/>
                <w:lang w:val="en-GB"/>
              </w:rPr>
              <w:t>24 (21.8%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7F7F7F"/>
            </w:tcBorders>
          </w:tcPr>
          <w:p w14:paraId="1EBEB95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491B6B">
              <w:rPr>
                <w:rFonts w:ascii="Arial" w:hAnsi="Arial" w:cs="Arial"/>
                <w:b/>
                <w:sz w:val="18"/>
                <w:szCs w:val="18"/>
                <w:lang w:val="en-GB"/>
              </w:rPr>
              <w:t>&lt;0.001</w:t>
            </w:r>
          </w:p>
        </w:tc>
      </w:tr>
    </w:tbl>
    <w:p w14:paraId="677D0C9F" w14:textId="77777777" w:rsidR="00E85F61" w:rsidRDefault="00E85F61" w:rsidP="00E85F61">
      <w:pPr>
        <w:spacing w:line="480" w:lineRule="auto"/>
        <w:jc w:val="both"/>
        <w:rPr>
          <w:rFonts w:ascii="Arial" w:hAnsi="Arial" w:cs="Arial"/>
          <w:lang w:val="en-GB"/>
        </w:rPr>
      </w:pPr>
      <w:r w:rsidRPr="00491B6B">
        <w:rPr>
          <w:rFonts w:ascii="Arial" w:hAnsi="Arial" w:cs="Arial"/>
          <w:lang w:val="en-GB"/>
        </w:rPr>
        <w:t>* due to confidentiality reasons, the data cannot be shown</w:t>
      </w:r>
    </w:p>
    <w:p w14:paraId="435A2420" w14:textId="77777777" w:rsidR="00E85F61" w:rsidRDefault="00E85F61" w:rsidP="00E85F61">
      <w:pPr>
        <w:spacing w:line="480" w:lineRule="auto"/>
        <w:jc w:val="both"/>
        <w:rPr>
          <w:rFonts w:ascii="Arial" w:hAnsi="Arial" w:cs="Arial"/>
          <w:lang w:val="en-GB"/>
        </w:rPr>
      </w:pPr>
    </w:p>
    <w:p w14:paraId="7428BCD5" w14:textId="77777777" w:rsidR="00E85F61" w:rsidRPr="00491B6B" w:rsidRDefault="00E85F61" w:rsidP="00E85F61">
      <w:pPr>
        <w:pageBreakBefore/>
        <w:spacing w:line="480" w:lineRule="auto"/>
        <w:jc w:val="both"/>
        <w:rPr>
          <w:rFonts w:ascii="Arial" w:hAnsi="Arial" w:cs="Arial"/>
          <w:lang w:val="en-GB"/>
        </w:rPr>
      </w:pPr>
      <w:r w:rsidRPr="00491B6B">
        <w:rPr>
          <w:rFonts w:ascii="Arial" w:hAnsi="Arial" w:cs="Arial"/>
          <w:b/>
          <w:bCs/>
          <w:lang w:val="en-GB"/>
        </w:rPr>
        <w:lastRenderedPageBreak/>
        <w:t xml:space="preserve">Table </w:t>
      </w:r>
      <w:r>
        <w:rPr>
          <w:rFonts w:ascii="Arial" w:hAnsi="Arial" w:cs="Arial"/>
          <w:b/>
          <w:bCs/>
          <w:lang w:val="en-GB"/>
        </w:rPr>
        <w:t>S2</w:t>
      </w:r>
      <w:r w:rsidRPr="00491B6B">
        <w:rPr>
          <w:rFonts w:ascii="Arial" w:hAnsi="Arial" w:cs="Arial"/>
          <w:bCs/>
          <w:lang w:val="en-GB"/>
        </w:rPr>
        <w:t xml:space="preserve">: </w:t>
      </w:r>
      <w:r w:rsidRPr="00491B6B">
        <w:rPr>
          <w:rFonts w:ascii="Arial" w:hAnsi="Arial" w:cs="Arial"/>
          <w:lang w:val="en-GB"/>
        </w:rPr>
        <w:t>Impact of patient-characteristics and conditions on mechanical ventilation of the 3360 hospitali</w:t>
      </w:r>
      <w:r>
        <w:rPr>
          <w:rFonts w:ascii="Arial" w:hAnsi="Arial" w:cs="Arial"/>
          <w:lang w:val="en-GB"/>
        </w:rPr>
        <w:t>z</w:t>
      </w:r>
      <w:r w:rsidRPr="00491B6B">
        <w:rPr>
          <w:rFonts w:ascii="Arial" w:hAnsi="Arial" w:cs="Arial"/>
          <w:lang w:val="en-GB"/>
        </w:rPr>
        <w:t xml:space="preserve">ed children with confirmed COVID-19 infection in Germany in the year 2020 (univariate and multivariate logistic regression model). </w:t>
      </w:r>
    </w:p>
    <w:tbl>
      <w:tblPr>
        <w:tblW w:w="14175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3543"/>
        <w:gridCol w:w="1701"/>
        <w:gridCol w:w="3544"/>
        <w:gridCol w:w="1559"/>
      </w:tblGrid>
      <w:tr w:rsidR="00E85F61" w:rsidRPr="00491B6B" w14:paraId="031EDF5A" w14:textId="77777777" w:rsidTr="00C3120F">
        <w:trPr>
          <w:trHeight w:val="326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E1361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FE4A37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Univariate regression 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15FCBE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Multivariate regression*</w:t>
            </w:r>
          </w:p>
        </w:tc>
      </w:tr>
      <w:tr w:rsidR="00E85F61" w:rsidRPr="00491B6B" w14:paraId="6EE621A7" w14:textId="77777777" w:rsidTr="00C3120F">
        <w:trPr>
          <w:trHeight w:val="326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</w:tcPr>
          <w:p w14:paraId="526B1F3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729A530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2571468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P-value 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5AABDF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0246BDA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P-value </w:t>
            </w:r>
          </w:p>
        </w:tc>
      </w:tr>
      <w:tr w:rsidR="00E85F61" w:rsidRPr="00491B6B" w14:paraId="73C4DD83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DA6052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0489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0.956 (0.929-0.9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C9A4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740B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0.952 (0.923-0.98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AFC7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2</w:t>
            </w:r>
          </w:p>
        </w:tc>
      </w:tr>
      <w:tr w:rsidR="00E85F61" w:rsidRPr="00491B6B" w14:paraId="33DF3E63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272DAD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Female sex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1FB1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0.663 (0.450-0.9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B6A4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3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9824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0.714 (0.477-1.06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8D9F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0.102</w:t>
            </w:r>
          </w:p>
        </w:tc>
      </w:tr>
      <w:tr w:rsidR="00E85F61" w:rsidRPr="0088398D" w14:paraId="70C3B8B8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hideMark/>
          </w:tcPr>
          <w:p w14:paraId="16692B6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ardiovascular risk factors and comorbiditie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BB2637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59F62D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E9EAC7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4A2D9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85F61" w:rsidRPr="00491B6B" w14:paraId="1680CBC4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F9253E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Obesity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9452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3.190 (1.118-9.09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E64D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EB7F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6.119 (2.053-18.23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432E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1</w:t>
            </w:r>
          </w:p>
        </w:tc>
      </w:tr>
      <w:tr w:rsidR="00E85F61" w:rsidRPr="00491B6B" w14:paraId="3433BB36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615D28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Arterial hypertension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707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8.722 (2.824-26.9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C314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BB63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8.134 (2.196-30.1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AC0C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2</w:t>
            </w:r>
          </w:p>
        </w:tc>
      </w:tr>
      <w:tr w:rsidR="00E85F61" w:rsidRPr="00491B6B" w14:paraId="14C1EA4D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FA1E3A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549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0.639 (0.087-4.67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2F30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0.65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27E9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0.781 (0.102-5.9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FCE1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12</w:t>
            </w:r>
          </w:p>
        </w:tc>
      </w:tr>
      <w:tr w:rsidR="00E85F61" w:rsidRPr="00491B6B" w14:paraId="635F5C2E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E464A4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</w:rPr>
              <w:t>Heart failur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DBDB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25.683 (11.372-57.99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33F6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39E1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6.957 (6.831-42.09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5C6F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85F61" w:rsidRPr="00491B6B" w14:paraId="47530763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C60381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91B6B">
              <w:rPr>
                <w:rFonts w:ascii="Arial" w:hAnsi="Arial" w:cs="Arial"/>
                <w:sz w:val="16"/>
                <w:szCs w:val="16"/>
              </w:rPr>
              <w:t>Myocarditi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57D7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7.627 (2.507-23.2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BECC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ED3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.097 (0.236-5.0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3CC5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906</w:t>
            </w:r>
          </w:p>
        </w:tc>
      </w:tr>
      <w:tr w:rsidR="00E85F61" w:rsidRPr="00491B6B" w14:paraId="174C2AC1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74F3C6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88398D">
              <w:rPr>
                <w:rFonts w:ascii="Arial" w:hAnsi="Arial" w:cs="Arial"/>
                <w:sz w:val="16"/>
                <w:szCs w:val="16"/>
                <w:lang w:val="en-GB"/>
              </w:rPr>
              <w:t>Acute and/or chronic kidney failur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C1FC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1.926 (5.810-24.4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C7E5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6E5E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9.490 (4.049-22.2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DDDA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85F61" w:rsidRPr="00491B6B" w14:paraId="2107A8CA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010E99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Acute kidney failur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C1B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9.529 (7.920-48.15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69B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A213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0.865 (3.505-33.67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A407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85F61" w:rsidRPr="00491B6B" w14:paraId="6A2CCFFE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DE3108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</w:rPr>
              <w:t>Cancer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D8E9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2.575 (1.013-6.55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318C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4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99A4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2.325 (0.865-6.24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05A8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94</w:t>
            </w:r>
          </w:p>
        </w:tc>
      </w:tr>
      <w:tr w:rsidR="00E85F61" w:rsidRPr="00491B6B" w14:paraId="657E4145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43427E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91B6B">
              <w:rPr>
                <w:rFonts w:ascii="Arial" w:hAnsi="Arial" w:cs="Arial"/>
                <w:sz w:val="16"/>
                <w:szCs w:val="16"/>
              </w:rPr>
              <w:t>Liver diseas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A09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3.226 (0.966-10.77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61E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057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4927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2.817 (0.775-10.24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2C36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16</w:t>
            </w:r>
          </w:p>
        </w:tc>
      </w:tr>
      <w:tr w:rsidR="00E85F61" w:rsidRPr="00491B6B" w14:paraId="30E94602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79AD69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91B6B">
              <w:rPr>
                <w:rFonts w:ascii="Arial" w:hAnsi="Arial" w:cs="Arial"/>
                <w:sz w:val="16"/>
                <w:szCs w:val="16"/>
              </w:rPr>
              <w:t>Venous thromboembolism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7FF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5.028 (2.723-82.9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47B5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CD8A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6.086 (2.165-119.49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057E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0.007</w:t>
            </w:r>
          </w:p>
        </w:tc>
      </w:tr>
      <w:tr w:rsidR="00E85F61" w:rsidRPr="00491B6B" w14:paraId="38DE51FF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hideMark/>
          </w:tcPr>
          <w:p w14:paraId="002F95B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nifestations of COVID-1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8E6E6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F2E741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4282BD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2775C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</w:tr>
      <w:tr w:rsidR="00E85F61" w:rsidRPr="00491B6B" w14:paraId="54BC5C8F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3FC836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Acute bronchiti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998C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.125 (0.350-3.6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6D10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4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DBF0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.281 (0.395-4.1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54B7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680</w:t>
            </w:r>
          </w:p>
        </w:tc>
      </w:tr>
      <w:tr w:rsidR="00E85F61" w:rsidRPr="00491B6B" w14:paraId="4BA53C0C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937B55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7B5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8.800 (5.761-13.44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9882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A22C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9.449 (5.885-15.17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6075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85F61" w:rsidRPr="00491B6B" w14:paraId="284424AD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CFD7A3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Acute respiratory distress syndrom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6725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36.744 (12.135-111.26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E203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6D44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23.435 (6.070-90.47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B13D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</w:tr>
      <w:tr w:rsidR="00E85F61" w:rsidRPr="00491B6B" w14:paraId="3031EC32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93FBBF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Vasculopathy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AD8A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2.847 (0.659-12.29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99E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16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8DF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1.143 (0.223-5.86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C9AF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873</w:t>
            </w:r>
          </w:p>
        </w:tc>
      </w:tr>
      <w:tr w:rsidR="00E85F61" w:rsidRPr="00491B6B" w14:paraId="3127A882" w14:textId="77777777" w:rsidTr="00C3120F">
        <w:trPr>
          <w:trHeight w:val="326"/>
        </w:trPr>
        <w:tc>
          <w:tcPr>
            <w:tcW w:w="382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63EF450" w14:textId="77777777" w:rsidR="00E85F61" w:rsidRPr="0088398D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lastRenderedPageBreak/>
              <w:t>Multi-segmental Inflammatory syndrome caused by COVID-19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52B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9.056 (3.279-25.0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606E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3E1D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sz w:val="16"/>
                <w:szCs w:val="16"/>
                <w:lang w:val="en-GB"/>
              </w:rPr>
              <w:t>1.636 (0.413-6.48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C2D6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491B6B">
              <w:rPr>
                <w:rFonts w:ascii="Arial" w:hAnsi="Arial" w:cs="Arial"/>
                <w:bCs/>
                <w:sz w:val="16"/>
                <w:szCs w:val="16"/>
                <w:lang w:val="en-GB"/>
              </w:rPr>
              <w:t>0.483</w:t>
            </w:r>
          </w:p>
        </w:tc>
      </w:tr>
    </w:tbl>
    <w:p w14:paraId="59784B02" w14:textId="36F58711" w:rsidR="00E85F61" w:rsidRPr="00491B6B" w:rsidRDefault="00E85F61" w:rsidP="00E85F6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91B6B">
        <w:rPr>
          <w:rFonts w:ascii="Arial" w:hAnsi="Arial" w:cs="Arial"/>
          <w:shd w:val="clear" w:color="auto" w:fill="FFFFFF"/>
          <w:vertAlign w:val="superscript"/>
          <w:lang w:val="en-US"/>
        </w:rPr>
        <w:t>*</w:t>
      </w:r>
      <w:r w:rsidRPr="00491B6B">
        <w:rPr>
          <w:rFonts w:ascii="Arial" w:hAnsi="Arial" w:cs="Arial"/>
          <w:shd w:val="clear" w:color="auto" w:fill="FFFFFF"/>
          <w:lang w:val="en-US"/>
        </w:rPr>
        <w:t xml:space="preserve"> </w:t>
      </w:r>
      <w:r w:rsidRPr="00491B6B">
        <w:rPr>
          <w:rFonts w:ascii="Arial" w:hAnsi="Arial" w:cs="Arial"/>
          <w:sz w:val="20"/>
          <w:szCs w:val="20"/>
          <w:lang w:val="en-US"/>
        </w:rPr>
        <w:t xml:space="preserve">Adjusted for age, sex, heart failure, acute and chronic lung diseases (including </w:t>
      </w:r>
      <w:r w:rsidR="00E423D5" w:rsidRPr="00E423D5">
        <w:rPr>
          <w:rFonts w:ascii="Arial" w:hAnsi="Arial" w:cs="Arial"/>
          <w:sz w:val="20"/>
          <w:szCs w:val="20"/>
          <w:lang w:val="en-US"/>
        </w:rPr>
        <w:t>bronchial asthm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491B6B">
        <w:rPr>
          <w:rFonts w:ascii="Arial" w:hAnsi="Arial" w:cs="Arial"/>
          <w:sz w:val="20"/>
          <w:szCs w:val="20"/>
          <w:lang w:val="en-US"/>
        </w:rPr>
        <w:t xml:space="preserve"> bronchit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491B6B">
        <w:rPr>
          <w:rFonts w:ascii="Arial" w:hAnsi="Arial" w:cs="Arial"/>
          <w:sz w:val="20"/>
          <w:szCs w:val="20"/>
          <w:lang w:val="en-US"/>
        </w:rPr>
        <w:t>s, chronic obstructive pulmonary disease, emphysema, and/or bronchiectasis), and acute and/or chronic kidney failure</w:t>
      </w:r>
      <w:r w:rsidRPr="00491B6B">
        <w:rPr>
          <w:rFonts w:ascii="Arial" w:hAnsi="Arial" w:cs="Arial"/>
          <w:sz w:val="20"/>
          <w:szCs w:val="20"/>
          <w:lang w:val="en-GB"/>
        </w:rPr>
        <w:t>.</w:t>
      </w:r>
    </w:p>
    <w:p w14:paraId="76E26603" w14:textId="77777777" w:rsidR="00E85F61" w:rsidRPr="00491B6B" w:rsidRDefault="00E85F61" w:rsidP="00E85F61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6707C92" w14:textId="77777777" w:rsidR="00E85F61" w:rsidRPr="00EB0F74" w:rsidRDefault="00E85F61" w:rsidP="00E85F61">
      <w:pPr>
        <w:pageBreakBefore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B0F74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Pr="00EB0F74">
        <w:rPr>
          <w:rFonts w:ascii="Arial" w:hAnsi="Arial" w:cs="Arial"/>
          <w:bCs/>
          <w:sz w:val="22"/>
          <w:szCs w:val="22"/>
          <w:lang w:val="en-GB"/>
        </w:rPr>
        <w:t xml:space="preserve">: </w:t>
      </w:r>
      <w:r w:rsidRPr="00EB0F74">
        <w:rPr>
          <w:rFonts w:ascii="Arial" w:hAnsi="Arial" w:cs="Arial"/>
          <w:sz w:val="22"/>
          <w:szCs w:val="22"/>
          <w:lang w:val="en-GB"/>
        </w:rPr>
        <w:t xml:space="preserve">Impact of patient-characteristics and conditions on necessity of </w:t>
      </w:r>
      <w:r w:rsidRPr="00EB0F74">
        <w:rPr>
          <w:rFonts w:ascii="Arial" w:hAnsi="Arial" w:cs="Arial"/>
          <w:b/>
          <w:sz w:val="22"/>
          <w:szCs w:val="22"/>
          <w:lang w:val="en-GB"/>
        </w:rPr>
        <w:t>mechanical ventilation</w:t>
      </w:r>
      <w:r w:rsidRPr="00EB0F74">
        <w:rPr>
          <w:rFonts w:ascii="Arial" w:hAnsi="Arial" w:cs="Arial"/>
          <w:sz w:val="22"/>
          <w:szCs w:val="22"/>
          <w:lang w:val="en-GB"/>
        </w:rPr>
        <w:t xml:space="preserve"> in hospitali</w:t>
      </w:r>
      <w:r>
        <w:rPr>
          <w:rFonts w:ascii="Arial" w:hAnsi="Arial" w:cs="Arial"/>
          <w:sz w:val="22"/>
          <w:szCs w:val="22"/>
          <w:lang w:val="en-GB"/>
        </w:rPr>
        <w:t>z</w:t>
      </w:r>
      <w:r w:rsidRPr="00EB0F74">
        <w:rPr>
          <w:rFonts w:ascii="Arial" w:hAnsi="Arial" w:cs="Arial"/>
          <w:sz w:val="22"/>
          <w:szCs w:val="22"/>
          <w:lang w:val="en-GB"/>
        </w:rPr>
        <w:t xml:space="preserve">ed children with confirmed COVID-19 infection in Germany in the year 2020 stratified for 6-year cycle (univariate and multivariate logistic regression model). </w:t>
      </w:r>
    </w:p>
    <w:tbl>
      <w:tblPr>
        <w:tblW w:w="15451" w:type="dxa"/>
        <w:tblInd w:w="-6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418"/>
        <w:gridCol w:w="567"/>
        <w:gridCol w:w="1417"/>
        <w:gridCol w:w="567"/>
        <w:gridCol w:w="1560"/>
        <w:gridCol w:w="567"/>
        <w:gridCol w:w="1559"/>
        <w:gridCol w:w="567"/>
        <w:gridCol w:w="1559"/>
        <w:gridCol w:w="567"/>
        <w:gridCol w:w="1559"/>
        <w:gridCol w:w="567"/>
      </w:tblGrid>
      <w:tr w:rsidR="00E85F61" w:rsidRPr="0088398D" w14:paraId="3931F879" w14:textId="77777777" w:rsidTr="00C3120F">
        <w:trPr>
          <w:trHeight w:val="32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467D41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3F60A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 xml:space="preserve">Children aged ≤6 years </w:t>
            </w:r>
          </w:p>
          <w:p w14:paraId="006B9D4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(n=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 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640; 48.8%)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7E09A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hildren aged 7 to ≤12 years</w:t>
            </w:r>
          </w:p>
          <w:p w14:paraId="6D46445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(n=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 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504; 15.0%)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B85A4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hildren aged 13 to ≤18 years</w:t>
            </w:r>
          </w:p>
          <w:p w14:paraId="2A6D2BB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(n=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 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216; 36.2%)</w:t>
            </w:r>
          </w:p>
        </w:tc>
      </w:tr>
      <w:tr w:rsidR="00E85F61" w:rsidRPr="00491B6B" w14:paraId="1B43FFD2" w14:textId="77777777" w:rsidTr="00C3120F">
        <w:trPr>
          <w:trHeight w:val="32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D16054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0D4A3D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Univariate regression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89F754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Multivariate regression*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62373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Univariate regress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AEE56A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Multivariate regression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47F651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Univariate regressio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55F92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Multivariate regression*</w:t>
            </w:r>
          </w:p>
        </w:tc>
      </w:tr>
      <w:tr w:rsidR="00E85F61" w:rsidRPr="00491B6B" w14:paraId="6A47FAF0" w14:textId="77777777" w:rsidTr="00C3120F">
        <w:trPr>
          <w:trHeight w:val="32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</w:tcPr>
          <w:p w14:paraId="1AB9ED0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69C752A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1EB9B49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551F75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448AD9C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DD1E6A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88AB7C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B9846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419D40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DE75A7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859BB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B355D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F18A0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</w:tr>
      <w:tr w:rsidR="00E85F61" w:rsidRPr="00491B6B" w14:paraId="0B4150DA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672BA5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Female se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30CF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0.602 (0.360-1.00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65C5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05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51C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0.537 (0.312-0.92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8DC2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34E6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.078 (0.728-5.9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3140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1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4A90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.004 (0.677-5.93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A8B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2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390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612 (0.281-1.3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E163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2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61C4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720 (0.319-1.6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8D99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430</w:t>
            </w:r>
          </w:p>
        </w:tc>
      </w:tr>
      <w:tr w:rsidR="00E85F61" w:rsidRPr="0088398D" w14:paraId="540334A1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hideMark/>
          </w:tcPr>
          <w:p w14:paraId="63C7757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rdiovascular risk factors and comorbidit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5F3226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7B11F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6D476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A596BB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38582B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3F4E52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08AD6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8F0981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077E2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7E6E5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85AC0F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CAA802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</w:tr>
      <w:tr w:rsidR="00E85F61" w:rsidRPr="00491B6B" w14:paraId="2B73ABC1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1A06E3E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Obesit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0C49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3BCB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C623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1DE9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4CFD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.918 (0.566-42.71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89E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1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529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5.891 (0.659-52.66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E44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1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FDEF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5.043 (1.436-17.71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D19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E5CD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6.758 (1.876-24.35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D424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3</w:t>
            </w:r>
          </w:p>
        </w:tc>
      </w:tr>
      <w:tr w:rsidR="00E85F61" w:rsidRPr="00491B6B" w14:paraId="17CAA991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F90D36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Diabetes mellitu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B949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AA0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B04E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8898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F2D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3.810 (0.451-32.16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DFC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2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6C9B4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.841 (0.555-42.23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EE56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1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EFF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B66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0B28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DD89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</w:tr>
      <w:tr w:rsidR="00E85F61" w:rsidRPr="00491B6B" w14:paraId="7BAB2A1B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4D7E68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</w:rPr>
              <w:t>Heart fail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4CF5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24.841 (7.793-79.18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3432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4F7E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9.091 (5.407-67.40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6471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2C4E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1.571 (1.132-118.30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7BF1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7BB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3.653 (0.235-56.86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F59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0.3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C75D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3.091 (10.832-171.41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1F76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DD22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8.966 (6.718-124.89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465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</w:tr>
      <w:tr w:rsidR="00E85F61" w:rsidRPr="00491B6B" w14:paraId="4F6BFA47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07B37F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491B6B">
              <w:rPr>
                <w:rFonts w:ascii="Arial" w:hAnsi="Arial" w:cs="Arial"/>
                <w:sz w:val="12"/>
                <w:szCs w:val="12"/>
              </w:rPr>
              <w:t>Myocardit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80D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5.761 (0.635-52.23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F485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1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647C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.487 (0.111-19.96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D97C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7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B2F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1.571 (1.132-118.30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4635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4361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.352 (0.111-49.75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B9AE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5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31AA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0.935 (2.242-53.3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2B7D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2680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578 (0.046-7.29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E8B1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672</w:t>
            </w:r>
          </w:p>
        </w:tc>
      </w:tr>
      <w:tr w:rsidR="00E85F61" w:rsidRPr="00491B6B" w14:paraId="05C6540D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C6D63B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88398D">
              <w:rPr>
                <w:rFonts w:ascii="Arial" w:hAnsi="Arial" w:cs="Arial"/>
                <w:sz w:val="12"/>
                <w:szCs w:val="12"/>
                <w:lang w:val="en-GB"/>
              </w:rPr>
              <w:t>Acute and/or chronic kidney fail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728D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29.829 (8.866-100.35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787E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60FD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23.786 (6.405-88.32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ACAA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515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4.892 (2.641-83.99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8473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40E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8.643 (1.222-61.1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69B7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5DB8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7.630 (2.118-27.49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3EFA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0.0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73F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.458 (0.985-20.18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77C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0.052</w:t>
            </w:r>
          </w:p>
        </w:tc>
      </w:tr>
      <w:tr w:rsidR="00E85F61" w:rsidRPr="00491B6B" w14:paraId="3E8BF574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49332E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</w:rPr>
              <w:t>Canc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4293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.707 (0.398-7.32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D513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4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23E1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.501 (0.310-7.27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5DE2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6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7CB5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.862 (1.006-23.48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1A92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2BBA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6.380 (1.263-32.22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6770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1DEB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.760 (0.353-21.55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A579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2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01E5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.107 (0.242-18.34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8D68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500</w:t>
            </w:r>
          </w:p>
        </w:tc>
      </w:tr>
      <w:tr w:rsidR="00E85F61" w:rsidRPr="00491B6B" w14:paraId="116B52A0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A54444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491B6B">
              <w:rPr>
                <w:rFonts w:ascii="Arial" w:hAnsi="Arial" w:cs="Arial"/>
                <w:sz w:val="12"/>
                <w:szCs w:val="12"/>
              </w:rPr>
              <w:t>Liver disea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B0E5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1.694 (2.105-64.97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0DC5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1E82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3.192 (2.333-74.58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4AF6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A174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DCBBB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B288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EF8A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69D5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.935 (0.375-22.99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F486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3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8A46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.091 (0.228-19.16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7E43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514</w:t>
            </w:r>
          </w:p>
        </w:tc>
      </w:tr>
      <w:tr w:rsidR="00E85F61" w:rsidRPr="00491B6B" w14:paraId="2576E2E1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D4D778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491B6B">
              <w:rPr>
                <w:rFonts w:ascii="Arial" w:hAnsi="Arial" w:cs="Arial"/>
                <w:sz w:val="12"/>
                <w:szCs w:val="12"/>
              </w:rPr>
              <w:t>Venous thromboembolis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EF40B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1.537 (1.033-128.79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3BCE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4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2916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6.106 (1.394-186.11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1120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2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E83D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3D5E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0A9E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2A6E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90D2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3.760 (2.086-270.67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9B3C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3D99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9.832 (0.228-424.83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FB4C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234</w:t>
            </w:r>
          </w:p>
        </w:tc>
      </w:tr>
      <w:tr w:rsidR="00E85F61" w:rsidRPr="00491B6B" w14:paraId="5E1C4D9E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hideMark/>
          </w:tcPr>
          <w:p w14:paraId="5CEA9F2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Manifestations of COVID-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FE7F3E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084DE3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44E33D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27476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EBDA4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2243D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916BC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E118A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7C54B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3CB400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764524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EB5C39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</w:tr>
      <w:tr w:rsidR="00E85F61" w:rsidRPr="00491B6B" w14:paraId="4C62B997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EDA8C3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Acute bronchiti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2612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.204 (0.285-5.09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5746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8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044F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.309 (0.307-5.58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2FA5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7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EAE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5E5A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81EE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02C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1506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.360 (0.179-10.33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376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7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C7EE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.602 (0.207-12.38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C6A9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651</w:t>
            </w:r>
          </w:p>
        </w:tc>
      </w:tr>
      <w:tr w:rsidR="00E85F61" w:rsidRPr="00491B6B" w14:paraId="064247AF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276A44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Pneumon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A24F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8.646 (4.639-16.11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0A4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8324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8.155 (4.209-15.80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F54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B775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6.491 (5.326-51.06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D517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A2EE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6.394 (4.819-55.774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6E98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B92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4.091 (6.310-31.46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261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141F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2.790 (5.430-30.12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BF71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</w:tr>
      <w:tr w:rsidR="00E85F61" w:rsidRPr="00491B6B" w14:paraId="36CF6421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7C4A56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Acute respiratory distress syndr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9DC9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71.364 (7.325-695.28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A94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BF95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70.115 (6.201-792.73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516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2D15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75.077 (6.396-881.25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AB0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0179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8.694 (2.088-1135.84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6F8F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908A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4.708 (4.316-141.45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D8CA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93C3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1.067 (1.213-100.99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764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33</w:t>
            </w:r>
          </w:p>
        </w:tc>
      </w:tr>
      <w:tr w:rsidR="00E85F61" w:rsidRPr="00491B6B" w14:paraId="79E07E55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D411F0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proofErr w:type="spellStart"/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Vasculopath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469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.762 (0.227-13.66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34DB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5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A51C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580 (0.051-6.57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044B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6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9F3C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91EF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49F4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F223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04D1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5.827 (1.591-157.47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D65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D465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.182 (0.210-83.39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0015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349</w:t>
            </w:r>
          </w:p>
        </w:tc>
      </w:tr>
      <w:tr w:rsidR="00E85F61" w:rsidRPr="00491B6B" w14:paraId="1D60BEC4" w14:textId="77777777" w:rsidTr="00C3120F">
        <w:trPr>
          <w:trHeight w:val="326"/>
        </w:trPr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45B7C44" w14:textId="77777777" w:rsidR="00E85F61" w:rsidRPr="0088398D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Multi-segmental Inflammatory syndrome caused by COVID-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FA1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5.181 (1.098-24.44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555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3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B08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0.756 (0.081-7.03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374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8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F2F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973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2F12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3D0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1EA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30.913 (6.969-137.11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59E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55CA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3.890 (0.429-35.29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0C1A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227</w:t>
            </w:r>
          </w:p>
        </w:tc>
      </w:tr>
    </w:tbl>
    <w:p w14:paraId="23831C0D" w14:textId="044B712B" w:rsidR="00E85F61" w:rsidRPr="00EB0F74" w:rsidRDefault="00E85F61" w:rsidP="00E85F6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491B6B">
        <w:rPr>
          <w:rFonts w:ascii="Arial" w:hAnsi="Arial" w:cs="Arial"/>
          <w:shd w:val="clear" w:color="auto" w:fill="FFFFFF"/>
          <w:vertAlign w:val="superscript"/>
          <w:lang w:val="en-US"/>
        </w:rPr>
        <w:t xml:space="preserve">* Adjusted for sex, heart failure, acute and chronic lung diseases (including </w:t>
      </w:r>
      <w:r w:rsidRPr="00E85F61">
        <w:rPr>
          <w:rFonts w:ascii="Arial" w:hAnsi="Arial" w:cs="Arial"/>
          <w:shd w:val="clear" w:color="auto" w:fill="FFFFFF"/>
          <w:vertAlign w:val="superscript"/>
          <w:lang w:val="en-US"/>
        </w:rPr>
        <w:t>bronchial asthma</w:t>
      </w:r>
      <w:r w:rsidRPr="00491B6B">
        <w:rPr>
          <w:rFonts w:ascii="Arial" w:hAnsi="Arial" w:cs="Arial"/>
          <w:shd w:val="clear" w:color="auto" w:fill="FFFFFF"/>
          <w:vertAlign w:val="superscript"/>
          <w:lang w:val="en-US"/>
        </w:rPr>
        <w:t xml:space="preserve">, </w:t>
      </w:r>
      <w:proofErr w:type="spellStart"/>
      <w:r w:rsidRPr="00491B6B">
        <w:rPr>
          <w:rFonts w:ascii="Arial" w:hAnsi="Arial" w:cs="Arial"/>
          <w:shd w:val="clear" w:color="auto" w:fill="FFFFFF"/>
          <w:vertAlign w:val="superscript"/>
          <w:lang w:val="en-US"/>
        </w:rPr>
        <w:t>bronchits</w:t>
      </w:r>
      <w:proofErr w:type="spellEnd"/>
      <w:r w:rsidRPr="00491B6B">
        <w:rPr>
          <w:rFonts w:ascii="Arial" w:hAnsi="Arial" w:cs="Arial"/>
          <w:shd w:val="clear" w:color="auto" w:fill="FFFFFF"/>
          <w:vertAlign w:val="superscript"/>
          <w:lang w:val="en-US"/>
        </w:rPr>
        <w:t>, chronic obstructive pulmonary disease, emphysema, and/or bronchiectasis), and acute and/or chronic kidney failure.</w:t>
      </w:r>
    </w:p>
    <w:p w14:paraId="77D7F70F" w14:textId="77777777" w:rsidR="00E85F61" w:rsidRPr="00EB0F74" w:rsidRDefault="00E85F61" w:rsidP="00E85F61">
      <w:pPr>
        <w:pageBreakBefore/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bookmarkStart w:id="3" w:name="_Hlk145961379"/>
      <w:r w:rsidRPr="00EB0F74"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Table S</w:t>
      </w:r>
      <w:r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Pr="00EB0F74">
        <w:rPr>
          <w:rFonts w:ascii="Arial" w:hAnsi="Arial" w:cs="Arial"/>
          <w:bCs/>
          <w:sz w:val="22"/>
          <w:szCs w:val="22"/>
          <w:lang w:val="en-GB"/>
        </w:rPr>
        <w:t xml:space="preserve">: </w:t>
      </w:r>
      <w:r w:rsidRPr="00EB0F74">
        <w:rPr>
          <w:rFonts w:ascii="Arial" w:hAnsi="Arial" w:cs="Arial"/>
          <w:sz w:val="22"/>
          <w:szCs w:val="22"/>
          <w:lang w:val="en-GB"/>
        </w:rPr>
        <w:t xml:space="preserve">Impact of patient-characteristics and conditions on in-hospital </w:t>
      </w:r>
      <w:r w:rsidRPr="00EB0F74">
        <w:rPr>
          <w:rFonts w:ascii="Arial" w:hAnsi="Arial" w:cs="Arial"/>
          <w:b/>
          <w:sz w:val="22"/>
          <w:szCs w:val="22"/>
          <w:lang w:val="en-GB"/>
        </w:rPr>
        <w:t>case-fatality</w:t>
      </w:r>
      <w:r w:rsidRPr="00EB0F74">
        <w:rPr>
          <w:rFonts w:ascii="Arial" w:hAnsi="Arial" w:cs="Arial"/>
          <w:sz w:val="22"/>
          <w:szCs w:val="22"/>
          <w:lang w:val="en-GB"/>
        </w:rPr>
        <w:t xml:space="preserve"> in hospitali</w:t>
      </w:r>
      <w:r>
        <w:rPr>
          <w:rFonts w:ascii="Arial" w:hAnsi="Arial" w:cs="Arial"/>
          <w:sz w:val="22"/>
          <w:szCs w:val="22"/>
          <w:lang w:val="en-GB"/>
        </w:rPr>
        <w:t>z</w:t>
      </w:r>
      <w:r w:rsidRPr="00EB0F74">
        <w:rPr>
          <w:rFonts w:ascii="Arial" w:hAnsi="Arial" w:cs="Arial"/>
          <w:sz w:val="22"/>
          <w:szCs w:val="22"/>
          <w:lang w:val="en-GB"/>
        </w:rPr>
        <w:t xml:space="preserve">ed children with confirmed COVID-19 infection in Germany in the year 2020 stratified for 6-year cycle (univariate logistic regression model). </w:t>
      </w:r>
    </w:p>
    <w:tbl>
      <w:tblPr>
        <w:tblW w:w="14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7"/>
        <w:gridCol w:w="2410"/>
        <w:gridCol w:w="1417"/>
        <w:gridCol w:w="2268"/>
        <w:gridCol w:w="1418"/>
        <w:gridCol w:w="2268"/>
        <w:gridCol w:w="1417"/>
      </w:tblGrid>
      <w:tr w:rsidR="00E85F61" w:rsidRPr="0088398D" w14:paraId="4B523898" w14:textId="77777777" w:rsidTr="00C3120F">
        <w:trPr>
          <w:trHeight w:val="326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32E009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6D8C04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hildren aged ≤6 years (n= 1640; 48.8%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455121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hildren aged 7 to ≤12 years (n=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 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504; 15.0%)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EA42CA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hildren aged 13 to ≤18 years (n=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 </w:t>
            </w: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1216; 36.2%)</w:t>
            </w:r>
          </w:p>
        </w:tc>
      </w:tr>
      <w:tr w:rsidR="00E85F61" w:rsidRPr="00491B6B" w14:paraId="2B5FC560" w14:textId="77777777" w:rsidTr="00C3120F">
        <w:trPr>
          <w:trHeight w:val="326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C51F9F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5FEF049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Univariate regression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F8F235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Univariate regression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4B935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Univariate regression</w:t>
            </w:r>
          </w:p>
        </w:tc>
      </w:tr>
      <w:tr w:rsidR="00E85F61" w:rsidRPr="00491B6B" w14:paraId="2303D778" w14:textId="77777777" w:rsidTr="00C3120F">
        <w:trPr>
          <w:trHeight w:val="326"/>
        </w:trPr>
        <w:tc>
          <w:tcPr>
            <w:tcW w:w="30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</w:tcPr>
          <w:p w14:paraId="1423AEC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7F48C9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hideMark/>
          </w:tcPr>
          <w:p w14:paraId="3BC157B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4ED47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386EB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9FBDB1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>OR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E0FE65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GB"/>
              </w:rPr>
              <w:t xml:space="preserve">P-value </w:t>
            </w:r>
          </w:p>
        </w:tc>
      </w:tr>
      <w:tr w:rsidR="00E85F61" w:rsidRPr="00491B6B" w14:paraId="607D6265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656DDDD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Female s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4C41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.314 (0.082-21.03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2B22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8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8F37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.726 (0.246-30.26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19EC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0.4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63EF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A8CE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</w:tr>
      <w:tr w:rsidR="00E85F61" w:rsidRPr="0088398D" w14:paraId="3AA042F9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hideMark/>
          </w:tcPr>
          <w:p w14:paraId="4534B80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Cardiovascular risk factors and comorbiditi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84974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AC0AC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A2676E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ABF9A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096043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62D805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</w:tr>
      <w:tr w:rsidR="00E85F61" w:rsidRPr="00491B6B" w14:paraId="6980BBBA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1360FF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</w:rPr>
              <w:t>Heart failu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4C5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47.909 (8.689-2517.74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D102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6A2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E9EC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040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FE63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</w:tr>
      <w:tr w:rsidR="00E85F61" w:rsidRPr="00491B6B" w14:paraId="015E2F1C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AAEBB4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491B6B">
              <w:rPr>
                <w:rFonts w:ascii="Arial" w:hAnsi="Arial" w:cs="Arial"/>
                <w:sz w:val="12"/>
                <w:szCs w:val="12"/>
              </w:rPr>
              <w:t>Myocarditi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3F53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388C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80D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83.000 (5.833-1180.97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4EC5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207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8B6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</w:tr>
      <w:tr w:rsidR="00E85F61" w:rsidRPr="00491B6B" w14:paraId="05CCE190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541E5F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Acute and/or chronic kidney failu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0A2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162.800 (9.505-2788.3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61F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A008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1.250 (3.280-518.78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21B9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9820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7.068 (2.366-309.69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A21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8</w:t>
            </w:r>
          </w:p>
        </w:tc>
      </w:tr>
      <w:tr w:rsidR="00E85F61" w:rsidRPr="00491B6B" w14:paraId="55489AEE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FF6144D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Acute kidney failu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5904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408.500 (21.588-7729.7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D10D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BFD8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62.125 (4.641-831.6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A2F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ED5A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60.150 (5.038-718.1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000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1</w:t>
            </w:r>
          </w:p>
        </w:tc>
      </w:tr>
      <w:tr w:rsidR="00E85F61" w:rsidRPr="00491B6B" w14:paraId="33EC69A5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5D6C718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</w:rPr>
              <w:t>Cance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B41E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CCF5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A62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406F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B4C4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35.176 (3.042-406.7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1BE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4</w:t>
            </w:r>
          </w:p>
        </w:tc>
      </w:tr>
      <w:tr w:rsidR="00E85F61" w:rsidRPr="00491B6B" w14:paraId="78D648CC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  <w:hideMark/>
          </w:tcPr>
          <w:p w14:paraId="0F9DAFC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Manifestations of COVID-1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F6DB1D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4CA70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DB07F2C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0BADB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613897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68D613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</w:tr>
      <w:tr w:rsidR="00E85F61" w:rsidRPr="00491B6B" w14:paraId="75A4FD98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4FB3BC8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Pneumoni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59CEE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23.088 (1.429-373.0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22E4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2F22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41.565 (3.635-475.28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B274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EDFC8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BC157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</w:tr>
      <w:tr w:rsidR="00E85F61" w:rsidRPr="00491B6B" w14:paraId="7B0AFFAB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5A1AC0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Acute respiratory distress syndrom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588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1661F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91C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24.750 (7.792-1997.2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281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22D8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20.800 (9.375-1556.56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8B9C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&lt;0.001</w:t>
            </w:r>
          </w:p>
        </w:tc>
      </w:tr>
      <w:tr w:rsidR="00E85F61" w:rsidRPr="00491B6B" w14:paraId="20DC0834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/>
          </w:tcPr>
          <w:p w14:paraId="6FFF4C2A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bCs/>
                <w:sz w:val="12"/>
                <w:szCs w:val="12"/>
                <w:lang w:val="en-GB"/>
              </w:rPr>
              <w:t>Treatm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019C9A4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8595F1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7A1A5E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F66AA1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0983B60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2AB7DB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</w:p>
        </w:tc>
      </w:tr>
      <w:bookmarkEnd w:id="3"/>
      <w:tr w:rsidR="00E85F61" w14:paraId="3222F9CA" w14:textId="77777777" w:rsidTr="00C3120F">
        <w:trPr>
          <w:trHeight w:val="326"/>
        </w:trPr>
        <w:tc>
          <w:tcPr>
            <w:tcW w:w="30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4337CD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Mechanical ventil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94F0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sz w:val="12"/>
                <w:szCs w:val="12"/>
                <w:lang w:val="en-GB"/>
              </w:rPr>
              <w:t>23.088 (1.429-373.06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69E1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2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A845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17.393 (1.488-203.2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71623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2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929F6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Cs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Cs/>
                <w:sz w:val="12"/>
                <w:szCs w:val="12"/>
                <w:lang w:val="en-GB"/>
              </w:rPr>
              <w:t>23.760 (2.086-270.6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95E9" w14:textId="77777777" w:rsidR="00E85F61" w:rsidRPr="00491B6B" w:rsidRDefault="00E85F61" w:rsidP="00C3120F">
            <w:pPr>
              <w:spacing w:line="480" w:lineRule="auto"/>
              <w:rPr>
                <w:rFonts w:ascii="Arial" w:hAnsi="Arial" w:cs="Arial"/>
                <w:b/>
                <w:sz w:val="12"/>
                <w:szCs w:val="12"/>
                <w:lang w:val="en-GB"/>
              </w:rPr>
            </w:pPr>
            <w:r w:rsidRPr="00491B6B">
              <w:rPr>
                <w:rFonts w:ascii="Arial" w:hAnsi="Arial" w:cs="Arial"/>
                <w:b/>
                <w:sz w:val="12"/>
                <w:szCs w:val="12"/>
                <w:lang w:val="en-GB"/>
              </w:rPr>
              <w:t>0.011</w:t>
            </w:r>
          </w:p>
        </w:tc>
      </w:tr>
    </w:tbl>
    <w:p w14:paraId="02D594AD" w14:textId="77777777" w:rsidR="00E85F61" w:rsidRDefault="00E85F61" w:rsidP="00E85F6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6B55F9A" w14:textId="77777777" w:rsidR="00E85F61" w:rsidRDefault="00E85F61" w:rsidP="00E85F6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</w:p>
    <w:bookmarkEnd w:id="0"/>
    <w:p w14:paraId="78D738E4" w14:textId="1ADC0A19" w:rsidR="00E85F61" w:rsidRPr="0048480A" w:rsidRDefault="00E85F61" w:rsidP="00E85F61">
      <w:pPr>
        <w:spacing w:after="120" w:line="480" w:lineRule="auto"/>
        <w:jc w:val="both"/>
        <w:rPr>
          <w:rFonts w:ascii="Arial" w:eastAsia="HelveticaNeueLTStd-Lt" w:hAnsi="Arial" w:cs="Arial"/>
          <w:lang w:val="en-US"/>
        </w:rPr>
      </w:pPr>
    </w:p>
    <w:sectPr w:rsidR="00E85F61" w:rsidRPr="0048480A" w:rsidSect="00E85F61">
      <w:pgSz w:w="16838" w:h="11906" w:orient="landscape"/>
      <w:pgMar w:top="1077" w:right="1418" w:bottom="1531" w:left="1134" w:header="709" w:footer="709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497102" w14:textId="77777777" w:rsidR="00692512" w:rsidRDefault="00692512" w:rsidP="00CF6A10">
      <w:r>
        <w:separator/>
      </w:r>
    </w:p>
  </w:endnote>
  <w:endnote w:type="continuationSeparator" w:id="0">
    <w:p w14:paraId="2A8EEF58" w14:textId="77777777" w:rsidR="00692512" w:rsidRDefault="00692512" w:rsidP="00CF6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NeueLTStd-L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4580889"/>
      <w:docPartObj>
        <w:docPartGallery w:val="Page Numbers (Bottom of Page)"/>
        <w:docPartUnique/>
      </w:docPartObj>
    </w:sdtPr>
    <w:sdtEndPr/>
    <w:sdtContent>
      <w:p w14:paraId="0D4052B7" w14:textId="16033015" w:rsidR="00717A80" w:rsidRDefault="00717A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35C1">
          <w:rPr>
            <w:noProof/>
          </w:rPr>
          <w:t>1</w:t>
        </w:r>
        <w:r>
          <w:fldChar w:fldCharType="end"/>
        </w:r>
      </w:p>
    </w:sdtContent>
  </w:sdt>
  <w:p w14:paraId="255F6304" w14:textId="77777777" w:rsidR="00717A80" w:rsidRDefault="00717A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F23C17" w14:textId="77777777" w:rsidR="00692512" w:rsidRDefault="00692512" w:rsidP="00CF6A10">
      <w:r>
        <w:separator/>
      </w:r>
    </w:p>
  </w:footnote>
  <w:footnote w:type="continuationSeparator" w:id="0">
    <w:p w14:paraId="173A0910" w14:textId="77777777" w:rsidR="00692512" w:rsidRDefault="00692512" w:rsidP="00CF6A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B4257"/>
    <w:multiLevelType w:val="hybridMultilevel"/>
    <w:tmpl w:val="06C07684"/>
    <w:lvl w:ilvl="0" w:tplc="335837F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20A3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785BD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3C2C73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C6098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CC2651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510F3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A25172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DDA49AF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94C0B"/>
    <w:multiLevelType w:val="multilevel"/>
    <w:tmpl w:val="246A5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6C36F1"/>
    <w:multiLevelType w:val="hybridMultilevel"/>
    <w:tmpl w:val="0D8ADDF6"/>
    <w:lvl w:ilvl="0" w:tplc="094C2A18">
      <w:start w:val="1"/>
      <w:numFmt w:val="decimal"/>
      <w:lvlText w:val="%1."/>
      <w:lvlJc w:val="left"/>
      <w:pPr>
        <w:ind w:left="360" w:hanging="360"/>
      </w:pPr>
    </w:lvl>
    <w:lvl w:ilvl="1" w:tplc="1F86B64E"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2" w:tplc="47CCB866" w:tentative="1">
      <w:start w:val="1"/>
      <w:numFmt w:val="lowerRoman"/>
      <w:lvlText w:val="%3."/>
      <w:lvlJc w:val="right"/>
      <w:pPr>
        <w:ind w:left="1800" w:hanging="180"/>
      </w:pPr>
    </w:lvl>
    <w:lvl w:ilvl="3" w:tplc="C9D0C07C" w:tentative="1">
      <w:start w:val="1"/>
      <w:numFmt w:val="decimal"/>
      <w:lvlText w:val="%4."/>
      <w:lvlJc w:val="left"/>
      <w:pPr>
        <w:ind w:left="2520" w:hanging="360"/>
      </w:pPr>
    </w:lvl>
    <w:lvl w:ilvl="4" w:tplc="CF0A3108" w:tentative="1">
      <w:start w:val="1"/>
      <w:numFmt w:val="lowerLetter"/>
      <w:lvlText w:val="%5."/>
      <w:lvlJc w:val="left"/>
      <w:pPr>
        <w:ind w:left="3240" w:hanging="360"/>
      </w:pPr>
    </w:lvl>
    <w:lvl w:ilvl="5" w:tplc="763A1FE4" w:tentative="1">
      <w:start w:val="1"/>
      <w:numFmt w:val="lowerRoman"/>
      <w:lvlText w:val="%6."/>
      <w:lvlJc w:val="right"/>
      <w:pPr>
        <w:ind w:left="3960" w:hanging="180"/>
      </w:pPr>
    </w:lvl>
    <w:lvl w:ilvl="6" w:tplc="C1E4BBC6" w:tentative="1">
      <w:start w:val="1"/>
      <w:numFmt w:val="decimal"/>
      <w:lvlText w:val="%7."/>
      <w:lvlJc w:val="left"/>
      <w:pPr>
        <w:ind w:left="4680" w:hanging="360"/>
      </w:pPr>
    </w:lvl>
    <w:lvl w:ilvl="7" w:tplc="33325254" w:tentative="1">
      <w:start w:val="1"/>
      <w:numFmt w:val="lowerLetter"/>
      <w:lvlText w:val="%8."/>
      <w:lvlJc w:val="left"/>
      <w:pPr>
        <w:ind w:left="5400" w:hanging="360"/>
      </w:pPr>
    </w:lvl>
    <w:lvl w:ilvl="8" w:tplc="E07A4CC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9D1F95"/>
    <w:multiLevelType w:val="hybridMultilevel"/>
    <w:tmpl w:val="2F809EC6"/>
    <w:lvl w:ilvl="0" w:tplc="90047E0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D228C1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AE8A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DAE1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6A99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B676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D895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92B5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FA5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D2EB4"/>
    <w:multiLevelType w:val="hybridMultilevel"/>
    <w:tmpl w:val="C09CB45A"/>
    <w:lvl w:ilvl="0" w:tplc="4E3A6CE0">
      <w:start w:val="168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Garamond" w:hAnsi="Garamond" w:hint="default"/>
      </w:rPr>
    </w:lvl>
    <w:lvl w:ilvl="1" w:tplc="695A42B6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B7B6754E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BE5437DC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712AE02E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5665B62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1F3C827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91F84130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547CAA7A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0068F9"/>
    <w:multiLevelType w:val="hybridMultilevel"/>
    <w:tmpl w:val="A9768BF4"/>
    <w:lvl w:ilvl="0" w:tplc="E6C0DA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B007A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6ACE65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9F247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BAA04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0A0EE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80A5B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7E0B3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2C6942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A925E17"/>
    <w:multiLevelType w:val="hybridMultilevel"/>
    <w:tmpl w:val="B9407506"/>
    <w:lvl w:ilvl="0" w:tplc="E5F475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79E8084" w:tentative="1">
      <w:start w:val="1"/>
      <w:numFmt w:val="lowerLetter"/>
      <w:lvlText w:val="%2."/>
      <w:lvlJc w:val="left"/>
      <w:pPr>
        <w:ind w:left="1080" w:hanging="360"/>
      </w:pPr>
    </w:lvl>
    <w:lvl w:ilvl="2" w:tplc="AB707000" w:tentative="1">
      <w:start w:val="1"/>
      <w:numFmt w:val="lowerRoman"/>
      <w:lvlText w:val="%3."/>
      <w:lvlJc w:val="right"/>
      <w:pPr>
        <w:ind w:left="1800" w:hanging="180"/>
      </w:pPr>
    </w:lvl>
    <w:lvl w:ilvl="3" w:tplc="42AA0A48" w:tentative="1">
      <w:start w:val="1"/>
      <w:numFmt w:val="decimal"/>
      <w:lvlText w:val="%4."/>
      <w:lvlJc w:val="left"/>
      <w:pPr>
        <w:ind w:left="2520" w:hanging="360"/>
      </w:pPr>
    </w:lvl>
    <w:lvl w:ilvl="4" w:tplc="BD34EED6" w:tentative="1">
      <w:start w:val="1"/>
      <w:numFmt w:val="lowerLetter"/>
      <w:lvlText w:val="%5."/>
      <w:lvlJc w:val="left"/>
      <w:pPr>
        <w:ind w:left="3240" w:hanging="360"/>
      </w:pPr>
    </w:lvl>
    <w:lvl w:ilvl="5" w:tplc="25E405D4" w:tentative="1">
      <w:start w:val="1"/>
      <w:numFmt w:val="lowerRoman"/>
      <w:lvlText w:val="%6."/>
      <w:lvlJc w:val="right"/>
      <w:pPr>
        <w:ind w:left="3960" w:hanging="180"/>
      </w:pPr>
    </w:lvl>
    <w:lvl w:ilvl="6" w:tplc="FD36946C" w:tentative="1">
      <w:start w:val="1"/>
      <w:numFmt w:val="decimal"/>
      <w:lvlText w:val="%7."/>
      <w:lvlJc w:val="left"/>
      <w:pPr>
        <w:ind w:left="4680" w:hanging="360"/>
      </w:pPr>
    </w:lvl>
    <w:lvl w:ilvl="7" w:tplc="9A842EE0" w:tentative="1">
      <w:start w:val="1"/>
      <w:numFmt w:val="lowerLetter"/>
      <w:lvlText w:val="%8."/>
      <w:lvlJc w:val="left"/>
      <w:pPr>
        <w:ind w:left="5400" w:hanging="360"/>
      </w:pPr>
    </w:lvl>
    <w:lvl w:ilvl="8" w:tplc="8D3EEBD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4B1FEB"/>
    <w:multiLevelType w:val="hybridMultilevel"/>
    <w:tmpl w:val="4E2A2652"/>
    <w:lvl w:ilvl="0" w:tplc="E3AE292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5BEA2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12DC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66BC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5E4A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32BF7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6065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7E87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E0AE2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E7377"/>
    <w:multiLevelType w:val="multilevel"/>
    <w:tmpl w:val="D7B4B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9A53921"/>
    <w:multiLevelType w:val="hybridMultilevel"/>
    <w:tmpl w:val="CE3448E6"/>
    <w:lvl w:ilvl="0" w:tplc="EC8C60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6382EC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79AF08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B206F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4695C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D0EE1C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C6FEB0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7C836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A054504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472803F4"/>
    <w:multiLevelType w:val="multilevel"/>
    <w:tmpl w:val="891A44B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756"/>
        </w:tabs>
        <w:ind w:left="75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044"/>
        </w:tabs>
        <w:ind w:left="104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188"/>
        </w:tabs>
        <w:ind w:left="118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477B718C"/>
    <w:multiLevelType w:val="hybridMultilevel"/>
    <w:tmpl w:val="93FE235A"/>
    <w:lvl w:ilvl="0" w:tplc="D3CA68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02F3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AEED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9CE2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BE6F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DA9E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42AB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18BA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9C2DB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37567C"/>
    <w:multiLevelType w:val="hybridMultilevel"/>
    <w:tmpl w:val="D1CAC06C"/>
    <w:lvl w:ilvl="0" w:tplc="56CC254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26EB6A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A350D34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02135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C3CDAD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05C1F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56469F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C62A83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E428638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6E2E1A"/>
    <w:multiLevelType w:val="multilevel"/>
    <w:tmpl w:val="A574EA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4" w15:restartNumberingAfterBreak="0">
    <w:nsid w:val="68E67CDD"/>
    <w:multiLevelType w:val="multilevel"/>
    <w:tmpl w:val="0D34D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ED11FC"/>
    <w:multiLevelType w:val="multilevel"/>
    <w:tmpl w:val="310CE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205784"/>
    <w:multiLevelType w:val="hybridMultilevel"/>
    <w:tmpl w:val="708070F6"/>
    <w:lvl w:ilvl="0" w:tplc="8564BF26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C1DEDEFA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BEB01220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AE66219A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86CCE0AA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80BAEEC8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6DEF1DE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915CF3A4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5A0E4C20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7" w15:restartNumberingAfterBreak="0">
    <w:nsid w:val="6F863144"/>
    <w:multiLevelType w:val="hybridMultilevel"/>
    <w:tmpl w:val="50DEED4E"/>
    <w:lvl w:ilvl="0" w:tplc="562C63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0C075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130219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0B4EE58">
      <w:start w:val="3"/>
      <w:numFmt w:val="bullet"/>
      <w:lvlText w:val="-"/>
      <w:lvlJc w:val="left"/>
      <w:pPr>
        <w:ind w:left="2204" w:hanging="360"/>
      </w:pPr>
      <w:rPr>
        <w:rFonts w:ascii="Arial" w:eastAsia="Times New Roman" w:hAnsi="Arial" w:cs="Arial" w:hint="default"/>
      </w:rPr>
    </w:lvl>
    <w:lvl w:ilvl="4" w:tplc="56CC590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E8600E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F9820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0090E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BF2E0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752B3B7A"/>
    <w:multiLevelType w:val="hybridMultilevel"/>
    <w:tmpl w:val="E5965548"/>
    <w:lvl w:ilvl="0" w:tplc="08FCF89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94820C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9EE61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C85D6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76EC9E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4EC9A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1683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422120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B76AF8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EE35ED"/>
    <w:multiLevelType w:val="multilevel"/>
    <w:tmpl w:val="D1CAC0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830DBF"/>
    <w:multiLevelType w:val="hybridMultilevel"/>
    <w:tmpl w:val="1B3E9190"/>
    <w:lvl w:ilvl="0" w:tplc="1480C7A4">
      <w:start w:val="1"/>
      <w:numFmt w:val="decimal"/>
      <w:lvlText w:val="%1."/>
      <w:lvlJc w:val="left"/>
      <w:pPr>
        <w:ind w:left="720" w:hanging="360"/>
      </w:pPr>
    </w:lvl>
    <w:lvl w:ilvl="1" w:tplc="8DA22066" w:tentative="1">
      <w:start w:val="1"/>
      <w:numFmt w:val="lowerLetter"/>
      <w:lvlText w:val="%2."/>
      <w:lvlJc w:val="left"/>
      <w:pPr>
        <w:ind w:left="1440" w:hanging="360"/>
      </w:pPr>
    </w:lvl>
    <w:lvl w:ilvl="2" w:tplc="3AAEA2D8" w:tentative="1">
      <w:start w:val="1"/>
      <w:numFmt w:val="lowerRoman"/>
      <w:lvlText w:val="%3."/>
      <w:lvlJc w:val="right"/>
      <w:pPr>
        <w:ind w:left="2160" w:hanging="180"/>
      </w:pPr>
    </w:lvl>
    <w:lvl w:ilvl="3" w:tplc="C0D2B54E" w:tentative="1">
      <w:start w:val="1"/>
      <w:numFmt w:val="decimal"/>
      <w:lvlText w:val="%4."/>
      <w:lvlJc w:val="left"/>
      <w:pPr>
        <w:ind w:left="2880" w:hanging="360"/>
      </w:pPr>
    </w:lvl>
    <w:lvl w:ilvl="4" w:tplc="067AE536" w:tentative="1">
      <w:start w:val="1"/>
      <w:numFmt w:val="lowerLetter"/>
      <w:lvlText w:val="%5."/>
      <w:lvlJc w:val="left"/>
      <w:pPr>
        <w:ind w:left="3600" w:hanging="360"/>
      </w:pPr>
    </w:lvl>
    <w:lvl w:ilvl="5" w:tplc="0CD00CCA" w:tentative="1">
      <w:start w:val="1"/>
      <w:numFmt w:val="lowerRoman"/>
      <w:lvlText w:val="%6."/>
      <w:lvlJc w:val="right"/>
      <w:pPr>
        <w:ind w:left="4320" w:hanging="180"/>
      </w:pPr>
    </w:lvl>
    <w:lvl w:ilvl="6" w:tplc="FF5E427E" w:tentative="1">
      <w:start w:val="1"/>
      <w:numFmt w:val="decimal"/>
      <w:lvlText w:val="%7."/>
      <w:lvlJc w:val="left"/>
      <w:pPr>
        <w:ind w:left="5040" w:hanging="360"/>
      </w:pPr>
    </w:lvl>
    <w:lvl w:ilvl="7" w:tplc="3144548C" w:tentative="1">
      <w:start w:val="1"/>
      <w:numFmt w:val="lowerLetter"/>
      <w:lvlText w:val="%8."/>
      <w:lvlJc w:val="left"/>
      <w:pPr>
        <w:ind w:left="5760" w:hanging="360"/>
      </w:pPr>
    </w:lvl>
    <w:lvl w:ilvl="8" w:tplc="1AC444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8E4D2D"/>
    <w:multiLevelType w:val="hybridMultilevel"/>
    <w:tmpl w:val="F98C04C8"/>
    <w:lvl w:ilvl="0" w:tplc="F74E17D4">
      <w:start w:val="18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  <w:u w:val="none"/>
      </w:rPr>
    </w:lvl>
    <w:lvl w:ilvl="1" w:tplc="6AF471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126B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4C6D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D8B9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24D3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B01E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0EF7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DE33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2"/>
  </w:num>
  <w:num w:numId="3">
    <w:abstractNumId w:val="9"/>
  </w:num>
  <w:num w:numId="4">
    <w:abstractNumId w:val="19"/>
  </w:num>
  <w:num w:numId="5">
    <w:abstractNumId w:val="0"/>
  </w:num>
  <w:num w:numId="6">
    <w:abstractNumId w:val="2"/>
  </w:num>
  <w:num w:numId="7">
    <w:abstractNumId w:val="18"/>
  </w:num>
  <w:num w:numId="8">
    <w:abstractNumId w:val="13"/>
  </w:num>
  <w:num w:numId="9">
    <w:abstractNumId w:val="20"/>
  </w:num>
  <w:num w:numId="10">
    <w:abstractNumId w:val="11"/>
  </w:num>
  <w:num w:numId="11">
    <w:abstractNumId w:val="4"/>
  </w:num>
  <w:num w:numId="12">
    <w:abstractNumId w:val="5"/>
  </w:num>
  <w:num w:numId="13">
    <w:abstractNumId w:val="17"/>
  </w:num>
  <w:num w:numId="14">
    <w:abstractNumId w:val="15"/>
  </w:num>
  <w:num w:numId="15">
    <w:abstractNumId w:val="1"/>
  </w:num>
  <w:num w:numId="16">
    <w:abstractNumId w:val="8"/>
  </w:num>
  <w:num w:numId="17">
    <w:abstractNumId w:val="14"/>
  </w:num>
  <w:num w:numId="18">
    <w:abstractNumId w:val="21"/>
  </w:num>
  <w:num w:numId="19">
    <w:abstractNumId w:val="6"/>
  </w:num>
  <w:num w:numId="20">
    <w:abstractNumId w:val="3"/>
  </w:num>
  <w:num w:numId="21">
    <w:abstractNumId w:val="7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9er09fmrvxakepaa250raf0x2xx2w955rw&quot;&gt;Karstens New EndNote Library-Converted2&lt;record-ids&gt;&lt;item&gt;1348&lt;/item&gt;&lt;item&gt;1349&lt;/item&gt;&lt;item&gt;1350&lt;/item&gt;&lt;item&gt;1352&lt;/item&gt;&lt;item&gt;1428&lt;/item&gt;&lt;item&gt;1435&lt;/item&gt;&lt;item&gt;1436&lt;/item&gt;&lt;item&gt;1437&lt;/item&gt;&lt;item&gt;1447&lt;/item&gt;&lt;item&gt;1680&lt;/item&gt;&lt;item&gt;1681&lt;/item&gt;&lt;item&gt;1682&lt;/item&gt;&lt;item&gt;1683&lt;/item&gt;&lt;item&gt;1684&lt;/item&gt;&lt;item&gt;1685&lt;/item&gt;&lt;item&gt;1686&lt;/item&gt;&lt;item&gt;1687&lt;/item&gt;&lt;item&gt;1688&lt;/item&gt;&lt;item&gt;1690&lt;/item&gt;&lt;item&gt;1691&lt;/item&gt;&lt;item&gt;1692&lt;/item&gt;&lt;item&gt;1693&lt;/item&gt;&lt;item&gt;1694&lt;/item&gt;&lt;item&gt;1695&lt;/item&gt;&lt;item&gt;1696&lt;/item&gt;&lt;item&gt;1697&lt;/item&gt;&lt;/record-ids&gt;&lt;/item&gt;&lt;/Libraries&gt;"/>
  </w:docVars>
  <w:rsids>
    <w:rsidRoot w:val="00A460AE"/>
    <w:rsid w:val="00000D9D"/>
    <w:rsid w:val="00001AAF"/>
    <w:rsid w:val="00001B82"/>
    <w:rsid w:val="00002141"/>
    <w:rsid w:val="0000230B"/>
    <w:rsid w:val="000025B4"/>
    <w:rsid w:val="000026FD"/>
    <w:rsid w:val="00002CCD"/>
    <w:rsid w:val="00003580"/>
    <w:rsid w:val="00004A84"/>
    <w:rsid w:val="00004CE4"/>
    <w:rsid w:val="000058F4"/>
    <w:rsid w:val="00006A5C"/>
    <w:rsid w:val="00006A61"/>
    <w:rsid w:val="00006BC2"/>
    <w:rsid w:val="0000783F"/>
    <w:rsid w:val="000104BB"/>
    <w:rsid w:val="00010D3E"/>
    <w:rsid w:val="0001199C"/>
    <w:rsid w:val="00011C28"/>
    <w:rsid w:val="00011D48"/>
    <w:rsid w:val="000122C8"/>
    <w:rsid w:val="00012900"/>
    <w:rsid w:val="00015315"/>
    <w:rsid w:val="0001538E"/>
    <w:rsid w:val="0001556A"/>
    <w:rsid w:val="00015EAB"/>
    <w:rsid w:val="00016A67"/>
    <w:rsid w:val="00017199"/>
    <w:rsid w:val="0001793E"/>
    <w:rsid w:val="00020182"/>
    <w:rsid w:val="0002040B"/>
    <w:rsid w:val="0002181F"/>
    <w:rsid w:val="00021E58"/>
    <w:rsid w:val="000225D4"/>
    <w:rsid w:val="000227AF"/>
    <w:rsid w:val="00022AC8"/>
    <w:rsid w:val="00022B77"/>
    <w:rsid w:val="0002373E"/>
    <w:rsid w:val="000238BA"/>
    <w:rsid w:val="00023CDB"/>
    <w:rsid w:val="00024DD3"/>
    <w:rsid w:val="00025014"/>
    <w:rsid w:val="00026570"/>
    <w:rsid w:val="00030988"/>
    <w:rsid w:val="00030F20"/>
    <w:rsid w:val="00031DE1"/>
    <w:rsid w:val="000324AA"/>
    <w:rsid w:val="00032AB1"/>
    <w:rsid w:val="000330FD"/>
    <w:rsid w:val="00036241"/>
    <w:rsid w:val="000407BC"/>
    <w:rsid w:val="00040BFF"/>
    <w:rsid w:val="00041662"/>
    <w:rsid w:val="00041E83"/>
    <w:rsid w:val="0004254D"/>
    <w:rsid w:val="000426B2"/>
    <w:rsid w:val="000440B2"/>
    <w:rsid w:val="0004437E"/>
    <w:rsid w:val="0004448C"/>
    <w:rsid w:val="000444D3"/>
    <w:rsid w:val="00044CEE"/>
    <w:rsid w:val="00045389"/>
    <w:rsid w:val="00045ABD"/>
    <w:rsid w:val="00046096"/>
    <w:rsid w:val="00046373"/>
    <w:rsid w:val="0004704A"/>
    <w:rsid w:val="00050EA0"/>
    <w:rsid w:val="00051A30"/>
    <w:rsid w:val="00051A8A"/>
    <w:rsid w:val="000527B4"/>
    <w:rsid w:val="00053A7B"/>
    <w:rsid w:val="0005433A"/>
    <w:rsid w:val="00054DF1"/>
    <w:rsid w:val="00054EEF"/>
    <w:rsid w:val="00055015"/>
    <w:rsid w:val="00055F36"/>
    <w:rsid w:val="00055F7D"/>
    <w:rsid w:val="00056875"/>
    <w:rsid w:val="00060B9E"/>
    <w:rsid w:val="000611B0"/>
    <w:rsid w:val="00061479"/>
    <w:rsid w:val="000625A1"/>
    <w:rsid w:val="000625D7"/>
    <w:rsid w:val="0006276C"/>
    <w:rsid w:val="0006293B"/>
    <w:rsid w:val="00062B6C"/>
    <w:rsid w:val="000635B7"/>
    <w:rsid w:val="0006387F"/>
    <w:rsid w:val="000647AA"/>
    <w:rsid w:val="00064DEF"/>
    <w:rsid w:val="00064E03"/>
    <w:rsid w:val="000662CC"/>
    <w:rsid w:val="00066466"/>
    <w:rsid w:val="00066D86"/>
    <w:rsid w:val="000706DF"/>
    <w:rsid w:val="00070BD7"/>
    <w:rsid w:val="00071516"/>
    <w:rsid w:val="00071613"/>
    <w:rsid w:val="000719C3"/>
    <w:rsid w:val="0007268C"/>
    <w:rsid w:val="000728A3"/>
    <w:rsid w:val="00072C58"/>
    <w:rsid w:val="00072CBA"/>
    <w:rsid w:val="0007403C"/>
    <w:rsid w:val="0007457F"/>
    <w:rsid w:val="0007559A"/>
    <w:rsid w:val="00075F19"/>
    <w:rsid w:val="00076360"/>
    <w:rsid w:val="000765BF"/>
    <w:rsid w:val="00076A62"/>
    <w:rsid w:val="00077079"/>
    <w:rsid w:val="0007713A"/>
    <w:rsid w:val="00077564"/>
    <w:rsid w:val="0007786B"/>
    <w:rsid w:val="00082AA7"/>
    <w:rsid w:val="00082E77"/>
    <w:rsid w:val="00082FB6"/>
    <w:rsid w:val="00084CF1"/>
    <w:rsid w:val="000878EE"/>
    <w:rsid w:val="000903E2"/>
    <w:rsid w:val="00090732"/>
    <w:rsid w:val="000908CF"/>
    <w:rsid w:val="00091BFC"/>
    <w:rsid w:val="00091EFC"/>
    <w:rsid w:val="0009343F"/>
    <w:rsid w:val="00093454"/>
    <w:rsid w:val="00094BB0"/>
    <w:rsid w:val="000967ED"/>
    <w:rsid w:val="000969AB"/>
    <w:rsid w:val="0009779D"/>
    <w:rsid w:val="00097FE8"/>
    <w:rsid w:val="000A014B"/>
    <w:rsid w:val="000A0EE2"/>
    <w:rsid w:val="000A12D3"/>
    <w:rsid w:val="000A1FAC"/>
    <w:rsid w:val="000A2191"/>
    <w:rsid w:val="000A2570"/>
    <w:rsid w:val="000A259F"/>
    <w:rsid w:val="000A35B1"/>
    <w:rsid w:val="000A3A29"/>
    <w:rsid w:val="000A3C2D"/>
    <w:rsid w:val="000A5305"/>
    <w:rsid w:val="000A58CD"/>
    <w:rsid w:val="000A5984"/>
    <w:rsid w:val="000A5B60"/>
    <w:rsid w:val="000A65B7"/>
    <w:rsid w:val="000A669F"/>
    <w:rsid w:val="000A673A"/>
    <w:rsid w:val="000A724B"/>
    <w:rsid w:val="000A7675"/>
    <w:rsid w:val="000A76A0"/>
    <w:rsid w:val="000A7746"/>
    <w:rsid w:val="000B0A36"/>
    <w:rsid w:val="000B0B5B"/>
    <w:rsid w:val="000B1524"/>
    <w:rsid w:val="000B16CB"/>
    <w:rsid w:val="000B2334"/>
    <w:rsid w:val="000B2341"/>
    <w:rsid w:val="000B2E3B"/>
    <w:rsid w:val="000B336D"/>
    <w:rsid w:val="000B4A77"/>
    <w:rsid w:val="000B57FB"/>
    <w:rsid w:val="000B5DC4"/>
    <w:rsid w:val="000B6430"/>
    <w:rsid w:val="000B67AC"/>
    <w:rsid w:val="000B7526"/>
    <w:rsid w:val="000C1375"/>
    <w:rsid w:val="000C1496"/>
    <w:rsid w:val="000C1667"/>
    <w:rsid w:val="000C2268"/>
    <w:rsid w:val="000C310B"/>
    <w:rsid w:val="000C35AD"/>
    <w:rsid w:val="000C37C1"/>
    <w:rsid w:val="000C4A00"/>
    <w:rsid w:val="000C4A6F"/>
    <w:rsid w:val="000C542C"/>
    <w:rsid w:val="000C54E6"/>
    <w:rsid w:val="000C569C"/>
    <w:rsid w:val="000C580A"/>
    <w:rsid w:val="000C5998"/>
    <w:rsid w:val="000C5B0E"/>
    <w:rsid w:val="000C6374"/>
    <w:rsid w:val="000C6AF6"/>
    <w:rsid w:val="000C6B58"/>
    <w:rsid w:val="000C6C55"/>
    <w:rsid w:val="000C796E"/>
    <w:rsid w:val="000D0EF3"/>
    <w:rsid w:val="000D1134"/>
    <w:rsid w:val="000D1326"/>
    <w:rsid w:val="000D192E"/>
    <w:rsid w:val="000D1E8E"/>
    <w:rsid w:val="000D2031"/>
    <w:rsid w:val="000D288A"/>
    <w:rsid w:val="000D3271"/>
    <w:rsid w:val="000D45BF"/>
    <w:rsid w:val="000D4E6D"/>
    <w:rsid w:val="000D5FA8"/>
    <w:rsid w:val="000D60F4"/>
    <w:rsid w:val="000D6239"/>
    <w:rsid w:val="000D7261"/>
    <w:rsid w:val="000D727F"/>
    <w:rsid w:val="000D78CD"/>
    <w:rsid w:val="000D7E49"/>
    <w:rsid w:val="000E0A42"/>
    <w:rsid w:val="000E183C"/>
    <w:rsid w:val="000E1854"/>
    <w:rsid w:val="000E25EC"/>
    <w:rsid w:val="000E2B21"/>
    <w:rsid w:val="000E4591"/>
    <w:rsid w:val="000E555D"/>
    <w:rsid w:val="000E7FFC"/>
    <w:rsid w:val="000F1ACE"/>
    <w:rsid w:val="000F1DD0"/>
    <w:rsid w:val="000F235A"/>
    <w:rsid w:val="000F3456"/>
    <w:rsid w:val="000F3DF5"/>
    <w:rsid w:val="000F444B"/>
    <w:rsid w:val="000F487C"/>
    <w:rsid w:val="000F4ED7"/>
    <w:rsid w:val="000F50F1"/>
    <w:rsid w:val="000F54A6"/>
    <w:rsid w:val="000F5568"/>
    <w:rsid w:val="000F5B7E"/>
    <w:rsid w:val="000F5C4A"/>
    <w:rsid w:val="00101039"/>
    <w:rsid w:val="001015E0"/>
    <w:rsid w:val="00102B4E"/>
    <w:rsid w:val="00103747"/>
    <w:rsid w:val="00104835"/>
    <w:rsid w:val="00104E3B"/>
    <w:rsid w:val="00105C8B"/>
    <w:rsid w:val="0010669E"/>
    <w:rsid w:val="001068AE"/>
    <w:rsid w:val="001069EB"/>
    <w:rsid w:val="001070BC"/>
    <w:rsid w:val="001079C0"/>
    <w:rsid w:val="00107FC1"/>
    <w:rsid w:val="001102C8"/>
    <w:rsid w:val="00110764"/>
    <w:rsid w:val="00110B36"/>
    <w:rsid w:val="0011104C"/>
    <w:rsid w:val="001112D1"/>
    <w:rsid w:val="001114CA"/>
    <w:rsid w:val="001115BF"/>
    <w:rsid w:val="00111F9A"/>
    <w:rsid w:val="001132A8"/>
    <w:rsid w:val="00113F4A"/>
    <w:rsid w:val="00114088"/>
    <w:rsid w:val="00114786"/>
    <w:rsid w:val="001151D4"/>
    <w:rsid w:val="001153EA"/>
    <w:rsid w:val="00115988"/>
    <w:rsid w:val="00115F28"/>
    <w:rsid w:val="00117021"/>
    <w:rsid w:val="00117CBC"/>
    <w:rsid w:val="00120173"/>
    <w:rsid w:val="00121644"/>
    <w:rsid w:val="00121927"/>
    <w:rsid w:val="00121A17"/>
    <w:rsid w:val="00123237"/>
    <w:rsid w:val="00123A4D"/>
    <w:rsid w:val="00123F10"/>
    <w:rsid w:val="00124338"/>
    <w:rsid w:val="00124857"/>
    <w:rsid w:val="001259B1"/>
    <w:rsid w:val="00125AAE"/>
    <w:rsid w:val="00126403"/>
    <w:rsid w:val="00127768"/>
    <w:rsid w:val="001278F1"/>
    <w:rsid w:val="00130A72"/>
    <w:rsid w:val="00130F49"/>
    <w:rsid w:val="0013155D"/>
    <w:rsid w:val="001321AD"/>
    <w:rsid w:val="00133165"/>
    <w:rsid w:val="0013337D"/>
    <w:rsid w:val="00133E93"/>
    <w:rsid w:val="001353EE"/>
    <w:rsid w:val="00136148"/>
    <w:rsid w:val="00136A74"/>
    <w:rsid w:val="001373FB"/>
    <w:rsid w:val="001377C9"/>
    <w:rsid w:val="001413E1"/>
    <w:rsid w:val="00141450"/>
    <w:rsid w:val="00141AA1"/>
    <w:rsid w:val="00142360"/>
    <w:rsid w:val="00142526"/>
    <w:rsid w:val="00143D44"/>
    <w:rsid w:val="00144426"/>
    <w:rsid w:val="00144780"/>
    <w:rsid w:val="001449EB"/>
    <w:rsid w:val="00144A21"/>
    <w:rsid w:val="00145B07"/>
    <w:rsid w:val="00145B6E"/>
    <w:rsid w:val="00146179"/>
    <w:rsid w:val="00146B25"/>
    <w:rsid w:val="00147060"/>
    <w:rsid w:val="001501F0"/>
    <w:rsid w:val="00150297"/>
    <w:rsid w:val="00150D2A"/>
    <w:rsid w:val="00150E23"/>
    <w:rsid w:val="001511B0"/>
    <w:rsid w:val="00151C61"/>
    <w:rsid w:val="00151EB2"/>
    <w:rsid w:val="00152D71"/>
    <w:rsid w:val="00153498"/>
    <w:rsid w:val="0015396F"/>
    <w:rsid w:val="00153E18"/>
    <w:rsid w:val="00154185"/>
    <w:rsid w:val="001541B1"/>
    <w:rsid w:val="001545E7"/>
    <w:rsid w:val="00155C7A"/>
    <w:rsid w:val="0015756A"/>
    <w:rsid w:val="00157B9B"/>
    <w:rsid w:val="00161518"/>
    <w:rsid w:val="00161C04"/>
    <w:rsid w:val="00163405"/>
    <w:rsid w:val="00164F87"/>
    <w:rsid w:val="00164FB7"/>
    <w:rsid w:val="00165D32"/>
    <w:rsid w:val="00165E99"/>
    <w:rsid w:val="001661C5"/>
    <w:rsid w:val="00166722"/>
    <w:rsid w:val="00167D29"/>
    <w:rsid w:val="00171DD2"/>
    <w:rsid w:val="00172B72"/>
    <w:rsid w:val="0017306D"/>
    <w:rsid w:val="00173410"/>
    <w:rsid w:val="00174704"/>
    <w:rsid w:val="0017500F"/>
    <w:rsid w:val="00175CB6"/>
    <w:rsid w:val="0017687B"/>
    <w:rsid w:val="001768EC"/>
    <w:rsid w:val="00177441"/>
    <w:rsid w:val="00177539"/>
    <w:rsid w:val="00177902"/>
    <w:rsid w:val="001802FD"/>
    <w:rsid w:val="001805C4"/>
    <w:rsid w:val="001806FE"/>
    <w:rsid w:val="00180F79"/>
    <w:rsid w:val="001814A7"/>
    <w:rsid w:val="00183740"/>
    <w:rsid w:val="0018384C"/>
    <w:rsid w:val="00184D55"/>
    <w:rsid w:val="001853BE"/>
    <w:rsid w:val="00185465"/>
    <w:rsid w:val="001858D7"/>
    <w:rsid w:val="00185E1C"/>
    <w:rsid w:val="001861E8"/>
    <w:rsid w:val="001862F0"/>
    <w:rsid w:val="001864CA"/>
    <w:rsid w:val="00186C36"/>
    <w:rsid w:val="001870F0"/>
    <w:rsid w:val="001872A9"/>
    <w:rsid w:val="0019129B"/>
    <w:rsid w:val="00191649"/>
    <w:rsid w:val="0019214B"/>
    <w:rsid w:val="00192621"/>
    <w:rsid w:val="00192DF3"/>
    <w:rsid w:val="00192EE7"/>
    <w:rsid w:val="001948A7"/>
    <w:rsid w:val="00194ABF"/>
    <w:rsid w:val="001950DE"/>
    <w:rsid w:val="001952C8"/>
    <w:rsid w:val="00195668"/>
    <w:rsid w:val="00195737"/>
    <w:rsid w:val="001975BF"/>
    <w:rsid w:val="00197DDE"/>
    <w:rsid w:val="001A11CB"/>
    <w:rsid w:val="001A3130"/>
    <w:rsid w:val="001A4429"/>
    <w:rsid w:val="001A5333"/>
    <w:rsid w:val="001A57FF"/>
    <w:rsid w:val="001A5DE8"/>
    <w:rsid w:val="001A5F3A"/>
    <w:rsid w:val="001A639F"/>
    <w:rsid w:val="001A6CAA"/>
    <w:rsid w:val="001A6D8E"/>
    <w:rsid w:val="001A7A9B"/>
    <w:rsid w:val="001B007D"/>
    <w:rsid w:val="001B0208"/>
    <w:rsid w:val="001B0342"/>
    <w:rsid w:val="001B0656"/>
    <w:rsid w:val="001B0701"/>
    <w:rsid w:val="001B0A15"/>
    <w:rsid w:val="001B0AF0"/>
    <w:rsid w:val="001B0BE1"/>
    <w:rsid w:val="001B0CC4"/>
    <w:rsid w:val="001B1741"/>
    <w:rsid w:val="001B527D"/>
    <w:rsid w:val="001B535F"/>
    <w:rsid w:val="001B55F6"/>
    <w:rsid w:val="001B6284"/>
    <w:rsid w:val="001B6289"/>
    <w:rsid w:val="001B6B5D"/>
    <w:rsid w:val="001B6BCB"/>
    <w:rsid w:val="001C0B03"/>
    <w:rsid w:val="001C0CE6"/>
    <w:rsid w:val="001C175F"/>
    <w:rsid w:val="001C25B9"/>
    <w:rsid w:val="001C2ADC"/>
    <w:rsid w:val="001C30E6"/>
    <w:rsid w:val="001C32EC"/>
    <w:rsid w:val="001C3C91"/>
    <w:rsid w:val="001C4410"/>
    <w:rsid w:val="001C452D"/>
    <w:rsid w:val="001C495B"/>
    <w:rsid w:val="001C6992"/>
    <w:rsid w:val="001C70CB"/>
    <w:rsid w:val="001D01FA"/>
    <w:rsid w:val="001D0D04"/>
    <w:rsid w:val="001D0E24"/>
    <w:rsid w:val="001D0EDF"/>
    <w:rsid w:val="001D15FE"/>
    <w:rsid w:val="001D17E2"/>
    <w:rsid w:val="001D1D0C"/>
    <w:rsid w:val="001D1F61"/>
    <w:rsid w:val="001D232B"/>
    <w:rsid w:val="001D27D4"/>
    <w:rsid w:val="001D2E6E"/>
    <w:rsid w:val="001D3BAF"/>
    <w:rsid w:val="001D537A"/>
    <w:rsid w:val="001D6C7A"/>
    <w:rsid w:val="001D7A59"/>
    <w:rsid w:val="001D7DA9"/>
    <w:rsid w:val="001D7E1D"/>
    <w:rsid w:val="001E019B"/>
    <w:rsid w:val="001E106F"/>
    <w:rsid w:val="001E1972"/>
    <w:rsid w:val="001E1A48"/>
    <w:rsid w:val="001E1EB2"/>
    <w:rsid w:val="001E33DB"/>
    <w:rsid w:val="001E3905"/>
    <w:rsid w:val="001E4075"/>
    <w:rsid w:val="001E5288"/>
    <w:rsid w:val="001E591B"/>
    <w:rsid w:val="001E61B0"/>
    <w:rsid w:val="001E6ADC"/>
    <w:rsid w:val="001E70FB"/>
    <w:rsid w:val="001E73B9"/>
    <w:rsid w:val="001E7C53"/>
    <w:rsid w:val="001F120E"/>
    <w:rsid w:val="001F1215"/>
    <w:rsid w:val="001F1CC5"/>
    <w:rsid w:val="001F1D97"/>
    <w:rsid w:val="001F1DB3"/>
    <w:rsid w:val="001F2F2F"/>
    <w:rsid w:val="001F42BF"/>
    <w:rsid w:val="001F47A1"/>
    <w:rsid w:val="001F5211"/>
    <w:rsid w:val="001F57CA"/>
    <w:rsid w:val="001F5953"/>
    <w:rsid w:val="001F628C"/>
    <w:rsid w:val="001F6343"/>
    <w:rsid w:val="001F6841"/>
    <w:rsid w:val="001F6F38"/>
    <w:rsid w:val="001F7179"/>
    <w:rsid w:val="00200101"/>
    <w:rsid w:val="00200B0D"/>
    <w:rsid w:val="00200D50"/>
    <w:rsid w:val="002024E0"/>
    <w:rsid w:val="0020251B"/>
    <w:rsid w:val="00202EEE"/>
    <w:rsid w:val="00203D4C"/>
    <w:rsid w:val="0020428F"/>
    <w:rsid w:val="00205088"/>
    <w:rsid w:val="00210D19"/>
    <w:rsid w:val="0021190D"/>
    <w:rsid w:val="002133AD"/>
    <w:rsid w:val="002138A5"/>
    <w:rsid w:val="00213D09"/>
    <w:rsid w:val="002141DC"/>
    <w:rsid w:val="002142DD"/>
    <w:rsid w:val="0021520B"/>
    <w:rsid w:val="0021522D"/>
    <w:rsid w:val="00215286"/>
    <w:rsid w:val="00215783"/>
    <w:rsid w:val="00215D7D"/>
    <w:rsid w:val="00215E71"/>
    <w:rsid w:val="0021660B"/>
    <w:rsid w:val="00216F89"/>
    <w:rsid w:val="00217612"/>
    <w:rsid w:val="0021790A"/>
    <w:rsid w:val="00217B39"/>
    <w:rsid w:val="00217BCC"/>
    <w:rsid w:val="00220106"/>
    <w:rsid w:val="00220A33"/>
    <w:rsid w:val="00221595"/>
    <w:rsid w:val="002219AD"/>
    <w:rsid w:val="00222642"/>
    <w:rsid w:val="002228D7"/>
    <w:rsid w:val="00222BE5"/>
    <w:rsid w:val="002237FB"/>
    <w:rsid w:val="002239C3"/>
    <w:rsid w:val="00224581"/>
    <w:rsid w:val="002247FE"/>
    <w:rsid w:val="00224CD8"/>
    <w:rsid w:val="0022665F"/>
    <w:rsid w:val="002269B8"/>
    <w:rsid w:val="002269C3"/>
    <w:rsid w:val="00227BBA"/>
    <w:rsid w:val="00230F05"/>
    <w:rsid w:val="0023105C"/>
    <w:rsid w:val="002312C7"/>
    <w:rsid w:val="002318A0"/>
    <w:rsid w:val="00233272"/>
    <w:rsid w:val="002333BE"/>
    <w:rsid w:val="002345AB"/>
    <w:rsid w:val="00234CBB"/>
    <w:rsid w:val="0023502A"/>
    <w:rsid w:val="00235FFF"/>
    <w:rsid w:val="00236AB0"/>
    <w:rsid w:val="0023709D"/>
    <w:rsid w:val="0023713C"/>
    <w:rsid w:val="002402E6"/>
    <w:rsid w:val="00240454"/>
    <w:rsid w:val="0024074C"/>
    <w:rsid w:val="00241DD4"/>
    <w:rsid w:val="0024222B"/>
    <w:rsid w:val="002423AD"/>
    <w:rsid w:val="002427C2"/>
    <w:rsid w:val="002428D7"/>
    <w:rsid w:val="00244761"/>
    <w:rsid w:val="00244B84"/>
    <w:rsid w:val="00244BEF"/>
    <w:rsid w:val="00245443"/>
    <w:rsid w:val="00246105"/>
    <w:rsid w:val="002466B3"/>
    <w:rsid w:val="00246B22"/>
    <w:rsid w:val="00246F57"/>
    <w:rsid w:val="00246FAF"/>
    <w:rsid w:val="002473FA"/>
    <w:rsid w:val="00247D9D"/>
    <w:rsid w:val="00250258"/>
    <w:rsid w:val="00250322"/>
    <w:rsid w:val="00250580"/>
    <w:rsid w:val="002518EB"/>
    <w:rsid w:val="00251C1A"/>
    <w:rsid w:val="0025286E"/>
    <w:rsid w:val="00252C46"/>
    <w:rsid w:val="00253009"/>
    <w:rsid w:val="0025480E"/>
    <w:rsid w:val="002558CB"/>
    <w:rsid w:val="00255A5C"/>
    <w:rsid w:val="00256849"/>
    <w:rsid w:val="0025726C"/>
    <w:rsid w:val="002577E2"/>
    <w:rsid w:val="0026101F"/>
    <w:rsid w:val="00261572"/>
    <w:rsid w:val="00263563"/>
    <w:rsid w:val="00263AFD"/>
    <w:rsid w:val="00263CFA"/>
    <w:rsid w:val="0026555E"/>
    <w:rsid w:val="002658B0"/>
    <w:rsid w:val="0026623B"/>
    <w:rsid w:val="00266334"/>
    <w:rsid w:val="00266F74"/>
    <w:rsid w:val="002712DA"/>
    <w:rsid w:val="00272064"/>
    <w:rsid w:val="002727A4"/>
    <w:rsid w:val="00272E6D"/>
    <w:rsid w:val="002757D8"/>
    <w:rsid w:val="00276103"/>
    <w:rsid w:val="002761A6"/>
    <w:rsid w:val="00276CD7"/>
    <w:rsid w:val="00277B4D"/>
    <w:rsid w:val="00277D92"/>
    <w:rsid w:val="00277FA4"/>
    <w:rsid w:val="00280D8A"/>
    <w:rsid w:val="002818CB"/>
    <w:rsid w:val="0028307D"/>
    <w:rsid w:val="002830DF"/>
    <w:rsid w:val="00283404"/>
    <w:rsid w:val="00283838"/>
    <w:rsid w:val="00284405"/>
    <w:rsid w:val="002844EA"/>
    <w:rsid w:val="00284D8D"/>
    <w:rsid w:val="0028541C"/>
    <w:rsid w:val="0028585C"/>
    <w:rsid w:val="002858CA"/>
    <w:rsid w:val="00285966"/>
    <w:rsid w:val="00285FA7"/>
    <w:rsid w:val="002865F4"/>
    <w:rsid w:val="0029054C"/>
    <w:rsid w:val="00291E0D"/>
    <w:rsid w:val="00292182"/>
    <w:rsid w:val="00293016"/>
    <w:rsid w:val="00294486"/>
    <w:rsid w:val="002946F8"/>
    <w:rsid w:val="0029490A"/>
    <w:rsid w:val="002960D4"/>
    <w:rsid w:val="002962C9"/>
    <w:rsid w:val="00296BFC"/>
    <w:rsid w:val="00296CBB"/>
    <w:rsid w:val="00297C30"/>
    <w:rsid w:val="002A204F"/>
    <w:rsid w:val="002A24B2"/>
    <w:rsid w:val="002A2A6D"/>
    <w:rsid w:val="002A3621"/>
    <w:rsid w:val="002A4118"/>
    <w:rsid w:val="002A43C7"/>
    <w:rsid w:val="002A56E7"/>
    <w:rsid w:val="002A6865"/>
    <w:rsid w:val="002A6E91"/>
    <w:rsid w:val="002A7172"/>
    <w:rsid w:val="002A76C9"/>
    <w:rsid w:val="002A7A22"/>
    <w:rsid w:val="002A7CF9"/>
    <w:rsid w:val="002A7F64"/>
    <w:rsid w:val="002B02C4"/>
    <w:rsid w:val="002B0D6A"/>
    <w:rsid w:val="002B11E8"/>
    <w:rsid w:val="002B1BA3"/>
    <w:rsid w:val="002B237E"/>
    <w:rsid w:val="002B2F71"/>
    <w:rsid w:val="002B335C"/>
    <w:rsid w:val="002B3F9D"/>
    <w:rsid w:val="002B42E3"/>
    <w:rsid w:val="002B4690"/>
    <w:rsid w:val="002B4CB8"/>
    <w:rsid w:val="002B642B"/>
    <w:rsid w:val="002B65ED"/>
    <w:rsid w:val="002B6AFE"/>
    <w:rsid w:val="002C04B9"/>
    <w:rsid w:val="002C0B2F"/>
    <w:rsid w:val="002C14C0"/>
    <w:rsid w:val="002C185F"/>
    <w:rsid w:val="002C221C"/>
    <w:rsid w:val="002C28DE"/>
    <w:rsid w:val="002C33C3"/>
    <w:rsid w:val="002C465D"/>
    <w:rsid w:val="002C4A20"/>
    <w:rsid w:val="002C4BCB"/>
    <w:rsid w:val="002C4CCD"/>
    <w:rsid w:val="002C5B2F"/>
    <w:rsid w:val="002C6BF9"/>
    <w:rsid w:val="002C78E0"/>
    <w:rsid w:val="002D019A"/>
    <w:rsid w:val="002D06CF"/>
    <w:rsid w:val="002D1C29"/>
    <w:rsid w:val="002D240D"/>
    <w:rsid w:val="002D2CED"/>
    <w:rsid w:val="002D398F"/>
    <w:rsid w:val="002D41C3"/>
    <w:rsid w:val="002D4295"/>
    <w:rsid w:val="002D4693"/>
    <w:rsid w:val="002D5492"/>
    <w:rsid w:val="002D5636"/>
    <w:rsid w:val="002D68D3"/>
    <w:rsid w:val="002D6E75"/>
    <w:rsid w:val="002D70C0"/>
    <w:rsid w:val="002E09C3"/>
    <w:rsid w:val="002E1BC8"/>
    <w:rsid w:val="002E1DEE"/>
    <w:rsid w:val="002E20A0"/>
    <w:rsid w:val="002E2AC8"/>
    <w:rsid w:val="002E3650"/>
    <w:rsid w:val="002E451B"/>
    <w:rsid w:val="002E4632"/>
    <w:rsid w:val="002E4ECE"/>
    <w:rsid w:val="002E7286"/>
    <w:rsid w:val="002E74AA"/>
    <w:rsid w:val="002E7F29"/>
    <w:rsid w:val="002F0C59"/>
    <w:rsid w:val="002F10DE"/>
    <w:rsid w:val="002F213C"/>
    <w:rsid w:val="002F2846"/>
    <w:rsid w:val="002F28A8"/>
    <w:rsid w:val="002F35F5"/>
    <w:rsid w:val="002F3B4B"/>
    <w:rsid w:val="002F41FB"/>
    <w:rsid w:val="002F4853"/>
    <w:rsid w:val="002F4A80"/>
    <w:rsid w:val="002F5C0D"/>
    <w:rsid w:val="002F5FAD"/>
    <w:rsid w:val="002F68A2"/>
    <w:rsid w:val="002F7519"/>
    <w:rsid w:val="002F7A72"/>
    <w:rsid w:val="002F7DD4"/>
    <w:rsid w:val="003007BA"/>
    <w:rsid w:val="003016E0"/>
    <w:rsid w:val="003016E3"/>
    <w:rsid w:val="00301D92"/>
    <w:rsid w:val="00303587"/>
    <w:rsid w:val="0030396B"/>
    <w:rsid w:val="0030451F"/>
    <w:rsid w:val="00304565"/>
    <w:rsid w:val="00305640"/>
    <w:rsid w:val="00306186"/>
    <w:rsid w:val="0030669A"/>
    <w:rsid w:val="0031224C"/>
    <w:rsid w:val="00312309"/>
    <w:rsid w:val="0031300B"/>
    <w:rsid w:val="003130BA"/>
    <w:rsid w:val="00313201"/>
    <w:rsid w:val="003134D4"/>
    <w:rsid w:val="00314415"/>
    <w:rsid w:val="00315279"/>
    <w:rsid w:val="00316EF5"/>
    <w:rsid w:val="00317142"/>
    <w:rsid w:val="003177BD"/>
    <w:rsid w:val="003179B8"/>
    <w:rsid w:val="00317FB8"/>
    <w:rsid w:val="00320818"/>
    <w:rsid w:val="00320E8F"/>
    <w:rsid w:val="0032109B"/>
    <w:rsid w:val="00321499"/>
    <w:rsid w:val="0032301B"/>
    <w:rsid w:val="00324DC2"/>
    <w:rsid w:val="003251F6"/>
    <w:rsid w:val="00325A04"/>
    <w:rsid w:val="00325C6B"/>
    <w:rsid w:val="00326678"/>
    <w:rsid w:val="003269BB"/>
    <w:rsid w:val="00326D5E"/>
    <w:rsid w:val="00326E85"/>
    <w:rsid w:val="00327A62"/>
    <w:rsid w:val="00327E3F"/>
    <w:rsid w:val="003305C7"/>
    <w:rsid w:val="003309F2"/>
    <w:rsid w:val="0033116F"/>
    <w:rsid w:val="00332733"/>
    <w:rsid w:val="00332841"/>
    <w:rsid w:val="00332DD8"/>
    <w:rsid w:val="003331B3"/>
    <w:rsid w:val="00333441"/>
    <w:rsid w:val="00333604"/>
    <w:rsid w:val="00333D8B"/>
    <w:rsid w:val="00334621"/>
    <w:rsid w:val="00335438"/>
    <w:rsid w:val="00335B56"/>
    <w:rsid w:val="00335BE1"/>
    <w:rsid w:val="0033606D"/>
    <w:rsid w:val="00336BD2"/>
    <w:rsid w:val="00337B0B"/>
    <w:rsid w:val="00337EF9"/>
    <w:rsid w:val="00340DC6"/>
    <w:rsid w:val="003419FC"/>
    <w:rsid w:val="00341F62"/>
    <w:rsid w:val="003420EE"/>
    <w:rsid w:val="003427D2"/>
    <w:rsid w:val="003429E2"/>
    <w:rsid w:val="00342EC3"/>
    <w:rsid w:val="00343414"/>
    <w:rsid w:val="00343CB2"/>
    <w:rsid w:val="0034439F"/>
    <w:rsid w:val="00345AAB"/>
    <w:rsid w:val="00345B4C"/>
    <w:rsid w:val="003461DA"/>
    <w:rsid w:val="0035184A"/>
    <w:rsid w:val="00351C50"/>
    <w:rsid w:val="003523ED"/>
    <w:rsid w:val="0035280B"/>
    <w:rsid w:val="00353E8C"/>
    <w:rsid w:val="00354452"/>
    <w:rsid w:val="00354659"/>
    <w:rsid w:val="00355045"/>
    <w:rsid w:val="00356F38"/>
    <w:rsid w:val="00357CEA"/>
    <w:rsid w:val="00362293"/>
    <w:rsid w:val="003629FE"/>
    <w:rsid w:val="00362BC2"/>
    <w:rsid w:val="00363287"/>
    <w:rsid w:val="003635C2"/>
    <w:rsid w:val="00363C71"/>
    <w:rsid w:val="00363D9B"/>
    <w:rsid w:val="00363E8F"/>
    <w:rsid w:val="003647EC"/>
    <w:rsid w:val="00365381"/>
    <w:rsid w:val="00365A1F"/>
    <w:rsid w:val="00365AC7"/>
    <w:rsid w:val="00365CFE"/>
    <w:rsid w:val="0036608A"/>
    <w:rsid w:val="00367330"/>
    <w:rsid w:val="003677A8"/>
    <w:rsid w:val="003707C4"/>
    <w:rsid w:val="00370D51"/>
    <w:rsid w:val="003725A8"/>
    <w:rsid w:val="00372966"/>
    <w:rsid w:val="00375589"/>
    <w:rsid w:val="003757A4"/>
    <w:rsid w:val="00376C22"/>
    <w:rsid w:val="00376CFB"/>
    <w:rsid w:val="00380029"/>
    <w:rsid w:val="00380381"/>
    <w:rsid w:val="003843EB"/>
    <w:rsid w:val="0038461D"/>
    <w:rsid w:val="00385F4E"/>
    <w:rsid w:val="00386B53"/>
    <w:rsid w:val="00390338"/>
    <w:rsid w:val="0039060E"/>
    <w:rsid w:val="00391250"/>
    <w:rsid w:val="003913C7"/>
    <w:rsid w:val="00391D9A"/>
    <w:rsid w:val="00391F8B"/>
    <w:rsid w:val="00392268"/>
    <w:rsid w:val="00392C6B"/>
    <w:rsid w:val="00393668"/>
    <w:rsid w:val="003936B6"/>
    <w:rsid w:val="00393A65"/>
    <w:rsid w:val="00393FC2"/>
    <w:rsid w:val="003943DA"/>
    <w:rsid w:val="00396BAE"/>
    <w:rsid w:val="00396E87"/>
    <w:rsid w:val="00397DF5"/>
    <w:rsid w:val="003A0246"/>
    <w:rsid w:val="003A099A"/>
    <w:rsid w:val="003A154C"/>
    <w:rsid w:val="003A18F3"/>
    <w:rsid w:val="003A1B8A"/>
    <w:rsid w:val="003A1D57"/>
    <w:rsid w:val="003A1EDB"/>
    <w:rsid w:val="003A3177"/>
    <w:rsid w:val="003A3487"/>
    <w:rsid w:val="003A46F6"/>
    <w:rsid w:val="003A4805"/>
    <w:rsid w:val="003A5595"/>
    <w:rsid w:val="003A5FBB"/>
    <w:rsid w:val="003A6AE3"/>
    <w:rsid w:val="003A7D87"/>
    <w:rsid w:val="003B0218"/>
    <w:rsid w:val="003B06E8"/>
    <w:rsid w:val="003B09E8"/>
    <w:rsid w:val="003B0D6C"/>
    <w:rsid w:val="003B0D87"/>
    <w:rsid w:val="003B2BA1"/>
    <w:rsid w:val="003B31A4"/>
    <w:rsid w:val="003B34B4"/>
    <w:rsid w:val="003B47A1"/>
    <w:rsid w:val="003B4CEC"/>
    <w:rsid w:val="003B500C"/>
    <w:rsid w:val="003B52F1"/>
    <w:rsid w:val="003B5519"/>
    <w:rsid w:val="003B598F"/>
    <w:rsid w:val="003B611F"/>
    <w:rsid w:val="003B675A"/>
    <w:rsid w:val="003B6AA6"/>
    <w:rsid w:val="003B6F4A"/>
    <w:rsid w:val="003B7673"/>
    <w:rsid w:val="003B7C4E"/>
    <w:rsid w:val="003C0E73"/>
    <w:rsid w:val="003C2B29"/>
    <w:rsid w:val="003C3035"/>
    <w:rsid w:val="003C43B1"/>
    <w:rsid w:val="003C4750"/>
    <w:rsid w:val="003C4F48"/>
    <w:rsid w:val="003C511F"/>
    <w:rsid w:val="003C52F4"/>
    <w:rsid w:val="003D049A"/>
    <w:rsid w:val="003D05C0"/>
    <w:rsid w:val="003D1584"/>
    <w:rsid w:val="003D1BF9"/>
    <w:rsid w:val="003D3114"/>
    <w:rsid w:val="003D4E86"/>
    <w:rsid w:val="003D52C0"/>
    <w:rsid w:val="003D5EFC"/>
    <w:rsid w:val="003D76FC"/>
    <w:rsid w:val="003E040A"/>
    <w:rsid w:val="003E0717"/>
    <w:rsid w:val="003E1A53"/>
    <w:rsid w:val="003E1FF7"/>
    <w:rsid w:val="003E24FB"/>
    <w:rsid w:val="003E2688"/>
    <w:rsid w:val="003E315F"/>
    <w:rsid w:val="003E32D7"/>
    <w:rsid w:val="003E3893"/>
    <w:rsid w:val="003E4289"/>
    <w:rsid w:val="003E4454"/>
    <w:rsid w:val="003E4FB6"/>
    <w:rsid w:val="003E541E"/>
    <w:rsid w:val="003E630C"/>
    <w:rsid w:val="003E635B"/>
    <w:rsid w:val="003E6BF3"/>
    <w:rsid w:val="003E6FDD"/>
    <w:rsid w:val="003E700B"/>
    <w:rsid w:val="003E7B24"/>
    <w:rsid w:val="003F00E3"/>
    <w:rsid w:val="003F0989"/>
    <w:rsid w:val="003F14B1"/>
    <w:rsid w:val="003F15F7"/>
    <w:rsid w:val="003F22D6"/>
    <w:rsid w:val="003F252B"/>
    <w:rsid w:val="003F266E"/>
    <w:rsid w:val="003F27FB"/>
    <w:rsid w:val="003F2C8E"/>
    <w:rsid w:val="003F3DA8"/>
    <w:rsid w:val="003F410C"/>
    <w:rsid w:val="003F5E85"/>
    <w:rsid w:val="003F62E7"/>
    <w:rsid w:val="003F6BDD"/>
    <w:rsid w:val="003F7AD6"/>
    <w:rsid w:val="00401557"/>
    <w:rsid w:val="00401CAB"/>
    <w:rsid w:val="00401FEB"/>
    <w:rsid w:val="00403433"/>
    <w:rsid w:val="0040377E"/>
    <w:rsid w:val="0040570E"/>
    <w:rsid w:val="0040623A"/>
    <w:rsid w:val="00406862"/>
    <w:rsid w:val="00406D3E"/>
    <w:rsid w:val="00407FE2"/>
    <w:rsid w:val="004105BA"/>
    <w:rsid w:val="00410A6E"/>
    <w:rsid w:val="00410F78"/>
    <w:rsid w:val="004114FE"/>
    <w:rsid w:val="00412036"/>
    <w:rsid w:val="00412163"/>
    <w:rsid w:val="0041237A"/>
    <w:rsid w:val="004129EA"/>
    <w:rsid w:val="0041463E"/>
    <w:rsid w:val="004147FC"/>
    <w:rsid w:val="00414AC8"/>
    <w:rsid w:val="0041501C"/>
    <w:rsid w:val="00415DCD"/>
    <w:rsid w:val="0041644C"/>
    <w:rsid w:val="00417055"/>
    <w:rsid w:val="0041717C"/>
    <w:rsid w:val="00417BB8"/>
    <w:rsid w:val="00417C58"/>
    <w:rsid w:val="00420464"/>
    <w:rsid w:val="004207AB"/>
    <w:rsid w:val="004210E7"/>
    <w:rsid w:val="00421154"/>
    <w:rsid w:val="004215BC"/>
    <w:rsid w:val="00423C39"/>
    <w:rsid w:val="004265BC"/>
    <w:rsid w:val="00426636"/>
    <w:rsid w:val="00427231"/>
    <w:rsid w:val="004273A2"/>
    <w:rsid w:val="00427C57"/>
    <w:rsid w:val="00430181"/>
    <w:rsid w:val="004308ED"/>
    <w:rsid w:val="00430DF9"/>
    <w:rsid w:val="00431178"/>
    <w:rsid w:val="00431ADE"/>
    <w:rsid w:val="0043219F"/>
    <w:rsid w:val="004321BB"/>
    <w:rsid w:val="0043296C"/>
    <w:rsid w:val="00434AFA"/>
    <w:rsid w:val="004352EE"/>
    <w:rsid w:val="0043698E"/>
    <w:rsid w:val="00436BAD"/>
    <w:rsid w:val="004409B2"/>
    <w:rsid w:val="00440EBC"/>
    <w:rsid w:val="004435C1"/>
    <w:rsid w:val="00445CBE"/>
    <w:rsid w:val="00445CF4"/>
    <w:rsid w:val="00446039"/>
    <w:rsid w:val="004463E4"/>
    <w:rsid w:val="00446451"/>
    <w:rsid w:val="00447F86"/>
    <w:rsid w:val="0045052E"/>
    <w:rsid w:val="00454202"/>
    <w:rsid w:val="00454D8E"/>
    <w:rsid w:val="004576B3"/>
    <w:rsid w:val="00460CFF"/>
    <w:rsid w:val="00460DF6"/>
    <w:rsid w:val="00460FD0"/>
    <w:rsid w:val="0046117A"/>
    <w:rsid w:val="0046173E"/>
    <w:rsid w:val="00461743"/>
    <w:rsid w:val="00461ABD"/>
    <w:rsid w:val="004625EA"/>
    <w:rsid w:val="004626EE"/>
    <w:rsid w:val="004633A2"/>
    <w:rsid w:val="00463596"/>
    <w:rsid w:val="00463DD5"/>
    <w:rsid w:val="004640A0"/>
    <w:rsid w:val="0046440E"/>
    <w:rsid w:val="00464E87"/>
    <w:rsid w:val="00465047"/>
    <w:rsid w:val="00465126"/>
    <w:rsid w:val="004659D9"/>
    <w:rsid w:val="00466430"/>
    <w:rsid w:val="00466F3E"/>
    <w:rsid w:val="004677A1"/>
    <w:rsid w:val="0047009F"/>
    <w:rsid w:val="0047077B"/>
    <w:rsid w:val="004713DD"/>
    <w:rsid w:val="00471B8F"/>
    <w:rsid w:val="00472687"/>
    <w:rsid w:val="0047319F"/>
    <w:rsid w:val="00473212"/>
    <w:rsid w:val="0047338A"/>
    <w:rsid w:val="00474415"/>
    <w:rsid w:val="00474D61"/>
    <w:rsid w:val="0047534D"/>
    <w:rsid w:val="004757DA"/>
    <w:rsid w:val="004766BD"/>
    <w:rsid w:val="0047672D"/>
    <w:rsid w:val="00476CFE"/>
    <w:rsid w:val="004779BB"/>
    <w:rsid w:val="00477C96"/>
    <w:rsid w:val="00477D90"/>
    <w:rsid w:val="004801F5"/>
    <w:rsid w:val="00480FF7"/>
    <w:rsid w:val="00481006"/>
    <w:rsid w:val="00481244"/>
    <w:rsid w:val="004821AC"/>
    <w:rsid w:val="00483B3C"/>
    <w:rsid w:val="004844A7"/>
    <w:rsid w:val="0048480A"/>
    <w:rsid w:val="00485B91"/>
    <w:rsid w:val="004860BB"/>
    <w:rsid w:val="00486C2F"/>
    <w:rsid w:val="00487502"/>
    <w:rsid w:val="00487E6F"/>
    <w:rsid w:val="00490BA8"/>
    <w:rsid w:val="00491B6B"/>
    <w:rsid w:val="00491EF4"/>
    <w:rsid w:val="004922B6"/>
    <w:rsid w:val="004930DB"/>
    <w:rsid w:val="00493541"/>
    <w:rsid w:val="00493BE7"/>
    <w:rsid w:val="004941CA"/>
    <w:rsid w:val="004941FC"/>
    <w:rsid w:val="004943DF"/>
    <w:rsid w:val="00494B4D"/>
    <w:rsid w:val="00494CD3"/>
    <w:rsid w:val="0049578A"/>
    <w:rsid w:val="00496385"/>
    <w:rsid w:val="00496C0A"/>
    <w:rsid w:val="0049714D"/>
    <w:rsid w:val="004972E6"/>
    <w:rsid w:val="004A1400"/>
    <w:rsid w:val="004A161F"/>
    <w:rsid w:val="004A1698"/>
    <w:rsid w:val="004A1786"/>
    <w:rsid w:val="004A184B"/>
    <w:rsid w:val="004A18CB"/>
    <w:rsid w:val="004A1FC8"/>
    <w:rsid w:val="004A2603"/>
    <w:rsid w:val="004A3543"/>
    <w:rsid w:val="004A3EBB"/>
    <w:rsid w:val="004A46C6"/>
    <w:rsid w:val="004A52D4"/>
    <w:rsid w:val="004A57EC"/>
    <w:rsid w:val="004A5D4F"/>
    <w:rsid w:val="004A5DD3"/>
    <w:rsid w:val="004A6336"/>
    <w:rsid w:val="004A67E4"/>
    <w:rsid w:val="004A689A"/>
    <w:rsid w:val="004A69CA"/>
    <w:rsid w:val="004A6B25"/>
    <w:rsid w:val="004A6CF7"/>
    <w:rsid w:val="004A6E8B"/>
    <w:rsid w:val="004A7D33"/>
    <w:rsid w:val="004B0304"/>
    <w:rsid w:val="004B0911"/>
    <w:rsid w:val="004B2041"/>
    <w:rsid w:val="004B20E9"/>
    <w:rsid w:val="004B2CC3"/>
    <w:rsid w:val="004B466B"/>
    <w:rsid w:val="004B46C3"/>
    <w:rsid w:val="004B60C6"/>
    <w:rsid w:val="004B75F4"/>
    <w:rsid w:val="004C0256"/>
    <w:rsid w:val="004C0629"/>
    <w:rsid w:val="004C0BB0"/>
    <w:rsid w:val="004C179B"/>
    <w:rsid w:val="004C1E3C"/>
    <w:rsid w:val="004C398E"/>
    <w:rsid w:val="004C5CF9"/>
    <w:rsid w:val="004D1738"/>
    <w:rsid w:val="004D2AAA"/>
    <w:rsid w:val="004D2E45"/>
    <w:rsid w:val="004D33BD"/>
    <w:rsid w:val="004D424B"/>
    <w:rsid w:val="004D4CC6"/>
    <w:rsid w:val="004D54DE"/>
    <w:rsid w:val="004D5970"/>
    <w:rsid w:val="004D78F8"/>
    <w:rsid w:val="004E045F"/>
    <w:rsid w:val="004E0671"/>
    <w:rsid w:val="004E0C61"/>
    <w:rsid w:val="004E0D5E"/>
    <w:rsid w:val="004E0EB3"/>
    <w:rsid w:val="004E17A8"/>
    <w:rsid w:val="004E2B1B"/>
    <w:rsid w:val="004E3D78"/>
    <w:rsid w:val="004E4F2E"/>
    <w:rsid w:val="004E5167"/>
    <w:rsid w:val="004E66A1"/>
    <w:rsid w:val="004E67F6"/>
    <w:rsid w:val="004E72BD"/>
    <w:rsid w:val="004E736F"/>
    <w:rsid w:val="004F131F"/>
    <w:rsid w:val="004F13D4"/>
    <w:rsid w:val="004F1473"/>
    <w:rsid w:val="004F152E"/>
    <w:rsid w:val="004F1C45"/>
    <w:rsid w:val="004F252F"/>
    <w:rsid w:val="004F4FBC"/>
    <w:rsid w:val="004F518D"/>
    <w:rsid w:val="00500206"/>
    <w:rsid w:val="00501DCC"/>
    <w:rsid w:val="00502381"/>
    <w:rsid w:val="005043C1"/>
    <w:rsid w:val="005047AA"/>
    <w:rsid w:val="00505E56"/>
    <w:rsid w:val="00505F3C"/>
    <w:rsid w:val="00510BC6"/>
    <w:rsid w:val="00510F91"/>
    <w:rsid w:val="00511BB8"/>
    <w:rsid w:val="00511D67"/>
    <w:rsid w:val="00512373"/>
    <w:rsid w:val="0051263B"/>
    <w:rsid w:val="00512FDA"/>
    <w:rsid w:val="005139FE"/>
    <w:rsid w:val="00513C41"/>
    <w:rsid w:val="0051414A"/>
    <w:rsid w:val="00514455"/>
    <w:rsid w:val="005144BE"/>
    <w:rsid w:val="00514C8B"/>
    <w:rsid w:val="0051538C"/>
    <w:rsid w:val="0051578A"/>
    <w:rsid w:val="0051621A"/>
    <w:rsid w:val="005165FB"/>
    <w:rsid w:val="0051668E"/>
    <w:rsid w:val="005168B9"/>
    <w:rsid w:val="00521B68"/>
    <w:rsid w:val="00522669"/>
    <w:rsid w:val="005228AA"/>
    <w:rsid w:val="00523B11"/>
    <w:rsid w:val="00523E1A"/>
    <w:rsid w:val="00523EEA"/>
    <w:rsid w:val="00524012"/>
    <w:rsid w:val="00524308"/>
    <w:rsid w:val="00524EC0"/>
    <w:rsid w:val="005252E5"/>
    <w:rsid w:val="00525424"/>
    <w:rsid w:val="0052630B"/>
    <w:rsid w:val="0052669C"/>
    <w:rsid w:val="00527196"/>
    <w:rsid w:val="00530D96"/>
    <w:rsid w:val="00533E80"/>
    <w:rsid w:val="00534CFE"/>
    <w:rsid w:val="00534DE7"/>
    <w:rsid w:val="00535D25"/>
    <w:rsid w:val="00536E08"/>
    <w:rsid w:val="00537005"/>
    <w:rsid w:val="0053730C"/>
    <w:rsid w:val="00537404"/>
    <w:rsid w:val="0053776B"/>
    <w:rsid w:val="00540CC0"/>
    <w:rsid w:val="00540E53"/>
    <w:rsid w:val="00540F5D"/>
    <w:rsid w:val="00541060"/>
    <w:rsid w:val="00541561"/>
    <w:rsid w:val="00541BAC"/>
    <w:rsid w:val="005431AD"/>
    <w:rsid w:val="005431DA"/>
    <w:rsid w:val="00544DC0"/>
    <w:rsid w:val="00545659"/>
    <w:rsid w:val="00546BD6"/>
    <w:rsid w:val="0054774C"/>
    <w:rsid w:val="00550773"/>
    <w:rsid w:val="0055116E"/>
    <w:rsid w:val="0055175D"/>
    <w:rsid w:val="00551BBB"/>
    <w:rsid w:val="0055237B"/>
    <w:rsid w:val="00552418"/>
    <w:rsid w:val="0055393C"/>
    <w:rsid w:val="00553F51"/>
    <w:rsid w:val="00553F94"/>
    <w:rsid w:val="005542E7"/>
    <w:rsid w:val="0055457D"/>
    <w:rsid w:val="00555042"/>
    <w:rsid w:val="0055505E"/>
    <w:rsid w:val="00556043"/>
    <w:rsid w:val="0055657C"/>
    <w:rsid w:val="005565B8"/>
    <w:rsid w:val="00556A38"/>
    <w:rsid w:val="005576AE"/>
    <w:rsid w:val="00557CF6"/>
    <w:rsid w:val="005601C6"/>
    <w:rsid w:val="005605DB"/>
    <w:rsid w:val="005606E8"/>
    <w:rsid w:val="00560DCC"/>
    <w:rsid w:val="00560E26"/>
    <w:rsid w:val="00561FC8"/>
    <w:rsid w:val="00562B32"/>
    <w:rsid w:val="00562CFA"/>
    <w:rsid w:val="00563203"/>
    <w:rsid w:val="00563FC5"/>
    <w:rsid w:val="00566E47"/>
    <w:rsid w:val="005670BF"/>
    <w:rsid w:val="00570481"/>
    <w:rsid w:val="00571562"/>
    <w:rsid w:val="00571A5B"/>
    <w:rsid w:val="00572BCE"/>
    <w:rsid w:val="00572DB8"/>
    <w:rsid w:val="00572DEF"/>
    <w:rsid w:val="00574408"/>
    <w:rsid w:val="0057559D"/>
    <w:rsid w:val="005764E3"/>
    <w:rsid w:val="00576917"/>
    <w:rsid w:val="0057715A"/>
    <w:rsid w:val="00577DD5"/>
    <w:rsid w:val="00581622"/>
    <w:rsid w:val="00581D3A"/>
    <w:rsid w:val="00582DCD"/>
    <w:rsid w:val="005835B2"/>
    <w:rsid w:val="00583B4C"/>
    <w:rsid w:val="005840CE"/>
    <w:rsid w:val="005841A1"/>
    <w:rsid w:val="00584620"/>
    <w:rsid w:val="00584707"/>
    <w:rsid w:val="0058575F"/>
    <w:rsid w:val="00586119"/>
    <w:rsid w:val="0058667F"/>
    <w:rsid w:val="00586A8B"/>
    <w:rsid w:val="005874CB"/>
    <w:rsid w:val="0058769D"/>
    <w:rsid w:val="00587973"/>
    <w:rsid w:val="00587CE9"/>
    <w:rsid w:val="005901E1"/>
    <w:rsid w:val="0059051E"/>
    <w:rsid w:val="00591481"/>
    <w:rsid w:val="00591978"/>
    <w:rsid w:val="00592C40"/>
    <w:rsid w:val="005932AF"/>
    <w:rsid w:val="00593FA9"/>
    <w:rsid w:val="005947D9"/>
    <w:rsid w:val="00596946"/>
    <w:rsid w:val="00596E39"/>
    <w:rsid w:val="0059706E"/>
    <w:rsid w:val="005A02BA"/>
    <w:rsid w:val="005A04C1"/>
    <w:rsid w:val="005A0B03"/>
    <w:rsid w:val="005A2088"/>
    <w:rsid w:val="005A21F4"/>
    <w:rsid w:val="005A25BD"/>
    <w:rsid w:val="005A29B6"/>
    <w:rsid w:val="005A2E57"/>
    <w:rsid w:val="005A35C5"/>
    <w:rsid w:val="005A3E94"/>
    <w:rsid w:val="005A42DE"/>
    <w:rsid w:val="005A6CE2"/>
    <w:rsid w:val="005A72E4"/>
    <w:rsid w:val="005A78D0"/>
    <w:rsid w:val="005A7974"/>
    <w:rsid w:val="005B0378"/>
    <w:rsid w:val="005B0816"/>
    <w:rsid w:val="005B0A6D"/>
    <w:rsid w:val="005B0CCB"/>
    <w:rsid w:val="005B1589"/>
    <w:rsid w:val="005B402E"/>
    <w:rsid w:val="005B4390"/>
    <w:rsid w:val="005B45F0"/>
    <w:rsid w:val="005B575C"/>
    <w:rsid w:val="005B5CB7"/>
    <w:rsid w:val="005B6024"/>
    <w:rsid w:val="005B60D2"/>
    <w:rsid w:val="005B62FD"/>
    <w:rsid w:val="005B6334"/>
    <w:rsid w:val="005B6B10"/>
    <w:rsid w:val="005C0290"/>
    <w:rsid w:val="005C0C62"/>
    <w:rsid w:val="005C0CE1"/>
    <w:rsid w:val="005C0E50"/>
    <w:rsid w:val="005C1769"/>
    <w:rsid w:val="005C1885"/>
    <w:rsid w:val="005C2248"/>
    <w:rsid w:val="005C2E9F"/>
    <w:rsid w:val="005C303E"/>
    <w:rsid w:val="005C401B"/>
    <w:rsid w:val="005C4857"/>
    <w:rsid w:val="005C5FC9"/>
    <w:rsid w:val="005D032B"/>
    <w:rsid w:val="005D090A"/>
    <w:rsid w:val="005D0979"/>
    <w:rsid w:val="005D1281"/>
    <w:rsid w:val="005D15DD"/>
    <w:rsid w:val="005D1741"/>
    <w:rsid w:val="005D1A5E"/>
    <w:rsid w:val="005D218F"/>
    <w:rsid w:val="005D228A"/>
    <w:rsid w:val="005D25FC"/>
    <w:rsid w:val="005D3138"/>
    <w:rsid w:val="005D330F"/>
    <w:rsid w:val="005D44B5"/>
    <w:rsid w:val="005D48BF"/>
    <w:rsid w:val="005D5019"/>
    <w:rsid w:val="005D62CD"/>
    <w:rsid w:val="005E01F5"/>
    <w:rsid w:val="005E08C9"/>
    <w:rsid w:val="005E0D03"/>
    <w:rsid w:val="005E1D02"/>
    <w:rsid w:val="005E251B"/>
    <w:rsid w:val="005E2648"/>
    <w:rsid w:val="005E2807"/>
    <w:rsid w:val="005E35D8"/>
    <w:rsid w:val="005E46F4"/>
    <w:rsid w:val="005E54D6"/>
    <w:rsid w:val="005E5622"/>
    <w:rsid w:val="005E56D5"/>
    <w:rsid w:val="005E59C4"/>
    <w:rsid w:val="005E6761"/>
    <w:rsid w:val="005E6CD8"/>
    <w:rsid w:val="005E77AC"/>
    <w:rsid w:val="005E7CBD"/>
    <w:rsid w:val="005F02A4"/>
    <w:rsid w:val="005F084C"/>
    <w:rsid w:val="005F0A6C"/>
    <w:rsid w:val="005F0B5D"/>
    <w:rsid w:val="005F0F3E"/>
    <w:rsid w:val="005F1B77"/>
    <w:rsid w:val="005F1CFB"/>
    <w:rsid w:val="005F280A"/>
    <w:rsid w:val="005F30DB"/>
    <w:rsid w:val="005F3403"/>
    <w:rsid w:val="005F3471"/>
    <w:rsid w:val="005F3D29"/>
    <w:rsid w:val="005F4092"/>
    <w:rsid w:val="005F40FF"/>
    <w:rsid w:val="005F44FE"/>
    <w:rsid w:val="005F4B69"/>
    <w:rsid w:val="005F6259"/>
    <w:rsid w:val="005F66A6"/>
    <w:rsid w:val="005F6FD8"/>
    <w:rsid w:val="005F7D22"/>
    <w:rsid w:val="005F7F8B"/>
    <w:rsid w:val="006005BF"/>
    <w:rsid w:val="00601334"/>
    <w:rsid w:val="006017AF"/>
    <w:rsid w:val="006017DA"/>
    <w:rsid w:val="00601C78"/>
    <w:rsid w:val="00601F95"/>
    <w:rsid w:val="00602190"/>
    <w:rsid w:val="00602376"/>
    <w:rsid w:val="00603440"/>
    <w:rsid w:val="00604A16"/>
    <w:rsid w:val="00604BAD"/>
    <w:rsid w:val="00604FB3"/>
    <w:rsid w:val="00605AE9"/>
    <w:rsid w:val="00605B92"/>
    <w:rsid w:val="0060604D"/>
    <w:rsid w:val="0060667E"/>
    <w:rsid w:val="00607939"/>
    <w:rsid w:val="00607EBF"/>
    <w:rsid w:val="00610214"/>
    <w:rsid w:val="006105A4"/>
    <w:rsid w:val="006119D0"/>
    <w:rsid w:val="00611ACC"/>
    <w:rsid w:val="00613269"/>
    <w:rsid w:val="00614C51"/>
    <w:rsid w:val="00614DB0"/>
    <w:rsid w:val="00614F89"/>
    <w:rsid w:val="006151EE"/>
    <w:rsid w:val="006153B3"/>
    <w:rsid w:val="0061546D"/>
    <w:rsid w:val="006163E3"/>
    <w:rsid w:val="00616717"/>
    <w:rsid w:val="00616B40"/>
    <w:rsid w:val="00616BA1"/>
    <w:rsid w:val="00617569"/>
    <w:rsid w:val="00620389"/>
    <w:rsid w:val="0062063C"/>
    <w:rsid w:val="00621513"/>
    <w:rsid w:val="0062170B"/>
    <w:rsid w:val="00621838"/>
    <w:rsid w:val="006220E4"/>
    <w:rsid w:val="0062260C"/>
    <w:rsid w:val="00624013"/>
    <w:rsid w:val="00624014"/>
    <w:rsid w:val="00624426"/>
    <w:rsid w:val="00626295"/>
    <w:rsid w:val="00626334"/>
    <w:rsid w:val="00630515"/>
    <w:rsid w:val="00630A2A"/>
    <w:rsid w:val="00631807"/>
    <w:rsid w:val="006318FE"/>
    <w:rsid w:val="0063248A"/>
    <w:rsid w:val="00632891"/>
    <w:rsid w:val="00633649"/>
    <w:rsid w:val="00634768"/>
    <w:rsid w:val="00635795"/>
    <w:rsid w:val="00635D57"/>
    <w:rsid w:val="00636401"/>
    <w:rsid w:val="006365F7"/>
    <w:rsid w:val="00636BC9"/>
    <w:rsid w:val="006370BD"/>
    <w:rsid w:val="00637222"/>
    <w:rsid w:val="00637727"/>
    <w:rsid w:val="00637AE1"/>
    <w:rsid w:val="00637DFC"/>
    <w:rsid w:val="006411AC"/>
    <w:rsid w:val="00641C1B"/>
    <w:rsid w:val="00643580"/>
    <w:rsid w:val="00643B33"/>
    <w:rsid w:val="00643CDD"/>
    <w:rsid w:val="00644049"/>
    <w:rsid w:val="0064584A"/>
    <w:rsid w:val="00647149"/>
    <w:rsid w:val="00647182"/>
    <w:rsid w:val="00647249"/>
    <w:rsid w:val="00647808"/>
    <w:rsid w:val="00647BD7"/>
    <w:rsid w:val="00647F50"/>
    <w:rsid w:val="00651392"/>
    <w:rsid w:val="0065195E"/>
    <w:rsid w:val="0065375D"/>
    <w:rsid w:val="0065440D"/>
    <w:rsid w:val="006545B9"/>
    <w:rsid w:val="006549E6"/>
    <w:rsid w:val="00656761"/>
    <w:rsid w:val="00661DE1"/>
    <w:rsid w:val="006628ED"/>
    <w:rsid w:val="0066354F"/>
    <w:rsid w:val="00663853"/>
    <w:rsid w:val="00664675"/>
    <w:rsid w:val="00664B60"/>
    <w:rsid w:val="00665A2E"/>
    <w:rsid w:val="00665E39"/>
    <w:rsid w:val="006664A8"/>
    <w:rsid w:val="00666657"/>
    <w:rsid w:val="00667260"/>
    <w:rsid w:val="00667FA2"/>
    <w:rsid w:val="00670B30"/>
    <w:rsid w:val="006727C7"/>
    <w:rsid w:val="006730D2"/>
    <w:rsid w:val="00673569"/>
    <w:rsid w:val="006738BF"/>
    <w:rsid w:val="00673FAB"/>
    <w:rsid w:val="00676277"/>
    <w:rsid w:val="00676D0D"/>
    <w:rsid w:val="0067743D"/>
    <w:rsid w:val="00680215"/>
    <w:rsid w:val="00680A97"/>
    <w:rsid w:val="00680C87"/>
    <w:rsid w:val="00680C8F"/>
    <w:rsid w:val="00681229"/>
    <w:rsid w:val="00681AE3"/>
    <w:rsid w:val="00681F13"/>
    <w:rsid w:val="0068200B"/>
    <w:rsid w:val="00682A2C"/>
    <w:rsid w:val="00682AE8"/>
    <w:rsid w:val="006833C0"/>
    <w:rsid w:val="00683B05"/>
    <w:rsid w:val="00683E8F"/>
    <w:rsid w:val="00684399"/>
    <w:rsid w:val="00685139"/>
    <w:rsid w:val="00685CC2"/>
    <w:rsid w:val="006866F3"/>
    <w:rsid w:val="0068697B"/>
    <w:rsid w:val="00687DD9"/>
    <w:rsid w:val="00690C4D"/>
    <w:rsid w:val="00690D5C"/>
    <w:rsid w:val="00690F2A"/>
    <w:rsid w:val="006913A5"/>
    <w:rsid w:val="006916E3"/>
    <w:rsid w:val="00692512"/>
    <w:rsid w:val="006925FE"/>
    <w:rsid w:val="006928AA"/>
    <w:rsid w:val="00692DD3"/>
    <w:rsid w:val="00693141"/>
    <w:rsid w:val="00694012"/>
    <w:rsid w:val="006946AB"/>
    <w:rsid w:val="00694F73"/>
    <w:rsid w:val="00694FE6"/>
    <w:rsid w:val="00695991"/>
    <w:rsid w:val="006961A4"/>
    <w:rsid w:val="00696783"/>
    <w:rsid w:val="00696D74"/>
    <w:rsid w:val="00697AA8"/>
    <w:rsid w:val="006A0DF0"/>
    <w:rsid w:val="006A211B"/>
    <w:rsid w:val="006A44FB"/>
    <w:rsid w:val="006A4650"/>
    <w:rsid w:val="006A4E67"/>
    <w:rsid w:val="006A4FD6"/>
    <w:rsid w:val="006A6116"/>
    <w:rsid w:val="006A6456"/>
    <w:rsid w:val="006A6458"/>
    <w:rsid w:val="006A7D6B"/>
    <w:rsid w:val="006B05A1"/>
    <w:rsid w:val="006B0602"/>
    <w:rsid w:val="006B135D"/>
    <w:rsid w:val="006B309F"/>
    <w:rsid w:val="006B3D9A"/>
    <w:rsid w:val="006B3E82"/>
    <w:rsid w:val="006B5458"/>
    <w:rsid w:val="006B545E"/>
    <w:rsid w:val="006B5EE7"/>
    <w:rsid w:val="006B6547"/>
    <w:rsid w:val="006B66AE"/>
    <w:rsid w:val="006B68AC"/>
    <w:rsid w:val="006B7375"/>
    <w:rsid w:val="006B7381"/>
    <w:rsid w:val="006C0638"/>
    <w:rsid w:val="006C0D1A"/>
    <w:rsid w:val="006C1D02"/>
    <w:rsid w:val="006C3102"/>
    <w:rsid w:val="006C3429"/>
    <w:rsid w:val="006C420E"/>
    <w:rsid w:val="006C7819"/>
    <w:rsid w:val="006D1F67"/>
    <w:rsid w:val="006D2B04"/>
    <w:rsid w:val="006D2B60"/>
    <w:rsid w:val="006D2FAE"/>
    <w:rsid w:val="006D3079"/>
    <w:rsid w:val="006D32A6"/>
    <w:rsid w:val="006D38CC"/>
    <w:rsid w:val="006D41EC"/>
    <w:rsid w:val="006D439A"/>
    <w:rsid w:val="006D476B"/>
    <w:rsid w:val="006D4783"/>
    <w:rsid w:val="006D5977"/>
    <w:rsid w:val="006D5CD6"/>
    <w:rsid w:val="006E07E9"/>
    <w:rsid w:val="006E0B0C"/>
    <w:rsid w:val="006E0DE7"/>
    <w:rsid w:val="006E30C4"/>
    <w:rsid w:val="006E3EF8"/>
    <w:rsid w:val="006E41B2"/>
    <w:rsid w:val="006E57D8"/>
    <w:rsid w:val="006E6AF6"/>
    <w:rsid w:val="006E7956"/>
    <w:rsid w:val="006F0A74"/>
    <w:rsid w:val="006F3515"/>
    <w:rsid w:val="006F43C2"/>
    <w:rsid w:val="006F4860"/>
    <w:rsid w:val="006F5651"/>
    <w:rsid w:val="006F5A22"/>
    <w:rsid w:val="006F6835"/>
    <w:rsid w:val="006F792B"/>
    <w:rsid w:val="007018DA"/>
    <w:rsid w:val="0070224B"/>
    <w:rsid w:val="00702321"/>
    <w:rsid w:val="00702334"/>
    <w:rsid w:val="00702C5C"/>
    <w:rsid w:val="0070326C"/>
    <w:rsid w:val="0070353C"/>
    <w:rsid w:val="00704340"/>
    <w:rsid w:val="007045DE"/>
    <w:rsid w:val="00704698"/>
    <w:rsid w:val="007052AB"/>
    <w:rsid w:val="0070603F"/>
    <w:rsid w:val="00706AA5"/>
    <w:rsid w:val="0070772C"/>
    <w:rsid w:val="0070790C"/>
    <w:rsid w:val="00707CA3"/>
    <w:rsid w:val="00710AD5"/>
    <w:rsid w:val="00711A45"/>
    <w:rsid w:val="0071204A"/>
    <w:rsid w:val="00712553"/>
    <w:rsid w:val="00712DE2"/>
    <w:rsid w:val="00712E35"/>
    <w:rsid w:val="007136A0"/>
    <w:rsid w:val="00713F44"/>
    <w:rsid w:val="00714BEE"/>
    <w:rsid w:val="007156C2"/>
    <w:rsid w:val="0071593D"/>
    <w:rsid w:val="00716127"/>
    <w:rsid w:val="00716416"/>
    <w:rsid w:val="00716782"/>
    <w:rsid w:val="007172C9"/>
    <w:rsid w:val="00717A80"/>
    <w:rsid w:val="00717F18"/>
    <w:rsid w:val="00717F22"/>
    <w:rsid w:val="0072095E"/>
    <w:rsid w:val="00721A08"/>
    <w:rsid w:val="00722678"/>
    <w:rsid w:val="00723951"/>
    <w:rsid w:val="00723DF4"/>
    <w:rsid w:val="007248BC"/>
    <w:rsid w:val="0072655C"/>
    <w:rsid w:val="00726D20"/>
    <w:rsid w:val="00727BE6"/>
    <w:rsid w:val="00727FCB"/>
    <w:rsid w:val="007309AB"/>
    <w:rsid w:val="00730E1D"/>
    <w:rsid w:val="00731E2F"/>
    <w:rsid w:val="00732CE7"/>
    <w:rsid w:val="007333F2"/>
    <w:rsid w:val="007334CE"/>
    <w:rsid w:val="0073702D"/>
    <w:rsid w:val="00737164"/>
    <w:rsid w:val="0073793D"/>
    <w:rsid w:val="00740BB9"/>
    <w:rsid w:val="0074109B"/>
    <w:rsid w:val="00741BC5"/>
    <w:rsid w:val="00741F6C"/>
    <w:rsid w:val="0074251A"/>
    <w:rsid w:val="00744206"/>
    <w:rsid w:val="00744903"/>
    <w:rsid w:val="007450F7"/>
    <w:rsid w:val="00746BB6"/>
    <w:rsid w:val="0074731F"/>
    <w:rsid w:val="00747738"/>
    <w:rsid w:val="00751CA7"/>
    <w:rsid w:val="00751ED0"/>
    <w:rsid w:val="0075214F"/>
    <w:rsid w:val="007529A7"/>
    <w:rsid w:val="00752B68"/>
    <w:rsid w:val="0075403A"/>
    <w:rsid w:val="00754E05"/>
    <w:rsid w:val="0075501D"/>
    <w:rsid w:val="00755784"/>
    <w:rsid w:val="007558F2"/>
    <w:rsid w:val="00756B3C"/>
    <w:rsid w:val="007571C3"/>
    <w:rsid w:val="0075722E"/>
    <w:rsid w:val="007573C5"/>
    <w:rsid w:val="00760827"/>
    <w:rsid w:val="00760A79"/>
    <w:rsid w:val="0076167C"/>
    <w:rsid w:val="007622DE"/>
    <w:rsid w:val="007625FA"/>
    <w:rsid w:val="007642D9"/>
    <w:rsid w:val="00764A68"/>
    <w:rsid w:val="007650D9"/>
    <w:rsid w:val="0076610B"/>
    <w:rsid w:val="007665C9"/>
    <w:rsid w:val="00766B14"/>
    <w:rsid w:val="00767519"/>
    <w:rsid w:val="0077054F"/>
    <w:rsid w:val="00770BF2"/>
    <w:rsid w:val="00770FF4"/>
    <w:rsid w:val="00771215"/>
    <w:rsid w:val="00773665"/>
    <w:rsid w:val="007742B1"/>
    <w:rsid w:val="007745E1"/>
    <w:rsid w:val="00774CDB"/>
    <w:rsid w:val="007755C7"/>
    <w:rsid w:val="00777647"/>
    <w:rsid w:val="00777878"/>
    <w:rsid w:val="0078005C"/>
    <w:rsid w:val="0078037E"/>
    <w:rsid w:val="007803E8"/>
    <w:rsid w:val="00780418"/>
    <w:rsid w:val="00780894"/>
    <w:rsid w:val="00780D6C"/>
    <w:rsid w:val="00781EC3"/>
    <w:rsid w:val="007821D6"/>
    <w:rsid w:val="007850D9"/>
    <w:rsid w:val="00785436"/>
    <w:rsid w:val="007854A7"/>
    <w:rsid w:val="007854AD"/>
    <w:rsid w:val="00786251"/>
    <w:rsid w:val="0078699C"/>
    <w:rsid w:val="00786B9B"/>
    <w:rsid w:val="00790109"/>
    <w:rsid w:val="00791FCA"/>
    <w:rsid w:val="00791FF0"/>
    <w:rsid w:val="00792107"/>
    <w:rsid w:val="007922E6"/>
    <w:rsid w:val="00794269"/>
    <w:rsid w:val="007949D9"/>
    <w:rsid w:val="00794E9C"/>
    <w:rsid w:val="00795339"/>
    <w:rsid w:val="00795D8B"/>
    <w:rsid w:val="00796C63"/>
    <w:rsid w:val="007974BB"/>
    <w:rsid w:val="007A041B"/>
    <w:rsid w:val="007A08EC"/>
    <w:rsid w:val="007A0BD6"/>
    <w:rsid w:val="007A14F9"/>
    <w:rsid w:val="007A226F"/>
    <w:rsid w:val="007A2868"/>
    <w:rsid w:val="007A2C83"/>
    <w:rsid w:val="007A32B0"/>
    <w:rsid w:val="007A4466"/>
    <w:rsid w:val="007A4A6E"/>
    <w:rsid w:val="007A4CC8"/>
    <w:rsid w:val="007A5D5E"/>
    <w:rsid w:val="007A61C9"/>
    <w:rsid w:val="007A6BE9"/>
    <w:rsid w:val="007A6C7B"/>
    <w:rsid w:val="007A7329"/>
    <w:rsid w:val="007A7353"/>
    <w:rsid w:val="007A79A2"/>
    <w:rsid w:val="007B0364"/>
    <w:rsid w:val="007B05E6"/>
    <w:rsid w:val="007B0B50"/>
    <w:rsid w:val="007B1D1D"/>
    <w:rsid w:val="007B1D7E"/>
    <w:rsid w:val="007B1FD5"/>
    <w:rsid w:val="007B207E"/>
    <w:rsid w:val="007B2651"/>
    <w:rsid w:val="007B2691"/>
    <w:rsid w:val="007B28C8"/>
    <w:rsid w:val="007B2C2A"/>
    <w:rsid w:val="007B3168"/>
    <w:rsid w:val="007B3AEA"/>
    <w:rsid w:val="007B4533"/>
    <w:rsid w:val="007B4823"/>
    <w:rsid w:val="007B5BCF"/>
    <w:rsid w:val="007B678E"/>
    <w:rsid w:val="007B6EF6"/>
    <w:rsid w:val="007B75E3"/>
    <w:rsid w:val="007C17BD"/>
    <w:rsid w:val="007C1AF2"/>
    <w:rsid w:val="007C3FE6"/>
    <w:rsid w:val="007C44DD"/>
    <w:rsid w:val="007C465C"/>
    <w:rsid w:val="007C50A8"/>
    <w:rsid w:val="007C537C"/>
    <w:rsid w:val="007C57BF"/>
    <w:rsid w:val="007C5CB0"/>
    <w:rsid w:val="007C6101"/>
    <w:rsid w:val="007C6A27"/>
    <w:rsid w:val="007C7069"/>
    <w:rsid w:val="007D107B"/>
    <w:rsid w:val="007D19AA"/>
    <w:rsid w:val="007D278E"/>
    <w:rsid w:val="007D2BAA"/>
    <w:rsid w:val="007D3508"/>
    <w:rsid w:val="007D39F2"/>
    <w:rsid w:val="007D7807"/>
    <w:rsid w:val="007E04ED"/>
    <w:rsid w:val="007E0E33"/>
    <w:rsid w:val="007E1AE8"/>
    <w:rsid w:val="007E283B"/>
    <w:rsid w:val="007E2A5C"/>
    <w:rsid w:val="007E2AD3"/>
    <w:rsid w:val="007E2CE7"/>
    <w:rsid w:val="007E302A"/>
    <w:rsid w:val="007E324E"/>
    <w:rsid w:val="007E3C7C"/>
    <w:rsid w:val="007E51AB"/>
    <w:rsid w:val="007E6174"/>
    <w:rsid w:val="007E66FC"/>
    <w:rsid w:val="007E7B1C"/>
    <w:rsid w:val="007F10B3"/>
    <w:rsid w:val="007F19B3"/>
    <w:rsid w:val="007F1B8B"/>
    <w:rsid w:val="007F2332"/>
    <w:rsid w:val="007F2834"/>
    <w:rsid w:val="007F361D"/>
    <w:rsid w:val="007F3835"/>
    <w:rsid w:val="007F3A1D"/>
    <w:rsid w:val="007F3FA8"/>
    <w:rsid w:val="007F52FD"/>
    <w:rsid w:val="007F53A4"/>
    <w:rsid w:val="007F6FF8"/>
    <w:rsid w:val="007F71A4"/>
    <w:rsid w:val="007F74BE"/>
    <w:rsid w:val="007F7A63"/>
    <w:rsid w:val="007F7E8E"/>
    <w:rsid w:val="008001A5"/>
    <w:rsid w:val="00800363"/>
    <w:rsid w:val="00800C71"/>
    <w:rsid w:val="00800F62"/>
    <w:rsid w:val="0080104D"/>
    <w:rsid w:val="00801465"/>
    <w:rsid w:val="00801F9B"/>
    <w:rsid w:val="0080454D"/>
    <w:rsid w:val="00804591"/>
    <w:rsid w:val="00806F0A"/>
    <w:rsid w:val="008072CA"/>
    <w:rsid w:val="00807AAF"/>
    <w:rsid w:val="0081092F"/>
    <w:rsid w:val="008109E0"/>
    <w:rsid w:val="008116C3"/>
    <w:rsid w:val="00811837"/>
    <w:rsid w:val="0081228B"/>
    <w:rsid w:val="008123E8"/>
    <w:rsid w:val="00813366"/>
    <w:rsid w:val="008145A7"/>
    <w:rsid w:val="00815249"/>
    <w:rsid w:val="00815A11"/>
    <w:rsid w:val="00815E33"/>
    <w:rsid w:val="008168F4"/>
    <w:rsid w:val="00816C43"/>
    <w:rsid w:val="00816FFC"/>
    <w:rsid w:val="00817318"/>
    <w:rsid w:val="00820005"/>
    <w:rsid w:val="008201D8"/>
    <w:rsid w:val="0082080B"/>
    <w:rsid w:val="00820E59"/>
    <w:rsid w:val="00821D69"/>
    <w:rsid w:val="00823E18"/>
    <w:rsid w:val="00825011"/>
    <w:rsid w:val="0082555C"/>
    <w:rsid w:val="00825A6F"/>
    <w:rsid w:val="00826041"/>
    <w:rsid w:val="00826544"/>
    <w:rsid w:val="00826889"/>
    <w:rsid w:val="00826B9D"/>
    <w:rsid w:val="00826D50"/>
    <w:rsid w:val="0082740C"/>
    <w:rsid w:val="0082768F"/>
    <w:rsid w:val="00827B96"/>
    <w:rsid w:val="00830787"/>
    <w:rsid w:val="00830814"/>
    <w:rsid w:val="00830A54"/>
    <w:rsid w:val="00831E02"/>
    <w:rsid w:val="00833650"/>
    <w:rsid w:val="00833AAC"/>
    <w:rsid w:val="00833C62"/>
    <w:rsid w:val="00834E3B"/>
    <w:rsid w:val="00836398"/>
    <w:rsid w:val="00836CAA"/>
    <w:rsid w:val="0083775A"/>
    <w:rsid w:val="00837F24"/>
    <w:rsid w:val="008417B7"/>
    <w:rsid w:val="00841E14"/>
    <w:rsid w:val="00842393"/>
    <w:rsid w:val="00843270"/>
    <w:rsid w:val="008437E0"/>
    <w:rsid w:val="00843D5B"/>
    <w:rsid w:val="008447F2"/>
    <w:rsid w:val="00844F96"/>
    <w:rsid w:val="008452ED"/>
    <w:rsid w:val="00845995"/>
    <w:rsid w:val="00845AD9"/>
    <w:rsid w:val="00845D41"/>
    <w:rsid w:val="00846F6F"/>
    <w:rsid w:val="008473CB"/>
    <w:rsid w:val="0084782F"/>
    <w:rsid w:val="00847D29"/>
    <w:rsid w:val="00850FE2"/>
    <w:rsid w:val="00851364"/>
    <w:rsid w:val="008516F2"/>
    <w:rsid w:val="00851A62"/>
    <w:rsid w:val="0085297E"/>
    <w:rsid w:val="00852F21"/>
    <w:rsid w:val="00852FFE"/>
    <w:rsid w:val="00853AFB"/>
    <w:rsid w:val="00854432"/>
    <w:rsid w:val="00854AF9"/>
    <w:rsid w:val="00854BAE"/>
    <w:rsid w:val="00855852"/>
    <w:rsid w:val="00856285"/>
    <w:rsid w:val="00856564"/>
    <w:rsid w:val="00857761"/>
    <w:rsid w:val="00857F98"/>
    <w:rsid w:val="00857FA4"/>
    <w:rsid w:val="00860D92"/>
    <w:rsid w:val="00861EE6"/>
    <w:rsid w:val="00862CFF"/>
    <w:rsid w:val="0086330D"/>
    <w:rsid w:val="008633E4"/>
    <w:rsid w:val="00863E25"/>
    <w:rsid w:val="00863E6F"/>
    <w:rsid w:val="008641A8"/>
    <w:rsid w:val="00865316"/>
    <w:rsid w:val="00866AD2"/>
    <w:rsid w:val="00866EA8"/>
    <w:rsid w:val="00870497"/>
    <w:rsid w:val="00870DA0"/>
    <w:rsid w:val="0087122C"/>
    <w:rsid w:val="00872070"/>
    <w:rsid w:val="00872283"/>
    <w:rsid w:val="008723CE"/>
    <w:rsid w:val="008728A9"/>
    <w:rsid w:val="00873936"/>
    <w:rsid w:val="00873E0C"/>
    <w:rsid w:val="00874040"/>
    <w:rsid w:val="00876373"/>
    <w:rsid w:val="0087682E"/>
    <w:rsid w:val="00876EC2"/>
    <w:rsid w:val="008775E1"/>
    <w:rsid w:val="00877C06"/>
    <w:rsid w:val="008809EB"/>
    <w:rsid w:val="00880D4F"/>
    <w:rsid w:val="0088121A"/>
    <w:rsid w:val="00881240"/>
    <w:rsid w:val="008824CD"/>
    <w:rsid w:val="0088398D"/>
    <w:rsid w:val="0088536F"/>
    <w:rsid w:val="00885C52"/>
    <w:rsid w:val="00886597"/>
    <w:rsid w:val="008865B9"/>
    <w:rsid w:val="00886ACE"/>
    <w:rsid w:val="00887A3F"/>
    <w:rsid w:val="00890532"/>
    <w:rsid w:val="00892F36"/>
    <w:rsid w:val="0089311A"/>
    <w:rsid w:val="00894BEE"/>
    <w:rsid w:val="00895073"/>
    <w:rsid w:val="00896394"/>
    <w:rsid w:val="008966D8"/>
    <w:rsid w:val="00896BDD"/>
    <w:rsid w:val="00897727"/>
    <w:rsid w:val="008A0382"/>
    <w:rsid w:val="008A09B5"/>
    <w:rsid w:val="008A194A"/>
    <w:rsid w:val="008A2EAA"/>
    <w:rsid w:val="008A3615"/>
    <w:rsid w:val="008A37AD"/>
    <w:rsid w:val="008A4003"/>
    <w:rsid w:val="008A45A1"/>
    <w:rsid w:val="008A5099"/>
    <w:rsid w:val="008A5320"/>
    <w:rsid w:val="008A5406"/>
    <w:rsid w:val="008A6429"/>
    <w:rsid w:val="008A6A4E"/>
    <w:rsid w:val="008A783F"/>
    <w:rsid w:val="008A792A"/>
    <w:rsid w:val="008A79DE"/>
    <w:rsid w:val="008A7E0E"/>
    <w:rsid w:val="008B0BB6"/>
    <w:rsid w:val="008B161A"/>
    <w:rsid w:val="008B2A1D"/>
    <w:rsid w:val="008B306A"/>
    <w:rsid w:val="008B3416"/>
    <w:rsid w:val="008B39DC"/>
    <w:rsid w:val="008B39FC"/>
    <w:rsid w:val="008B3A2D"/>
    <w:rsid w:val="008B3E8A"/>
    <w:rsid w:val="008B432C"/>
    <w:rsid w:val="008B4437"/>
    <w:rsid w:val="008B448E"/>
    <w:rsid w:val="008B4667"/>
    <w:rsid w:val="008B480A"/>
    <w:rsid w:val="008B5754"/>
    <w:rsid w:val="008B594D"/>
    <w:rsid w:val="008B5A62"/>
    <w:rsid w:val="008B5C23"/>
    <w:rsid w:val="008B63EA"/>
    <w:rsid w:val="008B705D"/>
    <w:rsid w:val="008B74EC"/>
    <w:rsid w:val="008B77C7"/>
    <w:rsid w:val="008B78F4"/>
    <w:rsid w:val="008B7CC2"/>
    <w:rsid w:val="008B7E28"/>
    <w:rsid w:val="008B7F5D"/>
    <w:rsid w:val="008C1550"/>
    <w:rsid w:val="008C2223"/>
    <w:rsid w:val="008C2536"/>
    <w:rsid w:val="008C26F8"/>
    <w:rsid w:val="008C28B6"/>
    <w:rsid w:val="008C2A05"/>
    <w:rsid w:val="008C34A9"/>
    <w:rsid w:val="008C371A"/>
    <w:rsid w:val="008C39E3"/>
    <w:rsid w:val="008C405D"/>
    <w:rsid w:val="008C48B1"/>
    <w:rsid w:val="008C4F4A"/>
    <w:rsid w:val="008C50D4"/>
    <w:rsid w:val="008C61B5"/>
    <w:rsid w:val="008C6C69"/>
    <w:rsid w:val="008C7BD6"/>
    <w:rsid w:val="008D064B"/>
    <w:rsid w:val="008D13E5"/>
    <w:rsid w:val="008D21CC"/>
    <w:rsid w:val="008D258C"/>
    <w:rsid w:val="008D2C9C"/>
    <w:rsid w:val="008D4588"/>
    <w:rsid w:val="008D4CE2"/>
    <w:rsid w:val="008D6BCB"/>
    <w:rsid w:val="008D7195"/>
    <w:rsid w:val="008D752C"/>
    <w:rsid w:val="008D79FD"/>
    <w:rsid w:val="008D7F60"/>
    <w:rsid w:val="008E03BF"/>
    <w:rsid w:val="008E0919"/>
    <w:rsid w:val="008E0933"/>
    <w:rsid w:val="008E0F76"/>
    <w:rsid w:val="008E14A9"/>
    <w:rsid w:val="008E1612"/>
    <w:rsid w:val="008E21A9"/>
    <w:rsid w:val="008E2972"/>
    <w:rsid w:val="008E2E47"/>
    <w:rsid w:val="008E3577"/>
    <w:rsid w:val="008E38A9"/>
    <w:rsid w:val="008E4EA6"/>
    <w:rsid w:val="008E51EA"/>
    <w:rsid w:val="008E54F4"/>
    <w:rsid w:val="008E6272"/>
    <w:rsid w:val="008E66CA"/>
    <w:rsid w:val="008E6DD8"/>
    <w:rsid w:val="008E75F9"/>
    <w:rsid w:val="008F077E"/>
    <w:rsid w:val="008F08FE"/>
    <w:rsid w:val="008F0B94"/>
    <w:rsid w:val="008F1E71"/>
    <w:rsid w:val="008F2064"/>
    <w:rsid w:val="008F26D0"/>
    <w:rsid w:val="008F3E6E"/>
    <w:rsid w:val="008F48FF"/>
    <w:rsid w:val="008F558A"/>
    <w:rsid w:val="008F5700"/>
    <w:rsid w:val="008F5D6B"/>
    <w:rsid w:val="008F60DC"/>
    <w:rsid w:val="008F6DC0"/>
    <w:rsid w:val="008F7802"/>
    <w:rsid w:val="008F7888"/>
    <w:rsid w:val="008F7AD8"/>
    <w:rsid w:val="009000EE"/>
    <w:rsid w:val="00900425"/>
    <w:rsid w:val="00901945"/>
    <w:rsid w:val="00902046"/>
    <w:rsid w:val="009022E0"/>
    <w:rsid w:val="00902327"/>
    <w:rsid w:val="0090308C"/>
    <w:rsid w:val="009041DA"/>
    <w:rsid w:val="0090468B"/>
    <w:rsid w:val="00904B04"/>
    <w:rsid w:val="00904C79"/>
    <w:rsid w:val="009053CC"/>
    <w:rsid w:val="00906D73"/>
    <w:rsid w:val="00911844"/>
    <w:rsid w:val="00912DF6"/>
    <w:rsid w:val="009132BE"/>
    <w:rsid w:val="00913B6B"/>
    <w:rsid w:val="00913CF7"/>
    <w:rsid w:val="00914458"/>
    <w:rsid w:val="00914968"/>
    <w:rsid w:val="00914E92"/>
    <w:rsid w:val="00915A60"/>
    <w:rsid w:val="00915DA9"/>
    <w:rsid w:val="00916FCE"/>
    <w:rsid w:val="00917AFC"/>
    <w:rsid w:val="00917B36"/>
    <w:rsid w:val="00917F16"/>
    <w:rsid w:val="009202BF"/>
    <w:rsid w:val="00920EA7"/>
    <w:rsid w:val="0092100D"/>
    <w:rsid w:val="00921554"/>
    <w:rsid w:val="00922771"/>
    <w:rsid w:val="009227C7"/>
    <w:rsid w:val="00923F5A"/>
    <w:rsid w:val="00923FD4"/>
    <w:rsid w:val="0092543A"/>
    <w:rsid w:val="00925DDF"/>
    <w:rsid w:val="00925E8A"/>
    <w:rsid w:val="00925EF4"/>
    <w:rsid w:val="00927736"/>
    <w:rsid w:val="00927A76"/>
    <w:rsid w:val="00927EB9"/>
    <w:rsid w:val="00930C85"/>
    <w:rsid w:val="00931750"/>
    <w:rsid w:val="0093218F"/>
    <w:rsid w:val="009328FD"/>
    <w:rsid w:val="00932BEC"/>
    <w:rsid w:val="00933225"/>
    <w:rsid w:val="00933DDD"/>
    <w:rsid w:val="00935D21"/>
    <w:rsid w:val="00936615"/>
    <w:rsid w:val="0093664C"/>
    <w:rsid w:val="009368D3"/>
    <w:rsid w:val="0093725F"/>
    <w:rsid w:val="00937FC5"/>
    <w:rsid w:val="00940298"/>
    <w:rsid w:val="00941216"/>
    <w:rsid w:val="009418F8"/>
    <w:rsid w:val="00942A27"/>
    <w:rsid w:val="009437C0"/>
    <w:rsid w:val="009445E8"/>
    <w:rsid w:val="00944623"/>
    <w:rsid w:val="0094601F"/>
    <w:rsid w:val="00946991"/>
    <w:rsid w:val="0094699D"/>
    <w:rsid w:val="00946B4E"/>
    <w:rsid w:val="00946F3B"/>
    <w:rsid w:val="0094797E"/>
    <w:rsid w:val="00950409"/>
    <w:rsid w:val="00950882"/>
    <w:rsid w:val="009508DA"/>
    <w:rsid w:val="00950D21"/>
    <w:rsid w:val="00950FE4"/>
    <w:rsid w:val="00951219"/>
    <w:rsid w:val="00951E51"/>
    <w:rsid w:val="009532C3"/>
    <w:rsid w:val="00954BA6"/>
    <w:rsid w:val="009553B6"/>
    <w:rsid w:val="00955682"/>
    <w:rsid w:val="00956171"/>
    <w:rsid w:val="0095657B"/>
    <w:rsid w:val="009572AE"/>
    <w:rsid w:val="0096029B"/>
    <w:rsid w:val="0096058C"/>
    <w:rsid w:val="00960BF5"/>
    <w:rsid w:val="00960F5A"/>
    <w:rsid w:val="009613B8"/>
    <w:rsid w:val="00961EA6"/>
    <w:rsid w:val="009626E1"/>
    <w:rsid w:val="009636FC"/>
    <w:rsid w:val="00963AC5"/>
    <w:rsid w:val="009653D7"/>
    <w:rsid w:val="0096603C"/>
    <w:rsid w:val="00966343"/>
    <w:rsid w:val="009679F4"/>
    <w:rsid w:val="00970F40"/>
    <w:rsid w:val="00971A06"/>
    <w:rsid w:val="00971B89"/>
    <w:rsid w:val="009728CD"/>
    <w:rsid w:val="00972A8F"/>
    <w:rsid w:val="00972CE9"/>
    <w:rsid w:val="0097327D"/>
    <w:rsid w:val="009733CD"/>
    <w:rsid w:val="009739C7"/>
    <w:rsid w:val="0097410E"/>
    <w:rsid w:val="00974BCD"/>
    <w:rsid w:val="00974D42"/>
    <w:rsid w:val="00975A84"/>
    <w:rsid w:val="009770F3"/>
    <w:rsid w:val="00977478"/>
    <w:rsid w:val="00980753"/>
    <w:rsid w:val="00980882"/>
    <w:rsid w:val="009817F6"/>
    <w:rsid w:val="00982284"/>
    <w:rsid w:val="00982A4C"/>
    <w:rsid w:val="00982A89"/>
    <w:rsid w:val="00982EDE"/>
    <w:rsid w:val="00984FF6"/>
    <w:rsid w:val="00985043"/>
    <w:rsid w:val="009851CF"/>
    <w:rsid w:val="009851FE"/>
    <w:rsid w:val="009862B4"/>
    <w:rsid w:val="009863B5"/>
    <w:rsid w:val="009864D1"/>
    <w:rsid w:val="00987BAE"/>
    <w:rsid w:val="00991209"/>
    <w:rsid w:val="0099299D"/>
    <w:rsid w:val="00993504"/>
    <w:rsid w:val="0099378F"/>
    <w:rsid w:val="00993877"/>
    <w:rsid w:val="00993BBC"/>
    <w:rsid w:val="009947F4"/>
    <w:rsid w:val="00994B89"/>
    <w:rsid w:val="00994C02"/>
    <w:rsid w:val="00994C41"/>
    <w:rsid w:val="00995673"/>
    <w:rsid w:val="00996E99"/>
    <w:rsid w:val="009976F4"/>
    <w:rsid w:val="00997EA0"/>
    <w:rsid w:val="009A000D"/>
    <w:rsid w:val="009A040E"/>
    <w:rsid w:val="009A1D14"/>
    <w:rsid w:val="009A2F6F"/>
    <w:rsid w:val="009A32A2"/>
    <w:rsid w:val="009A3A74"/>
    <w:rsid w:val="009A4C03"/>
    <w:rsid w:val="009A4CB3"/>
    <w:rsid w:val="009A532C"/>
    <w:rsid w:val="009A6127"/>
    <w:rsid w:val="009B0A1C"/>
    <w:rsid w:val="009B0E08"/>
    <w:rsid w:val="009B10D3"/>
    <w:rsid w:val="009B2D99"/>
    <w:rsid w:val="009B32AA"/>
    <w:rsid w:val="009B4A7C"/>
    <w:rsid w:val="009B4AED"/>
    <w:rsid w:val="009B5273"/>
    <w:rsid w:val="009B6402"/>
    <w:rsid w:val="009B6BAB"/>
    <w:rsid w:val="009B7407"/>
    <w:rsid w:val="009B75BA"/>
    <w:rsid w:val="009B76D2"/>
    <w:rsid w:val="009B7767"/>
    <w:rsid w:val="009B7B3E"/>
    <w:rsid w:val="009C02E3"/>
    <w:rsid w:val="009C039D"/>
    <w:rsid w:val="009C114F"/>
    <w:rsid w:val="009C187A"/>
    <w:rsid w:val="009C1BB5"/>
    <w:rsid w:val="009C21FA"/>
    <w:rsid w:val="009C2C56"/>
    <w:rsid w:val="009C34E6"/>
    <w:rsid w:val="009C388E"/>
    <w:rsid w:val="009C3E3B"/>
    <w:rsid w:val="009C4976"/>
    <w:rsid w:val="009C4A93"/>
    <w:rsid w:val="009C54DA"/>
    <w:rsid w:val="009C5815"/>
    <w:rsid w:val="009C6305"/>
    <w:rsid w:val="009C65D2"/>
    <w:rsid w:val="009C72F3"/>
    <w:rsid w:val="009C74BD"/>
    <w:rsid w:val="009C77CC"/>
    <w:rsid w:val="009D0E90"/>
    <w:rsid w:val="009D2538"/>
    <w:rsid w:val="009D2F9F"/>
    <w:rsid w:val="009D372B"/>
    <w:rsid w:val="009D59B9"/>
    <w:rsid w:val="009D5D57"/>
    <w:rsid w:val="009D5E82"/>
    <w:rsid w:val="009D705F"/>
    <w:rsid w:val="009E02CF"/>
    <w:rsid w:val="009E0575"/>
    <w:rsid w:val="009E214C"/>
    <w:rsid w:val="009E331E"/>
    <w:rsid w:val="009E3781"/>
    <w:rsid w:val="009E48B9"/>
    <w:rsid w:val="009E5756"/>
    <w:rsid w:val="009E58DF"/>
    <w:rsid w:val="009E5BA2"/>
    <w:rsid w:val="009E7127"/>
    <w:rsid w:val="009E7AD3"/>
    <w:rsid w:val="009F0A72"/>
    <w:rsid w:val="009F107C"/>
    <w:rsid w:val="009F1B53"/>
    <w:rsid w:val="009F2897"/>
    <w:rsid w:val="009F3113"/>
    <w:rsid w:val="009F5009"/>
    <w:rsid w:val="009F575A"/>
    <w:rsid w:val="009F5E99"/>
    <w:rsid w:val="009F6001"/>
    <w:rsid w:val="009F6F0C"/>
    <w:rsid w:val="009F7194"/>
    <w:rsid w:val="009F71BE"/>
    <w:rsid w:val="009F7C6C"/>
    <w:rsid w:val="00A0058D"/>
    <w:rsid w:val="00A02896"/>
    <w:rsid w:val="00A02D5D"/>
    <w:rsid w:val="00A031CC"/>
    <w:rsid w:val="00A03D66"/>
    <w:rsid w:val="00A05E5B"/>
    <w:rsid w:val="00A0656C"/>
    <w:rsid w:val="00A06A72"/>
    <w:rsid w:val="00A06D10"/>
    <w:rsid w:val="00A07FA5"/>
    <w:rsid w:val="00A111A8"/>
    <w:rsid w:val="00A117EE"/>
    <w:rsid w:val="00A11C78"/>
    <w:rsid w:val="00A11F87"/>
    <w:rsid w:val="00A120C5"/>
    <w:rsid w:val="00A12A3E"/>
    <w:rsid w:val="00A13E05"/>
    <w:rsid w:val="00A14879"/>
    <w:rsid w:val="00A148B2"/>
    <w:rsid w:val="00A15E87"/>
    <w:rsid w:val="00A16198"/>
    <w:rsid w:val="00A167D4"/>
    <w:rsid w:val="00A16C01"/>
    <w:rsid w:val="00A17103"/>
    <w:rsid w:val="00A1749D"/>
    <w:rsid w:val="00A17A91"/>
    <w:rsid w:val="00A20978"/>
    <w:rsid w:val="00A20DC2"/>
    <w:rsid w:val="00A21DF5"/>
    <w:rsid w:val="00A223BD"/>
    <w:rsid w:val="00A233AD"/>
    <w:rsid w:val="00A233D5"/>
    <w:rsid w:val="00A23DD0"/>
    <w:rsid w:val="00A24E2F"/>
    <w:rsid w:val="00A25035"/>
    <w:rsid w:val="00A25F6E"/>
    <w:rsid w:val="00A26DA7"/>
    <w:rsid w:val="00A30088"/>
    <w:rsid w:val="00A313AA"/>
    <w:rsid w:val="00A326F2"/>
    <w:rsid w:val="00A337F2"/>
    <w:rsid w:val="00A33A7B"/>
    <w:rsid w:val="00A34B05"/>
    <w:rsid w:val="00A36DB4"/>
    <w:rsid w:val="00A36DCE"/>
    <w:rsid w:val="00A373A3"/>
    <w:rsid w:val="00A37D75"/>
    <w:rsid w:val="00A40642"/>
    <w:rsid w:val="00A40D09"/>
    <w:rsid w:val="00A41027"/>
    <w:rsid w:val="00A415F5"/>
    <w:rsid w:val="00A43CE9"/>
    <w:rsid w:val="00A44C88"/>
    <w:rsid w:val="00A4535C"/>
    <w:rsid w:val="00A460AE"/>
    <w:rsid w:val="00A46250"/>
    <w:rsid w:val="00A4690C"/>
    <w:rsid w:val="00A46FD3"/>
    <w:rsid w:val="00A47424"/>
    <w:rsid w:val="00A47780"/>
    <w:rsid w:val="00A51B88"/>
    <w:rsid w:val="00A51BED"/>
    <w:rsid w:val="00A52BB7"/>
    <w:rsid w:val="00A52D7C"/>
    <w:rsid w:val="00A53ABD"/>
    <w:rsid w:val="00A53CD3"/>
    <w:rsid w:val="00A5482A"/>
    <w:rsid w:val="00A54922"/>
    <w:rsid w:val="00A54AB1"/>
    <w:rsid w:val="00A562B9"/>
    <w:rsid w:val="00A57EEB"/>
    <w:rsid w:val="00A601D7"/>
    <w:rsid w:val="00A61162"/>
    <w:rsid w:val="00A61D4D"/>
    <w:rsid w:val="00A621CA"/>
    <w:rsid w:val="00A63F77"/>
    <w:rsid w:val="00A64F92"/>
    <w:rsid w:val="00A65293"/>
    <w:rsid w:val="00A652E2"/>
    <w:rsid w:val="00A6564B"/>
    <w:rsid w:val="00A65C96"/>
    <w:rsid w:val="00A65D8F"/>
    <w:rsid w:val="00A66C42"/>
    <w:rsid w:val="00A674FB"/>
    <w:rsid w:val="00A675CD"/>
    <w:rsid w:val="00A709BF"/>
    <w:rsid w:val="00A7207A"/>
    <w:rsid w:val="00A7296B"/>
    <w:rsid w:val="00A72F3C"/>
    <w:rsid w:val="00A7428F"/>
    <w:rsid w:val="00A744DC"/>
    <w:rsid w:val="00A773DF"/>
    <w:rsid w:val="00A80D4D"/>
    <w:rsid w:val="00A81310"/>
    <w:rsid w:val="00A815AA"/>
    <w:rsid w:val="00A81714"/>
    <w:rsid w:val="00A820A9"/>
    <w:rsid w:val="00A82424"/>
    <w:rsid w:val="00A82ABE"/>
    <w:rsid w:val="00A84762"/>
    <w:rsid w:val="00A858E9"/>
    <w:rsid w:val="00A865EF"/>
    <w:rsid w:val="00A86A39"/>
    <w:rsid w:val="00A86AA4"/>
    <w:rsid w:val="00A874DD"/>
    <w:rsid w:val="00A87A43"/>
    <w:rsid w:val="00A907F2"/>
    <w:rsid w:val="00A913C0"/>
    <w:rsid w:val="00A9183E"/>
    <w:rsid w:val="00A91AED"/>
    <w:rsid w:val="00A92439"/>
    <w:rsid w:val="00A924C4"/>
    <w:rsid w:val="00A927D2"/>
    <w:rsid w:val="00A938E9"/>
    <w:rsid w:val="00A943BF"/>
    <w:rsid w:val="00A951ED"/>
    <w:rsid w:val="00A952FC"/>
    <w:rsid w:val="00A9574F"/>
    <w:rsid w:val="00A96132"/>
    <w:rsid w:val="00A96AD7"/>
    <w:rsid w:val="00A96BDB"/>
    <w:rsid w:val="00AA1ACA"/>
    <w:rsid w:val="00AA1CC5"/>
    <w:rsid w:val="00AA2C68"/>
    <w:rsid w:val="00AA315E"/>
    <w:rsid w:val="00AA3C55"/>
    <w:rsid w:val="00AA4614"/>
    <w:rsid w:val="00AA5593"/>
    <w:rsid w:val="00AA5CE7"/>
    <w:rsid w:val="00AA6CB8"/>
    <w:rsid w:val="00AA6FD8"/>
    <w:rsid w:val="00AA7F49"/>
    <w:rsid w:val="00AB083E"/>
    <w:rsid w:val="00AB0D7E"/>
    <w:rsid w:val="00AB19D8"/>
    <w:rsid w:val="00AB1CD4"/>
    <w:rsid w:val="00AB26E1"/>
    <w:rsid w:val="00AB329D"/>
    <w:rsid w:val="00AB3480"/>
    <w:rsid w:val="00AB3520"/>
    <w:rsid w:val="00AB3E9D"/>
    <w:rsid w:val="00AB43EC"/>
    <w:rsid w:val="00AB47D3"/>
    <w:rsid w:val="00AB4BA5"/>
    <w:rsid w:val="00AB6211"/>
    <w:rsid w:val="00AC00ED"/>
    <w:rsid w:val="00AC0298"/>
    <w:rsid w:val="00AC03D7"/>
    <w:rsid w:val="00AC0429"/>
    <w:rsid w:val="00AC0E08"/>
    <w:rsid w:val="00AC0E61"/>
    <w:rsid w:val="00AC151E"/>
    <w:rsid w:val="00AC222E"/>
    <w:rsid w:val="00AC2CE0"/>
    <w:rsid w:val="00AC2FDA"/>
    <w:rsid w:val="00AC384C"/>
    <w:rsid w:val="00AC4016"/>
    <w:rsid w:val="00AC41DF"/>
    <w:rsid w:val="00AC651E"/>
    <w:rsid w:val="00AC6778"/>
    <w:rsid w:val="00AC6DA8"/>
    <w:rsid w:val="00AC7B8B"/>
    <w:rsid w:val="00AC7F27"/>
    <w:rsid w:val="00AD083A"/>
    <w:rsid w:val="00AD0DBB"/>
    <w:rsid w:val="00AD161B"/>
    <w:rsid w:val="00AD270E"/>
    <w:rsid w:val="00AD2B22"/>
    <w:rsid w:val="00AD31F2"/>
    <w:rsid w:val="00AD34E6"/>
    <w:rsid w:val="00AD3F8B"/>
    <w:rsid w:val="00AD422A"/>
    <w:rsid w:val="00AD425A"/>
    <w:rsid w:val="00AD459F"/>
    <w:rsid w:val="00AD4B1F"/>
    <w:rsid w:val="00AD5220"/>
    <w:rsid w:val="00AD5225"/>
    <w:rsid w:val="00AD5C81"/>
    <w:rsid w:val="00AD5ED8"/>
    <w:rsid w:val="00AD5F79"/>
    <w:rsid w:val="00AD66D6"/>
    <w:rsid w:val="00AD6D64"/>
    <w:rsid w:val="00AD6E6C"/>
    <w:rsid w:val="00AD7E55"/>
    <w:rsid w:val="00AE162B"/>
    <w:rsid w:val="00AE1806"/>
    <w:rsid w:val="00AE21A1"/>
    <w:rsid w:val="00AE2461"/>
    <w:rsid w:val="00AE38AB"/>
    <w:rsid w:val="00AE3E1F"/>
    <w:rsid w:val="00AE4218"/>
    <w:rsid w:val="00AE5097"/>
    <w:rsid w:val="00AE684B"/>
    <w:rsid w:val="00AE73F3"/>
    <w:rsid w:val="00AE753D"/>
    <w:rsid w:val="00AE76D0"/>
    <w:rsid w:val="00AF119F"/>
    <w:rsid w:val="00AF17B8"/>
    <w:rsid w:val="00AF24CC"/>
    <w:rsid w:val="00AF3504"/>
    <w:rsid w:val="00AF4241"/>
    <w:rsid w:val="00AF4526"/>
    <w:rsid w:val="00AF4642"/>
    <w:rsid w:val="00AF4FEE"/>
    <w:rsid w:val="00AF559D"/>
    <w:rsid w:val="00AF7CB5"/>
    <w:rsid w:val="00B02BC2"/>
    <w:rsid w:val="00B02D91"/>
    <w:rsid w:val="00B04A03"/>
    <w:rsid w:val="00B0581F"/>
    <w:rsid w:val="00B05E92"/>
    <w:rsid w:val="00B06267"/>
    <w:rsid w:val="00B07547"/>
    <w:rsid w:val="00B078CF"/>
    <w:rsid w:val="00B07D3A"/>
    <w:rsid w:val="00B10771"/>
    <w:rsid w:val="00B10919"/>
    <w:rsid w:val="00B10CA8"/>
    <w:rsid w:val="00B10F25"/>
    <w:rsid w:val="00B11A9B"/>
    <w:rsid w:val="00B1250C"/>
    <w:rsid w:val="00B12615"/>
    <w:rsid w:val="00B12814"/>
    <w:rsid w:val="00B12B61"/>
    <w:rsid w:val="00B12D95"/>
    <w:rsid w:val="00B13095"/>
    <w:rsid w:val="00B1311F"/>
    <w:rsid w:val="00B13B44"/>
    <w:rsid w:val="00B143A3"/>
    <w:rsid w:val="00B14C25"/>
    <w:rsid w:val="00B1634E"/>
    <w:rsid w:val="00B16690"/>
    <w:rsid w:val="00B16C7B"/>
    <w:rsid w:val="00B17590"/>
    <w:rsid w:val="00B20BD7"/>
    <w:rsid w:val="00B21360"/>
    <w:rsid w:val="00B21954"/>
    <w:rsid w:val="00B22230"/>
    <w:rsid w:val="00B2242A"/>
    <w:rsid w:val="00B22CE1"/>
    <w:rsid w:val="00B22D0B"/>
    <w:rsid w:val="00B25264"/>
    <w:rsid w:val="00B26667"/>
    <w:rsid w:val="00B30369"/>
    <w:rsid w:val="00B30F97"/>
    <w:rsid w:val="00B31915"/>
    <w:rsid w:val="00B33D92"/>
    <w:rsid w:val="00B34458"/>
    <w:rsid w:val="00B34699"/>
    <w:rsid w:val="00B35AEE"/>
    <w:rsid w:val="00B363FA"/>
    <w:rsid w:val="00B36B3A"/>
    <w:rsid w:val="00B379B0"/>
    <w:rsid w:val="00B4078D"/>
    <w:rsid w:val="00B41F82"/>
    <w:rsid w:val="00B42A97"/>
    <w:rsid w:val="00B43AA7"/>
    <w:rsid w:val="00B43EE1"/>
    <w:rsid w:val="00B44677"/>
    <w:rsid w:val="00B44990"/>
    <w:rsid w:val="00B4519A"/>
    <w:rsid w:val="00B4546D"/>
    <w:rsid w:val="00B4567E"/>
    <w:rsid w:val="00B46EDE"/>
    <w:rsid w:val="00B471DF"/>
    <w:rsid w:val="00B47271"/>
    <w:rsid w:val="00B476BD"/>
    <w:rsid w:val="00B47EDA"/>
    <w:rsid w:val="00B47F83"/>
    <w:rsid w:val="00B521CB"/>
    <w:rsid w:val="00B53410"/>
    <w:rsid w:val="00B535CB"/>
    <w:rsid w:val="00B53F0F"/>
    <w:rsid w:val="00B5458F"/>
    <w:rsid w:val="00B54879"/>
    <w:rsid w:val="00B54EF8"/>
    <w:rsid w:val="00B5598C"/>
    <w:rsid w:val="00B56C06"/>
    <w:rsid w:val="00B5780B"/>
    <w:rsid w:val="00B57B19"/>
    <w:rsid w:val="00B60A0B"/>
    <w:rsid w:val="00B6106B"/>
    <w:rsid w:val="00B614AF"/>
    <w:rsid w:val="00B6178A"/>
    <w:rsid w:val="00B61BCB"/>
    <w:rsid w:val="00B61C4F"/>
    <w:rsid w:val="00B61FE3"/>
    <w:rsid w:val="00B647A7"/>
    <w:rsid w:val="00B65A32"/>
    <w:rsid w:val="00B66E15"/>
    <w:rsid w:val="00B67810"/>
    <w:rsid w:val="00B67F83"/>
    <w:rsid w:val="00B70A8B"/>
    <w:rsid w:val="00B72B42"/>
    <w:rsid w:val="00B72BD5"/>
    <w:rsid w:val="00B7319A"/>
    <w:rsid w:val="00B73219"/>
    <w:rsid w:val="00B7471E"/>
    <w:rsid w:val="00B75266"/>
    <w:rsid w:val="00B75E0E"/>
    <w:rsid w:val="00B76747"/>
    <w:rsid w:val="00B76D68"/>
    <w:rsid w:val="00B76EA1"/>
    <w:rsid w:val="00B76F4D"/>
    <w:rsid w:val="00B771D2"/>
    <w:rsid w:val="00B77DE4"/>
    <w:rsid w:val="00B807BB"/>
    <w:rsid w:val="00B80A31"/>
    <w:rsid w:val="00B80E99"/>
    <w:rsid w:val="00B81745"/>
    <w:rsid w:val="00B81A42"/>
    <w:rsid w:val="00B81A81"/>
    <w:rsid w:val="00B822CF"/>
    <w:rsid w:val="00B8284F"/>
    <w:rsid w:val="00B82F9A"/>
    <w:rsid w:val="00B83ED2"/>
    <w:rsid w:val="00B8589E"/>
    <w:rsid w:val="00B85DD6"/>
    <w:rsid w:val="00B866C2"/>
    <w:rsid w:val="00B8744A"/>
    <w:rsid w:val="00B90810"/>
    <w:rsid w:val="00B90D19"/>
    <w:rsid w:val="00B91136"/>
    <w:rsid w:val="00B9147B"/>
    <w:rsid w:val="00B9198A"/>
    <w:rsid w:val="00B91E0F"/>
    <w:rsid w:val="00B9214D"/>
    <w:rsid w:val="00B92AA9"/>
    <w:rsid w:val="00B93518"/>
    <w:rsid w:val="00B9376D"/>
    <w:rsid w:val="00B93E24"/>
    <w:rsid w:val="00B9430B"/>
    <w:rsid w:val="00B94B0E"/>
    <w:rsid w:val="00B95509"/>
    <w:rsid w:val="00B96718"/>
    <w:rsid w:val="00B9711A"/>
    <w:rsid w:val="00BA0571"/>
    <w:rsid w:val="00BA0AE4"/>
    <w:rsid w:val="00BA262B"/>
    <w:rsid w:val="00BA37B6"/>
    <w:rsid w:val="00BA4DDA"/>
    <w:rsid w:val="00BA4DDE"/>
    <w:rsid w:val="00BA5760"/>
    <w:rsid w:val="00BA59E7"/>
    <w:rsid w:val="00BA5D16"/>
    <w:rsid w:val="00BA6289"/>
    <w:rsid w:val="00BA6ADE"/>
    <w:rsid w:val="00BA6F06"/>
    <w:rsid w:val="00BA767C"/>
    <w:rsid w:val="00BB0229"/>
    <w:rsid w:val="00BB0ECD"/>
    <w:rsid w:val="00BB1104"/>
    <w:rsid w:val="00BB118F"/>
    <w:rsid w:val="00BB134C"/>
    <w:rsid w:val="00BB13EE"/>
    <w:rsid w:val="00BB1493"/>
    <w:rsid w:val="00BB1BAD"/>
    <w:rsid w:val="00BB1BDD"/>
    <w:rsid w:val="00BB2939"/>
    <w:rsid w:val="00BB334D"/>
    <w:rsid w:val="00BB3B72"/>
    <w:rsid w:val="00BB504C"/>
    <w:rsid w:val="00BB51E6"/>
    <w:rsid w:val="00BB5AE4"/>
    <w:rsid w:val="00BB5B6B"/>
    <w:rsid w:val="00BB6FD9"/>
    <w:rsid w:val="00BB7FED"/>
    <w:rsid w:val="00BC1E4C"/>
    <w:rsid w:val="00BC20C2"/>
    <w:rsid w:val="00BC459D"/>
    <w:rsid w:val="00BC4BF2"/>
    <w:rsid w:val="00BC4EF7"/>
    <w:rsid w:val="00BC51A5"/>
    <w:rsid w:val="00BC57B5"/>
    <w:rsid w:val="00BC630C"/>
    <w:rsid w:val="00BC6504"/>
    <w:rsid w:val="00BC6881"/>
    <w:rsid w:val="00BC6DFF"/>
    <w:rsid w:val="00BC7BA3"/>
    <w:rsid w:val="00BD046A"/>
    <w:rsid w:val="00BD0A69"/>
    <w:rsid w:val="00BD0E69"/>
    <w:rsid w:val="00BD12EE"/>
    <w:rsid w:val="00BD1AFB"/>
    <w:rsid w:val="00BD28AA"/>
    <w:rsid w:val="00BD357C"/>
    <w:rsid w:val="00BD3A3D"/>
    <w:rsid w:val="00BD3B75"/>
    <w:rsid w:val="00BD3FF3"/>
    <w:rsid w:val="00BD4EFE"/>
    <w:rsid w:val="00BD53ED"/>
    <w:rsid w:val="00BD5597"/>
    <w:rsid w:val="00BD589E"/>
    <w:rsid w:val="00BD59A7"/>
    <w:rsid w:val="00BD5AFE"/>
    <w:rsid w:val="00BD656C"/>
    <w:rsid w:val="00BD791A"/>
    <w:rsid w:val="00BD7ED1"/>
    <w:rsid w:val="00BE009E"/>
    <w:rsid w:val="00BE02F1"/>
    <w:rsid w:val="00BE05A8"/>
    <w:rsid w:val="00BE1CEA"/>
    <w:rsid w:val="00BE25C9"/>
    <w:rsid w:val="00BE2AC3"/>
    <w:rsid w:val="00BE34D4"/>
    <w:rsid w:val="00BE395D"/>
    <w:rsid w:val="00BE6EBF"/>
    <w:rsid w:val="00BE72F4"/>
    <w:rsid w:val="00BE7507"/>
    <w:rsid w:val="00BE7B45"/>
    <w:rsid w:val="00BF000C"/>
    <w:rsid w:val="00BF0293"/>
    <w:rsid w:val="00BF053B"/>
    <w:rsid w:val="00BF357B"/>
    <w:rsid w:val="00BF3AA5"/>
    <w:rsid w:val="00BF3E23"/>
    <w:rsid w:val="00BF4400"/>
    <w:rsid w:val="00BF56E6"/>
    <w:rsid w:val="00BF5B24"/>
    <w:rsid w:val="00BF5E48"/>
    <w:rsid w:val="00BF69F2"/>
    <w:rsid w:val="00BF706A"/>
    <w:rsid w:val="00BF7E61"/>
    <w:rsid w:val="00C00738"/>
    <w:rsid w:val="00C00A27"/>
    <w:rsid w:val="00C00C6A"/>
    <w:rsid w:val="00C01058"/>
    <w:rsid w:val="00C019A0"/>
    <w:rsid w:val="00C0308D"/>
    <w:rsid w:val="00C03294"/>
    <w:rsid w:val="00C04C95"/>
    <w:rsid w:val="00C0508B"/>
    <w:rsid w:val="00C0661E"/>
    <w:rsid w:val="00C06677"/>
    <w:rsid w:val="00C0668F"/>
    <w:rsid w:val="00C07E6A"/>
    <w:rsid w:val="00C11ECA"/>
    <w:rsid w:val="00C12988"/>
    <w:rsid w:val="00C13ADC"/>
    <w:rsid w:val="00C13AE2"/>
    <w:rsid w:val="00C147F8"/>
    <w:rsid w:val="00C14D86"/>
    <w:rsid w:val="00C14EFC"/>
    <w:rsid w:val="00C151DA"/>
    <w:rsid w:val="00C154EF"/>
    <w:rsid w:val="00C16F34"/>
    <w:rsid w:val="00C17719"/>
    <w:rsid w:val="00C17FF4"/>
    <w:rsid w:val="00C2006C"/>
    <w:rsid w:val="00C20EDB"/>
    <w:rsid w:val="00C214A0"/>
    <w:rsid w:val="00C22676"/>
    <w:rsid w:val="00C2274E"/>
    <w:rsid w:val="00C230D6"/>
    <w:rsid w:val="00C23CD0"/>
    <w:rsid w:val="00C24106"/>
    <w:rsid w:val="00C2452D"/>
    <w:rsid w:val="00C24A84"/>
    <w:rsid w:val="00C24BA8"/>
    <w:rsid w:val="00C269B9"/>
    <w:rsid w:val="00C26D75"/>
    <w:rsid w:val="00C27803"/>
    <w:rsid w:val="00C301AE"/>
    <w:rsid w:val="00C3120F"/>
    <w:rsid w:val="00C31939"/>
    <w:rsid w:val="00C32759"/>
    <w:rsid w:val="00C32E1C"/>
    <w:rsid w:val="00C33D71"/>
    <w:rsid w:val="00C33DF0"/>
    <w:rsid w:val="00C34035"/>
    <w:rsid w:val="00C351E1"/>
    <w:rsid w:val="00C35CB6"/>
    <w:rsid w:val="00C364D4"/>
    <w:rsid w:val="00C365C7"/>
    <w:rsid w:val="00C372E6"/>
    <w:rsid w:val="00C37DED"/>
    <w:rsid w:val="00C40249"/>
    <w:rsid w:val="00C40344"/>
    <w:rsid w:val="00C40D67"/>
    <w:rsid w:val="00C4221E"/>
    <w:rsid w:val="00C443FC"/>
    <w:rsid w:val="00C44C9B"/>
    <w:rsid w:val="00C454F9"/>
    <w:rsid w:val="00C45BD1"/>
    <w:rsid w:val="00C462BE"/>
    <w:rsid w:val="00C464A7"/>
    <w:rsid w:val="00C46665"/>
    <w:rsid w:val="00C4672E"/>
    <w:rsid w:val="00C46AEA"/>
    <w:rsid w:val="00C46D3A"/>
    <w:rsid w:val="00C46D46"/>
    <w:rsid w:val="00C4711F"/>
    <w:rsid w:val="00C502EB"/>
    <w:rsid w:val="00C50896"/>
    <w:rsid w:val="00C5127C"/>
    <w:rsid w:val="00C51C4A"/>
    <w:rsid w:val="00C52108"/>
    <w:rsid w:val="00C524BC"/>
    <w:rsid w:val="00C525D5"/>
    <w:rsid w:val="00C529A4"/>
    <w:rsid w:val="00C5357B"/>
    <w:rsid w:val="00C536AA"/>
    <w:rsid w:val="00C53C44"/>
    <w:rsid w:val="00C54508"/>
    <w:rsid w:val="00C54CB7"/>
    <w:rsid w:val="00C560A5"/>
    <w:rsid w:val="00C5619D"/>
    <w:rsid w:val="00C56701"/>
    <w:rsid w:val="00C56906"/>
    <w:rsid w:val="00C5768A"/>
    <w:rsid w:val="00C61B54"/>
    <w:rsid w:val="00C61BD7"/>
    <w:rsid w:val="00C63104"/>
    <w:rsid w:val="00C63C1A"/>
    <w:rsid w:val="00C643AF"/>
    <w:rsid w:val="00C64A73"/>
    <w:rsid w:val="00C655D9"/>
    <w:rsid w:val="00C65752"/>
    <w:rsid w:val="00C66614"/>
    <w:rsid w:val="00C66D89"/>
    <w:rsid w:val="00C675B3"/>
    <w:rsid w:val="00C67E1D"/>
    <w:rsid w:val="00C704F3"/>
    <w:rsid w:val="00C705A2"/>
    <w:rsid w:val="00C70AC2"/>
    <w:rsid w:val="00C713D3"/>
    <w:rsid w:val="00C71AD1"/>
    <w:rsid w:val="00C71CB0"/>
    <w:rsid w:val="00C71CCD"/>
    <w:rsid w:val="00C7229D"/>
    <w:rsid w:val="00C7362E"/>
    <w:rsid w:val="00C73AEE"/>
    <w:rsid w:val="00C73BE1"/>
    <w:rsid w:val="00C74B6A"/>
    <w:rsid w:val="00C74F6F"/>
    <w:rsid w:val="00C75A03"/>
    <w:rsid w:val="00C767C4"/>
    <w:rsid w:val="00C80989"/>
    <w:rsid w:val="00C815E6"/>
    <w:rsid w:val="00C82D81"/>
    <w:rsid w:val="00C84357"/>
    <w:rsid w:val="00C84C1C"/>
    <w:rsid w:val="00C87461"/>
    <w:rsid w:val="00C906FA"/>
    <w:rsid w:val="00C90B3E"/>
    <w:rsid w:val="00C90D41"/>
    <w:rsid w:val="00C912B6"/>
    <w:rsid w:val="00C9197B"/>
    <w:rsid w:val="00C92FC6"/>
    <w:rsid w:val="00C931F4"/>
    <w:rsid w:val="00C93601"/>
    <w:rsid w:val="00C9461E"/>
    <w:rsid w:val="00C94B8B"/>
    <w:rsid w:val="00C94F3D"/>
    <w:rsid w:val="00C95775"/>
    <w:rsid w:val="00C959BD"/>
    <w:rsid w:val="00C95A07"/>
    <w:rsid w:val="00C969F5"/>
    <w:rsid w:val="00C97270"/>
    <w:rsid w:val="00C97375"/>
    <w:rsid w:val="00C97B4B"/>
    <w:rsid w:val="00C97E0A"/>
    <w:rsid w:val="00CA089F"/>
    <w:rsid w:val="00CA1000"/>
    <w:rsid w:val="00CA2641"/>
    <w:rsid w:val="00CA3401"/>
    <w:rsid w:val="00CA4105"/>
    <w:rsid w:val="00CA42A3"/>
    <w:rsid w:val="00CA443B"/>
    <w:rsid w:val="00CA49B2"/>
    <w:rsid w:val="00CA4B57"/>
    <w:rsid w:val="00CA4D92"/>
    <w:rsid w:val="00CA6A5E"/>
    <w:rsid w:val="00CA6F65"/>
    <w:rsid w:val="00CA6FF9"/>
    <w:rsid w:val="00CA77CD"/>
    <w:rsid w:val="00CA7CFA"/>
    <w:rsid w:val="00CB0011"/>
    <w:rsid w:val="00CB106A"/>
    <w:rsid w:val="00CB20E0"/>
    <w:rsid w:val="00CB224A"/>
    <w:rsid w:val="00CB2CBE"/>
    <w:rsid w:val="00CB5710"/>
    <w:rsid w:val="00CB68AD"/>
    <w:rsid w:val="00CC0986"/>
    <w:rsid w:val="00CC0A2A"/>
    <w:rsid w:val="00CC1475"/>
    <w:rsid w:val="00CC3EC3"/>
    <w:rsid w:val="00CC5B2B"/>
    <w:rsid w:val="00CC5D01"/>
    <w:rsid w:val="00CC5E28"/>
    <w:rsid w:val="00CC7265"/>
    <w:rsid w:val="00CC7A82"/>
    <w:rsid w:val="00CD03D7"/>
    <w:rsid w:val="00CD03EB"/>
    <w:rsid w:val="00CD1336"/>
    <w:rsid w:val="00CD1A3D"/>
    <w:rsid w:val="00CD1ACC"/>
    <w:rsid w:val="00CD1FE8"/>
    <w:rsid w:val="00CD20D5"/>
    <w:rsid w:val="00CD2978"/>
    <w:rsid w:val="00CD2C45"/>
    <w:rsid w:val="00CD3111"/>
    <w:rsid w:val="00CD352C"/>
    <w:rsid w:val="00CD416A"/>
    <w:rsid w:val="00CD4B4A"/>
    <w:rsid w:val="00CD68D5"/>
    <w:rsid w:val="00CD6C4C"/>
    <w:rsid w:val="00CD6E58"/>
    <w:rsid w:val="00CD7368"/>
    <w:rsid w:val="00CE010D"/>
    <w:rsid w:val="00CE0132"/>
    <w:rsid w:val="00CE04CD"/>
    <w:rsid w:val="00CE139D"/>
    <w:rsid w:val="00CE1742"/>
    <w:rsid w:val="00CE1E6A"/>
    <w:rsid w:val="00CE2B38"/>
    <w:rsid w:val="00CE30E5"/>
    <w:rsid w:val="00CE4553"/>
    <w:rsid w:val="00CE47A6"/>
    <w:rsid w:val="00CE47ED"/>
    <w:rsid w:val="00CE4D5C"/>
    <w:rsid w:val="00CE50D9"/>
    <w:rsid w:val="00CE736C"/>
    <w:rsid w:val="00CE7F67"/>
    <w:rsid w:val="00CF297B"/>
    <w:rsid w:val="00CF312A"/>
    <w:rsid w:val="00CF3D40"/>
    <w:rsid w:val="00CF4012"/>
    <w:rsid w:val="00CF476E"/>
    <w:rsid w:val="00CF477F"/>
    <w:rsid w:val="00CF5056"/>
    <w:rsid w:val="00CF6A10"/>
    <w:rsid w:val="00CF7516"/>
    <w:rsid w:val="00D004DE"/>
    <w:rsid w:val="00D005D3"/>
    <w:rsid w:val="00D00C70"/>
    <w:rsid w:val="00D01582"/>
    <w:rsid w:val="00D0177B"/>
    <w:rsid w:val="00D020D8"/>
    <w:rsid w:val="00D02246"/>
    <w:rsid w:val="00D0279D"/>
    <w:rsid w:val="00D02EC5"/>
    <w:rsid w:val="00D040F3"/>
    <w:rsid w:val="00D041DE"/>
    <w:rsid w:val="00D04683"/>
    <w:rsid w:val="00D04968"/>
    <w:rsid w:val="00D04A95"/>
    <w:rsid w:val="00D053C7"/>
    <w:rsid w:val="00D05BC1"/>
    <w:rsid w:val="00D0617F"/>
    <w:rsid w:val="00D06631"/>
    <w:rsid w:val="00D10CB5"/>
    <w:rsid w:val="00D11DA4"/>
    <w:rsid w:val="00D12045"/>
    <w:rsid w:val="00D126E1"/>
    <w:rsid w:val="00D12A62"/>
    <w:rsid w:val="00D12D99"/>
    <w:rsid w:val="00D14AF7"/>
    <w:rsid w:val="00D14E94"/>
    <w:rsid w:val="00D15B1D"/>
    <w:rsid w:val="00D15CD5"/>
    <w:rsid w:val="00D15DF4"/>
    <w:rsid w:val="00D15ED0"/>
    <w:rsid w:val="00D16EA8"/>
    <w:rsid w:val="00D17413"/>
    <w:rsid w:val="00D17EA1"/>
    <w:rsid w:val="00D2161D"/>
    <w:rsid w:val="00D21807"/>
    <w:rsid w:val="00D21DAE"/>
    <w:rsid w:val="00D224C0"/>
    <w:rsid w:val="00D225BB"/>
    <w:rsid w:val="00D22A8A"/>
    <w:rsid w:val="00D231E9"/>
    <w:rsid w:val="00D23DD1"/>
    <w:rsid w:val="00D24694"/>
    <w:rsid w:val="00D25761"/>
    <w:rsid w:val="00D27A03"/>
    <w:rsid w:val="00D30465"/>
    <w:rsid w:val="00D31141"/>
    <w:rsid w:val="00D31263"/>
    <w:rsid w:val="00D314EB"/>
    <w:rsid w:val="00D32418"/>
    <w:rsid w:val="00D3280D"/>
    <w:rsid w:val="00D328E4"/>
    <w:rsid w:val="00D329D5"/>
    <w:rsid w:val="00D32DD3"/>
    <w:rsid w:val="00D33598"/>
    <w:rsid w:val="00D34313"/>
    <w:rsid w:val="00D34579"/>
    <w:rsid w:val="00D34CB2"/>
    <w:rsid w:val="00D359BF"/>
    <w:rsid w:val="00D366FD"/>
    <w:rsid w:val="00D370FD"/>
    <w:rsid w:val="00D37D5D"/>
    <w:rsid w:val="00D37D99"/>
    <w:rsid w:val="00D402E7"/>
    <w:rsid w:val="00D41FE3"/>
    <w:rsid w:val="00D42022"/>
    <w:rsid w:val="00D4245E"/>
    <w:rsid w:val="00D425F3"/>
    <w:rsid w:val="00D429C1"/>
    <w:rsid w:val="00D4303B"/>
    <w:rsid w:val="00D43651"/>
    <w:rsid w:val="00D43F68"/>
    <w:rsid w:val="00D445E0"/>
    <w:rsid w:val="00D44B0C"/>
    <w:rsid w:val="00D44E0D"/>
    <w:rsid w:val="00D45176"/>
    <w:rsid w:val="00D4517A"/>
    <w:rsid w:val="00D45311"/>
    <w:rsid w:val="00D458B3"/>
    <w:rsid w:val="00D45CFF"/>
    <w:rsid w:val="00D460A0"/>
    <w:rsid w:val="00D46D78"/>
    <w:rsid w:val="00D50733"/>
    <w:rsid w:val="00D50E30"/>
    <w:rsid w:val="00D518FA"/>
    <w:rsid w:val="00D51EB6"/>
    <w:rsid w:val="00D52098"/>
    <w:rsid w:val="00D53371"/>
    <w:rsid w:val="00D544C7"/>
    <w:rsid w:val="00D57721"/>
    <w:rsid w:val="00D578B0"/>
    <w:rsid w:val="00D57BD0"/>
    <w:rsid w:val="00D6012D"/>
    <w:rsid w:val="00D60212"/>
    <w:rsid w:val="00D609BD"/>
    <w:rsid w:val="00D60E14"/>
    <w:rsid w:val="00D61E9D"/>
    <w:rsid w:val="00D628B1"/>
    <w:rsid w:val="00D62930"/>
    <w:rsid w:val="00D6426C"/>
    <w:rsid w:val="00D64A94"/>
    <w:rsid w:val="00D6587C"/>
    <w:rsid w:val="00D67B4F"/>
    <w:rsid w:val="00D67E0B"/>
    <w:rsid w:val="00D7104A"/>
    <w:rsid w:val="00D73807"/>
    <w:rsid w:val="00D74A12"/>
    <w:rsid w:val="00D74A8E"/>
    <w:rsid w:val="00D751EB"/>
    <w:rsid w:val="00D75BD1"/>
    <w:rsid w:val="00D75D65"/>
    <w:rsid w:val="00D75D67"/>
    <w:rsid w:val="00D76064"/>
    <w:rsid w:val="00D76100"/>
    <w:rsid w:val="00D768E4"/>
    <w:rsid w:val="00D76F0C"/>
    <w:rsid w:val="00D770AD"/>
    <w:rsid w:val="00D776A8"/>
    <w:rsid w:val="00D77EDC"/>
    <w:rsid w:val="00D80A04"/>
    <w:rsid w:val="00D8193F"/>
    <w:rsid w:val="00D8218A"/>
    <w:rsid w:val="00D8231C"/>
    <w:rsid w:val="00D85A3C"/>
    <w:rsid w:val="00D85B10"/>
    <w:rsid w:val="00D85DF3"/>
    <w:rsid w:val="00D85FDD"/>
    <w:rsid w:val="00D86195"/>
    <w:rsid w:val="00D866BB"/>
    <w:rsid w:val="00D86F79"/>
    <w:rsid w:val="00D87538"/>
    <w:rsid w:val="00D904D2"/>
    <w:rsid w:val="00D9091E"/>
    <w:rsid w:val="00D90A7B"/>
    <w:rsid w:val="00D90CDE"/>
    <w:rsid w:val="00D90D2D"/>
    <w:rsid w:val="00D91730"/>
    <w:rsid w:val="00D920FF"/>
    <w:rsid w:val="00D93A95"/>
    <w:rsid w:val="00D93F29"/>
    <w:rsid w:val="00D940B5"/>
    <w:rsid w:val="00D9450C"/>
    <w:rsid w:val="00D948D3"/>
    <w:rsid w:val="00D94ABF"/>
    <w:rsid w:val="00D95928"/>
    <w:rsid w:val="00D95976"/>
    <w:rsid w:val="00D96822"/>
    <w:rsid w:val="00D96E56"/>
    <w:rsid w:val="00D97A02"/>
    <w:rsid w:val="00DA02E7"/>
    <w:rsid w:val="00DA110C"/>
    <w:rsid w:val="00DA2589"/>
    <w:rsid w:val="00DA2D4A"/>
    <w:rsid w:val="00DA39D3"/>
    <w:rsid w:val="00DA416C"/>
    <w:rsid w:val="00DA459D"/>
    <w:rsid w:val="00DA4852"/>
    <w:rsid w:val="00DA6757"/>
    <w:rsid w:val="00DA69B6"/>
    <w:rsid w:val="00DA6D68"/>
    <w:rsid w:val="00DA7254"/>
    <w:rsid w:val="00DA72DF"/>
    <w:rsid w:val="00DA795E"/>
    <w:rsid w:val="00DA7D58"/>
    <w:rsid w:val="00DB06D3"/>
    <w:rsid w:val="00DB1391"/>
    <w:rsid w:val="00DB3CCC"/>
    <w:rsid w:val="00DB4B7B"/>
    <w:rsid w:val="00DB56AB"/>
    <w:rsid w:val="00DB680D"/>
    <w:rsid w:val="00DB7722"/>
    <w:rsid w:val="00DB7D24"/>
    <w:rsid w:val="00DC06CF"/>
    <w:rsid w:val="00DC0FCD"/>
    <w:rsid w:val="00DC37D0"/>
    <w:rsid w:val="00DC4607"/>
    <w:rsid w:val="00DC57DA"/>
    <w:rsid w:val="00DC6489"/>
    <w:rsid w:val="00DC6CCD"/>
    <w:rsid w:val="00DC727E"/>
    <w:rsid w:val="00DC7555"/>
    <w:rsid w:val="00DD1275"/>
    <w:rsid w:val="00DD18BF"/>
    <w:rsid w:val="00DD2367"/>
    <w:rsid w:val="00DD2E0C"/>
    <w:rsid w:val="00DD3144"/>
    <w:rsid w:val="00DD34CE"/>
    <w:rsid w:val="00DD3F05"/>
    <w:rsid w:val="00DD470C"/>
    <w:rsid w:val="00DD6E65"/>
    <w:rsid w:val="00DE05A0"/>
    <w:rsid w:val="00DE1470"/>
    <w:rsid w:val="00DE1E43"/>
    <w:rsid w:val="00DE204E"/>
    <w:rsid w:val="00DE41DB"/>
    <w:rsid w:val="00DE4C38"/>
    <w:rsid w:val="00DE539F"/>
    <w:rsid w:val="00DE6337"/>
    <w:rsid w:val="00DE65CE"/>
    <w:rsid w:val="00DE6B2E"/>
    <w:rsid w:val="00DF0510"/>
    <w:rsid w:val="00DF0B83"/>
    <w:rsid w:val="00DF15A6"/>
    <w:rsid w:val="00DF1C9D"/>
    <w:rsid w:val="00DF2AD6"/>
    <w:rsid w:val="00DF430B"/>
    <w:rsid w:val="00DF454A"/>
    <w:rsid w:val="00DF49F5"/>
    <w:rsid w:val="00DF4E17"/>
    <w:rsid w:val="00DF5877"/>
    <w:rsid w:val="00DF5B37"/>
    <w:rsid w:val="00DF60DC"/>
    <w:rsid w:val="00E008D0"/>
    <w:rsid w:val="00E00A21"/>
    <w:rsid w:val="00E00F0C"/>
    <w:rsid w:val="00E0257B"/>
    <w:rsid w:val="00E027B2"/>
    <w:rsid w:val="00E04AFB"/>
    <w:rsid w:val="00E058A0"/>
    <w:rsid w:val="00E05DEF"/>
    <w:rsid w:val="00E05EFD"/>
    <w:rsid w:val="00E0640B"/>
    <w:rsid w:val="00E06C59"/>
    <w:rsid w:val="00E10FD5"/>
    <w:rsid w:val="00E134FB"/>
    <w:rsid w:val="00E14A87"/>
    <w:rsid w:val="00E1647F"/>
    <w:rsid w:val="00E17336"/>
    <w:rsid w:val="00E20061"/>
    <w:rsid w:val="00E20226"/>
    <w:rsid w:val="00E206A2"/>
    <w:rsid w:val="00E20991"/>
    <w:rsid w:val="00E2122C"/>
    <w:rsid w:val="00E21A00"/>
    <w:rsid w:val="00E21B20"/>
    <w:rsid w:val="00E21F2D"/>
    <w:rsid w:val="00E22BE0"/>
    <w:rsid w:val="00E230B1"/>
    <w:rsid w:val="00E23439"/>
    <w:rsid w:val="00E23778"/>
    <w:rsid w:val="00E23DA3"/>
    <w:rsid w:val="00E24ECD"/>
    <w:rsid w:val="00E2503B"/>
    <w:rsid w:val="00E251F7"/>
    <w:rsid w:val="00E27566"/>
    <w:rsid w:val="00E32109"/>
    <w:rsid w:val="00E3241B"/>
    <w:rsid w:val="00E334ED"/>
    <w:rsid w:val="00E3509C"/>
    <w:rsid w:val="00E35141"/>
    <w:rsid w:val="00E35F74"/>
    <w:rsid w:val="00E36E69"/>
    <w:rsid w:val="00E37604"/>
    <w:rsid w:val="00E37FDA"/>
    <w:rsid w:val="00E416AD"/>
    <w:rsid w:val="00E419A9"/>
    <w:rsid w:val="00E423D5"/>
    <w:rsid w:val="00E42E44"/>
    <w:rsid w:val="00E430BC"/>
    <w:rsid w:val="00E431AB"/>
    <w:rsid w:val="00E43A5C"/>
    <w:rsid w:val="00E43B66"/>
    <w:rsid w:val="00E43B82"/>
    <w:rsid w:val="00E45546"/>
    <w:rsid w:val="00E45966"/>
    <w:rsid w:val="00E4602A"/>
    <w:rsid w:val="00E467C3"/>
    <w:rsid w:val="00E46A64"/>
    <w:rsid w:val="00E475F3"/>
    <w:rsid w:val="00E50D93"/>
    <w:rsid w:val="00E50F52"/>
    <w:rsid w:val="00E512BB"/>
    <w:rsid w:val="00E51C86"/>
    <w:rsid w:val="00E51DC0"/>
    <w:rsid w:val="00E51EEA"/>
    <w:rsid w:val="00E51F79"/>
    <w:rsid w:val="00E52EB1"/>
    <w:rsid w:val="00E53C4A"/>
    <w:rsid w:val="00E552F0"/>
    <w:rsid w:val="00E557B9"/>
    <w:rsid w:val="00E560D9"/>
    <w:rsid w:val="00E574FF"/>
    <w:rsid w:val="00E57AA4"/>
    <w:rsid w:val="00E601E9"/>
    <w:rsid w:val="00E60319"/>
    <w:rsid w:val="00E603DF"/>
    <w:rsid w:val="00E6150F"/>
    <w:rsid w:val="00E616F7"/>
    <w:rsid w:val="00E61800"/>
    <w:rsid w:val="00E61967"/>
    <w:rsid w:val="00E62BB6"/>
    <w:rsid w:val="00E62BCA"/>
    <w:rsid w:val="00E62C6E"/>
    <w:rsid w:val="00E63186"/>
    <w:rsid w:val="00E63287"/>
    <w:rsid w:val="00E632F2"/>
    <w:rsid w:val="00E64A5C"/>
    <w:rsid w:val="00E64EE1"/>
    <w:rsid w:val="00E65DC4"/>
    <w:rsid w:val="00E66AAF"/>
    <w:rsid w:val="00E66F10"/>
    <w:rsid w:val="00E673A8"/>
    <w:rsid w:val="00E7095E"/>
    <w:rsid w:val="00E70B3F"/>
    <w:rsid w:val="00E714C3"/>
    <w:rsid w:val="00E71EDD"/>
    <w:rsid w:val="00E71F4A"/>
    <w:rsid w:val="00E722A5"/>
    <w:rsid w:val="00E7256C"/>
    <w:rsid w:val="00E730C4"/>
    <w:rsid w:val="00E731B7"/>
    <w:rsid w:val="00E738E9"/>
    <w:rsid w:val="00E7394B"/>
    <w:rsid w:val="00E73FE8"/>
    <w:rsid w:val="00E740C8"/>
    <w:rsid w:val="00E751F5"/>
    <w:rsid w:val="00E7544B"/>
    <w:rsid w:val="00E7551D"/>
    <w:rsid w:val="00E75CA7"/>
    <w:rsid w:val="00E75F4A"/>
    <w:rsid w:val="00E762E9"/>
    <w:rsid w:val="00E76549"/>
    <w:rsid w:val="00E76769"/>
    <w:rsid w:val="00E767BC"/>
    <w:rsid w:val="00E76842"/>
    <w:rsid w:val="00E76B04"/>
    <w:rsid w:val="00E7776D"/>
    <w:rsid w:val="00E77910"/>
    <w:rsid w:val="00E804A2"/>
    <w:rsid w:val="00E80E74"/>
    <w:rsid w:val="00E81FB4"/>
    <w:rsid w:val="00E82AE8"/>
    <w:rsid w:val="00E82BD9"/>
    <w:rsid w:val="00E83488"/>
    <w:rsid w:val="00E8348A"/>
    <w:rsid w:val="00E837F0"/>
    <w:rsid w:val="00E83D4E"/>
    <w:rsid w:val="00E83F76"/>
    <w:rsid w:val="00E84673"/>
    <w:rsid w:val="00E8471B"/>
    <w:rsid w:val="00E8567C"/>
    <w:rsid w:val="00E858A9"/>
    <w:rsid w:val="00E85F61"/>
    <w:rsid w:val="00E86298"/>
    <w:rsid w:val="00E86C3E"/>
    <w:rsid w:val="00E87197"/>
    <w:rsid w:val="00E872AD"/>
    <w:rsid w:val="00E87928"/>
    <w:rsid w:val="00E9007E"/>
    <w:rsid w:val="00E923A8"/>
    <w:rsid w:val="00E92C0B"/>
    <w:rsid w:val="00E93AF1"/>
    <w:rsid w:val="00E94059"/>
    <w:rsid w:val="00E946F1"/>
    <w:rsid w:val="00E952C6"/>
    <w:rsid w:val="00E95325"/>
    <w:rsid w:val="00E95961"/>
    <w:rsid w:val="00E95F4B"/>
    <w:rsid w:val="00E974AB"/>
    <w:rsid w:val="00E978B5"/>
    <w:rsid w:val="00EA1328"/>
    <w:rsid w:val="00EA1BA0"/>
    <w:rsid w:val="00EA26EF"/>
    <w:rsid w:val="00EA2EF3"/>
    <w:rsid w:val="00EA30A1"/>
    <w:rsid w:val="00EA345F"/>
    <w:rsid w:val="00EA382D"/>
    <w:rsid w:val="00EA4B47"/>
    <w:rsid w:val="00EA4F96"/>
    <w:rsid w:val="00EA547A"/>
    <w:rsid w:val="00EA5759"/>
    <w:rsid w:val="00EA62D1"/>
    <w:rsid w:val="00EB0122"/>
    <w:rsid w:val="00EB0F74"/>
    <w:rsid w:val="00EB1946"/>
    <w:rsid w:val="00EB1962"/>
    <w:rsid w:val="00EB21BD"/>
    <w:rsid w:val="00EB2AC6"/>
    <w:rsid w:val="00EB2C49"/>
    <w:rsid w:val="00EB4015"/>
    <w:rsid w:val="00EB425C"/>
    <w:rsid w:val="00EB42C1"/>
    <w:rsid w:val="00EB4B27"/>
    <w:rsid w:val="00EB5383"/>
    <w:rsid w:val="00EB7E56"/>
    <w:rsid w:val="00EC0401"/>
    <w:rsid w:val="00EC17D7"/>
    <w:rsid w:val="00EC1B1B"/>
    <w:rsid w:val="00EC1CCA"/>
    <w:rsid w:val="00EC2A9B"/>
    <w:rsid w:val="00EC2F45"/>
    <w:rsid w:val="00EC469C"/>
    <w:rsid w:val="00EC54C8"/>
    <w:rsid w:val="00EC6203"/>
    <w:rsid w:val="00EC644E"/>
    <w:rsid w:val="00EC7F32"/>
    <w:rsid w:val="00ED0991"/>
    <w:rsid w:val="00ED190B"/>
    <w:rsid w:val="00ED1976"/>
    <w:rsid w:val="00ED207D"/>
    <w:rsid w:val="00ED25C8"/>
    <w:rsid w:val="00ED389B"/>
    <w:rsid w:val="00ED42B4"/>
    <w:rsid w:val="00ED46E7"/>
    <w:rsid w:val="00ED4F90"/>
    <w:rsid w:val="00ED5065"/>
    <w:rsid w:val="00ED5125"/>
    <w:rsid w:val="00ED5EB3"/>
    <w:rsid w:val="00ED60D5"/>
    <w:rsid w:val="00ED68B2"/>
    <w:rsid w:val="00ED7394"/>
    <w:rsid w:val="00ED7EC2"/>
    <w:rsid w:val="00EE017C"/>
    <w:rsid w:val="00EE03D0"/>
    <w:rsid w:val="00EE0A2C"/>
    <w:rsid w:val="00EE0DCB"/>
    <w:rsid w:val="00EE1CC0"/>
    <w:rsid w:val="00EE211D"/>
    <w:rsid w:val="00EE27CF"/>
    <w:rsid w:val="00EE292F"/>
    <w:rsid w:val="00EE3634"/>
    <w:rsid w:val="00EE3905"/>
    <w:rsid w:val="00EE399D"/>
    <w:rsid w:val="00EE3E41"/>
    <w:rsid w:val="00EE4817"/>
    <w:rsid w:val="00EE49BF"/>
    <w:rsid w:val="00EE4BD9"/>
    <w:rsid w:val="00EE4CA4"/>
    <w:rsid w:val="00EE578E"/>
    <w:rsid w:val="00EE5811"/>
    <w:rsid w:val="00EE6D32"/>
    <w:rsid w:val="00EE7033"/>
    <w:rsid w:val="00EE7373"/>
    <w:rsid w:val="00EE76C2"/>
    <w:rsid w:val="00EF08E2"/>
    <w:rsid w:val="00EF1D82"/>
    <w:rsid w:val="00EF2E69"/>
    <w:rsid w:val="00EF2ED3"/>
    <w:rsid w:val="00EF3450"/>
    <w:rsid w:val="00EF3816"/>
    <w:rsid w:val="00EF40C9"/>
    <w:rsid w:val="00EF43A3"/>
    <w:rsid w:val="00EF4F3C"/>
    <w:rsid w:val="00EF50C8"/>
    <w:rsid w:val="00EF5AE8"/>
    <w:rsid w:val="00EF7229"/>
    <w:rsid w:val="00EF78EA"/>
    <w:rsid w:val="00EF7D3C"/>
    <w:rsid w:val="00F0210B"/>
    <w:rsid w:val="00F031AF"/>
    <w:rsid w:val="00F038A3"/>
    <w:rsid w:val="00F03FC8"/>
    <w:rsid w:val="00F040E2"/>
    <w:rsid w:val="00F045FF"/>
    <w:rsid w:val="00F047CF"/>
    <w:rsid w:val="00F057BF"/>
    <w:rsid w:val="00F06870"/>
    <w:rsid w:val="00F0780E"/>
    <w:rsid w:val="00F1102E"/>
    <w:rsid w:val="00F11FE7"/>
    <w:rsid w:val="00F12618"/>
    <w:rsid w:val="00F135A7"/>
    <w:rsid w:val="00F14689"/>
    <w:rsid w:val="00F1522B"/>
    <w:rsid w:val="00F1578A"/>
    <w:rsid w:val="00F15C2B"/>
    <w:rsid w:val="00F15E2E"/>
    <w:rsid w:val="00F161D9"/>
    <w:rsid w:val="00F16EB9"/>
    <w:rsid w:val="00F173C8"/>
    <w:rsid w:val="00F17689"/>
    <w:rsid w:val="00F17E0B"/>
    <w:rsid w:val="00F21047"/>
    <w:rsid w:val="00F2189F"/>
    <w:rsid w:val="00F21C6E"/>
    <w:rsid w:val="00F22508"/>
    <w:rsid w:val="00F23004"/>
    <w:rsid w:val="00F2370C"/>
    <w:rsid w:val="00F2543A"/>
    <w:rsid w:val="00F259EC"/>
    <w:rsid w:val="00F26439"/>
    <w:rsid w:val="00F26CD2"/>
    <w:rsid w:val="00F27E54"/>
    <w:rsid w:val="00F30C00"/>
    <w:rsid w:val="00F3231E"/>
    <w:rsid w:val="00F3250D"/>
    <w:rsid w:val="00F33793"/>
    <w:rsid w:val="00F342F4"/>
    <w:rsid w:val="00F34EC9"/>
    <w:rsid w:val="00F3752E"/>
    <w:rsid w:val="00F3764C"/>
    <w:rsid w:val="00F40626"/>
    <w:rsid w:val="00F41091"/>
    <w:rsid w:val="00F41132"/>
    <w:rsid w:val="00F411FC"/>
    <w:rsid w:val="00F41A19"/>
    <w:rsid w:val="00F42C1E"/>
    <w:rsid w:val="00F4316F"/>
    <w:rsid w:val="00F439EC"/>
    <w:rsid w:val="00F43EF4"/>
    <w:rsid w:val="00F44B9C"/>
    <w:rsid w:val="00F45D06"/>
    <w:rsid w:val="00F47230"/>
    <w:rsid w:val="00F47D92"/>
    <w:rsid w:val="00F502EB"/>
    <w:rsid w:val="00F511C9"/>
    <w:rsid w:val="00F5162D"/>
    <w:rsid w:val="00F51977"/>
    <w:rsid w:val="00F521DC"/>
    <w:rsid w:val="00F53195"/>
    <w:rsid w:val="00F53D08"/>
    <w:rsid w:val="00F55F46"/>
    <w:rsid w:val="00F57514"/>
    <w:rsid w:val="00F579DB"/>
    <w:rsid w:val="00F57AD4"/>
    <w:rsid w:val="00F57DF6"/>
    <w:rsid w:val="00F61028"/>
    <w:rsid w:val="00F61819"/>
    <w:rsid w:val="00F61FAE"/>
    <w:rsid w:val="00F621BC"/>
    <w:rsid w:val="00F6228D"/>
    <w:rsid w:val="00F62FDE"/>
    <w:rsid w:val="00F63E08"/>
    <w:rsid w:val="00F647E9"/>
    <w:rsid w:val="00F659C8"/>
    <w:rsid w:val="00F65C05"/>
    <w:rsid w:val="00F65E82"/>
    <w:rsid w:val="00F66675"/>
    <w:rsid w:val="00F674FF"/>
    <w:rsid w:val="00F724A3"/>
    <w:rsid w:val="00F72AC3"/>
    <w:rsid w:val="00F72B77"/>
    <w:rsid w:val="00F73042"/>
    <w:rsid w:val="00F730C5"/>
    <w:rsid w:val="00F734DE"/>
    <w:rsid w:val="00F73539"/>
    <w:rsid w:val="00F735C2"/>
    <w:rsid w:val="00F7385E"/>
    <w:rsid w:val="00F73B62"/>
    <w:rsid w:val="00F74B57"/>
    <w:rsid w:val="00F74B73"/>
    <w:rsid w:val="00F76262"/>
    <w:rsid w:val="00F76A75"/>
    <w:rsid w:val="00F76D15"/>
    <w:rsid w:val="00F774AB"/>
    <w:rsid w:val="00F803DE"/>
    <w:rsid w:val="00F81113"/>
    <w:rsid w:val="00F817C5"/>
    <w:rsid w:val="00F81E24"/>
    <w:rsid w:val="00F83786"/>
    <w:rsid w:val="00F83C79"/>
    <w:rsid w:val="00F8418F"/>
    <w:rsid w:val="00F84944"/>
    <w:rsid w:val="00F8657C"/>
    <w:rsid w:val="00F869DA"/>
    <w:rsid w:val="00F872DA"/>
    <w:rsid w:val="00F8743D"/>
    <w:rsid w:val="00F87AD2"/>
    <w:rsid w:val="00F87B5A"/>
    <w:rsid w:val="00F90299"/>
    <w:rsid w:val="00F909D3"/>
    <w:rsid w:val="00F9127E"/>
    <w:rsid w:val="00F91379"/>
    <w:rsid w:val="00F915CC"/>
    <w:rsid w:val="00F920D8"/>
    <w:rsid w:val="00F926F5"/>
    <w:rsid w:val="00F92A51"/>
    <w:rsid w:val="00F92FE4"/>
    <w:rsid w:val="00F936B0"/>
    <w:rsid w:val="00F9385A"/>
    <w:rsid w:val="00F95625"/>
    <w:rsid w:val="00F95F06"/>
    <w:rsid w:val="00F964EA"/>
    <w:rsid w:val="00F97134"/>
    <w:rsid w:val="00FA1937"/>
    <w:rsid w:val="00FA1ED4"/>
    <w:rsid w:val="00FA24BC"/>
    <w:rsid w:val="00FA313D"/>
    <w:rsid w:val="00FA3366"/>
    <w:rsid w:val="00FA37DC"/>
    <w:rsid w:val="00FA54F6"/>
    <w:rsid w:val="00FA5CB2"/>
    <w:rsid w:val="00FA66C1"/>
    <w:rsid w:val="00FA6DE0"/>
    <w:rsid w:val="00FA7363"/>
    <w:rsid w:val="00FA7849"/>
    <w:rsid w:val="00FA7C86"/>
    <w:rsid w:val="00FB04F0"/>
    <w:rsid w:val="00FB06D9"/>
    <w:rsid w:val="00FB0CCE"/>
    <w:rsid w:val="00FB1B82"/>
    <w:rsid w:val="00FB4E37"/>
    <w:rsid w:val="00FB4F3F"/>
    <w:rsid w:val="00FB62CF"/>
    <w:rsid w:val="00FB6C96"/>
    <w:rsid w:val="00FB7430"/>
    <w:rsid w:val="00FB7BB4"/>
    <w:rsid w:val="00FC1A5B"/>
    <w:rsid w:val="00FC1A90"/>
    <w:rsid w:val="00FC217D"/>
    <w:rsid w:val="00FC42D6"/>
    <w:rsid w:val="00FC4EB9"/>
    <w:rsid w:val="00FC4F86"/>
    <w:rsid w:val="00FC56E9"/>
    <w:rsid w:val="00FC5B3A"/>
    <w:rsid w:val="00FC5CCC"/>
    <w:rsid w:val="00FC61A5"/>
    <w:rsid w:val="00FC663D"/>
    <w:rsid w:val="00FC66EE"/>
    <w:rsid w:val="00FC6B11"/>
    <w:rsid w:val="00FC703B"/>
    <w:rsid w:val="00FC72E1"/>
    <w:rsid w:val="00FC7A54"/>
    <w:rsid w:val="00FD000D"/>
    <w:rsid w:val="00FD11C0"/>
    <w:rsid w:val="00FD22E7"/>
    <w:rsid w:val="00FD2DA4"/>
    <w:rsid w:val="00FD4A12"/>
    <w:rsid w:val="00FD512F"/>
    <w:rsid w:val="00FD55EB"/>
    <w:rsid w:val="00FD60DC"/>
    <w:rsid w:val="00FD67C3"/>
    <w:rsid w:val="00FD71D3"/>
    <w:rsid w:val="00FD72E6"/>
    <w:rsid w:val="00FD74EA"/>
    <w:rsid w:val="00FD7B5E"/>
    <w:rsid w:val="00FE0071"/>
    <w:rsid w:val="00FE0260"/>
    <w:rsid w:val="00FE05CB"/>
    <w:rsid w:val="00FE0BF0"/>
    <w:rsid w:val="00FE1CC3"/>
    <w:rsid w:val="00FE2B67"/>
    <w:rsid w:val="00FE32D4"/>
    <w:rsid w:val="00FE3AFF"/>
    <w:rsid w:val="00FE5D36"/>
    <w:rsid w:val="00FE7C2B"/>
    <w:rsid w:val="00FF0455"/>
    <w:rsid w:val="00FF07F1"/>
    <w:rsid w:val="00FF0DDC"/>
    <w:rsid w:val="00FF1186"/>
    <w:rsid w:val="00FF1AA7"/>
    <w:rsid w:val="00FF2399"/>
    <w:rsid w:val="00FF2642"/>
    <w:rsid w:val="00FF2EE0"/>
    <w:rsid w:val="00FF36A7"/>
    <w:rsid w:val="00FF3A98"/>
    <w:rsid w:val="00FF44FF"/>
    <w:rsid w:val="00FF49AD"/>
    <w:rsid w:val="00FF555E"/>
    <w:rsid w:val="00FF5AEC"/>
    <w:rsid w:val="00FF6A46"/>
    <w:rsid w:val="00FF6B34"/>
    <w:rsid w:val="00FF7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4DB16"/>
  <w15:docId w15:val="{E59F7A0A-682B-4831-BA47-9DDEBAD81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B82"/>
    <w:rPr>
      <w:sz w:val="24"/>
      <w:szCs w:val="24"/>
    </w:rPr>
  </w:style>
  <w:style w:type="paragraph" w:styleId="Heading1">
    <w:name w:val="heading 1"/>
    <w:basedOn w:val="Normal"/>
    <w:next w:val="Normal"/>
    <w:qFormat/>
    <w:rsid w:val="00E76B04"/>
    <w:pPr>
      <w:keepNext/>
      <w:numPr>
        <w:numId w:val="1"/>
      </w:numPr>
      <w:outlineLvl w:val="0"/>
    </w:pPr>
    <w:rPr>
      <w:b/>
      <w:bCs/>
      <w:sz w:val="40"/>
    </w:rPr>
  </w:style>
  <w:style w:type="paragraph" w:styleId="Heading2">
    <w:name w:val="heading 2"/>
    <w:basedOn w:val="Normal"/>
    <w:next w:val="Normal"/>
    <w:qFormat/>
    <w:rsid w:val="00E76B04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E76B04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E76B04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E76B04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76B04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E76B04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E76B04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E76B04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link w:val="Heading6"/>
    <w:rsid w:val="00E76B04"/>
    <w:rPr>
      <w:b/>
      <w:bCs/>
      <w:sz w:val="22"/>
      <w:szCs w:val="22"/>
      <w:lang w:val="de-DE" w:eastAsia="de-DE" w:bidi="ar-SA"/>
    </w:rPr>
  </w:style>
  <w:style w:type="paragraph" w:styleId="BodyText">
    <w:name w:val="Body Text"/>
    <w:basedOn w:val="Normal"/>
    <w:rsid w:val="00E76B04"/>
    <w:pPr>
      <w:jc w:val="both"/>
    </w:pPr>
  </w:style>
  <w:style w:type="paragraph" w:styleId="BodyTextIndent">
    <w:name w:val="Body Text Indent"/>
    <w:aliases w:val="Textkörper-Einzug"/>
    <w:basedOn w:val="Normal"/>
    <w:rsid w:val="00E76B04"/>
    <w:pPr>
      <w:ind w:left="705"/>
    </w:pPr>
    <w:rPr>
      <w:sz w:val="12"/>
    </w:rPr>
  </w:style>
  <w:style w:type="paragraph" w:styleId="TOC1">
    <w:name w:val="toc 1"/>
    <w:basedOn w:val="Normal"/>
    <w:next w:val="Normal"/>
    <w:autoRedefine/>
    <w:semiHidden/>
    <w:rsid w:val="00E76B04"/>
    <w:rPr>
      <w:u w:val="single"/>
    </w:rPr>
  </w:style>
  <w:style w:type="character" w:styleId="Hyperlink">
    <w:name w:val="Hyperlink"/>
    <w:rsid w:val="00E76B0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E76B04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76B04"/>
  </w:style>
  <w:style w:type="paragraph" w:styleId="BodyTextIndent2">
    <w:name w:val="Body Text Indent 2"/>
    <w:basedOn w:val="Normal"/>
    <w:rsid w:val="00E76B04"/>
    <w:pPr>
      <w:ind w:left="720" w:hanging="720"/>
    </w:pPr>
  </w:style>
  <w:style w:type="paragraph" w:styleId="Title">
    <w:name w:val="Title"/>
    <w:basedOn w:val="Normal"/>
    <w:qFormat/>
    <w:rsid w:val="00E76B04"/>
    <w:pPr>
      <w:jc w:val="center"/>
    </w:pPr>
    <w:rPr>
      <w:b/>
      <w:bCs/>
      <w:sz w:val="36"/>
      <w:u w:val="single"/>
    </w:rPr>
  </w:style>
  <w:style w:type="paragraph" w:styleId="BodyText2">
    <w:name w:val="Body Text 2"/>
    <w:basedOn w:val="Normal"/>
    <w:rsid w:val="00E76B04"/>
    <w:pPr>
      <w:jc w:val="right"/>
    </w:pPr>
  </w:style>
  <w:style w:type="paragraph" w:styleId="Index1">
    <w:name w:val="index 1"/>
    <w:basedOn w:val="Normal"/>
    <w:next w:val="Normal"/>
    <w:autoRedefine/>
    <w:semiHidden/>
    <w:rsid w:val="00E76B04"/>
    <w:pPr>
      <w:jc w:val="both"/>
    </w:pPr>
  </w:style>
  <w:style w:type="paragraph" w:styleId="BodyText3">
    <w:name w:val="Body Text 3"/>
    <w:basedOn w:val="Normal"/>
    <w:rsid w:val="00E76B04"/>
    <w:rPr>
      <w:u w:val="single"/>
    </w:rPr>
  </w:style>
  <w:style w:type="character" w:styleId="FollowedHyperlink">
    <w:name w:val="FollowedHyperlink"/>
    <w:rsid w:val="00E76B04"/>
    <w:rPr>
      <w:color w:val="800080"/>
      <w:u w:val="single"/>
    </w:rPr>
  </w:style>
  <w:style w:type="paragraph" w:styleId="BodyTextIndent3">
    <w:name w:val="Body Text Indent 3"/>
    <w:basedOn w:val="Normal"/>
    <w:rsid w:val="00E76B04"/>
    <w:pPr>
      <w:ind w:left="360"/>
    </w:pPr>
  </w:style>
  <w:style w:type="paragraph" w:styleId="Header">
    <w:name w:val="header"/>
    <w:basedOn w:val="Normal"/>
    <w:rsid w:val="00E76B04"/>
    <w:pPr>
      <w:tabs>
        <w:tab w:val="center" w:pos="4536"/>
        <w:tab w:val="right" w:pos="9072"/>
      </w:tabs>
    </w:pPr>
  </w:style>
  <w:style w:type="table" w:styleId="TableContemporary">
    <w:name w:val="Table Contemporary"/>
    <w:basedOn w:val="TableNormal"/>
    <w:rsid w:val="00E76B04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Caption">
    <w:name w:val="caption"/>
    <w:basedOn w:val="Normal"/>
    <w:next w:val="Normal"/>
    <w:qFormat/>
    <w:rsid w:val="00C560A5"/>
    <w:pPr>
      <w:spacing w:before="120" w:after="120"/>
    </w:pPr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semiHidden/>
    <w:rsid w:val="00E2503B"/>
    <w:pPr>
      <w:ind w:left="480" w:hanging="480"/>
    </w:pPr>
  </w:style>
  <w:style w:type="table" w:styleId="TableList3">
    <w:name w:val="Table List 3"/>
    <w:basedOn w:val="TableNormal"/>
    <w:rsid w:val="00D5073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berschrift6Char">
    <w:name w:val="Überschrift 6 Char"/>
    <w:rsid w:val="00D053C7"/>
    <w:rPr>
      <w:b/>
      <w:bCs/>
      <w:sz w:val="22"/>
      <w:szCs w:val="22"/>
      <w:lang w:val="de-DE" w:eastAsia="de-DE" w:bidi="ar-SA"/>
    </w:rPr>
  </w:style>
  <w:style w:type="paragraph" w:styleId="BalloonText">
    <w:name w:val="Balloon Text"/>
    <w:basedOn w:val="Normal"/>
    <w:semiHidden/>
    <w:rsid w:val="00B143A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1B07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53730C"/>
    <w:pPr>
      <w:spacing w:before="100" w:beforeAutospacing="1" w:after="100" w:afterAutospacing="1"/>
    </w:pPr>
    <w:rPr>
      <w:rFonts w:ascii="Arial" w:hAnsi="Arial" w:cs="Arial"/>
      <w:sz w:val="18"/>
      <w:szCs w:val="18"/>
    </w:rPr>
  </w:style>
  <w:style w:type="character" w:styleId="Strong">
    <w:name w:val="Strong"/>
    <w:qFormat/>
    <w:rsid w:val="00572DB8"/>
    <w:rPr>
      <w:b/>
      <w:bCs/>
    </w:rPr>
  </w:style>
  <w:style w:type="paragraph" w:styleId="HTMLPreformatted">
    <w:name w:val="HTML Preformatted"/>
    <w:basedOn w:val="Normal"/>
    <w:rsid w:val="002D70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paragraph" w:customStyle="1" w:styleId="Default">
    <w:name w:val="Default"/>
    <w:rsid w:val="00FB6C96"/>
    <w:pPr>
      <w:autoSpaceDE w:val="0"/>
      <w:autoSpaceDN w:val="0"/>
      <w:adjustRightInd w:val="0"/>
    </w:pPr>
    <w:rPr>
      <w:color w:val="000000"/>
      <w:sz w:val="24"/>
      <w:szCs w:val="24"/>
      <w:lang w:val="x-none"/>
    </w:rPr>
  </w:style>
  <w:style w:type="paragraph" w:customStyle="1" w:styleId="EndNoteBibliographyTitle">
    <w:name w:val="EndNote Bibliography Title"/>
    <w:basedOn w:val="Normal"/>
    <w:link w:val="EndNoteBibliographyTitleZchn"/>
    <w:rsid w:val="00767519"/>
    <w:pPr>
      <w:jc w:val="center"/>
    </w:pPr>
    <w:rPr>
      <w:noProof/>
      <w:sz w:val="20"/>
    </w:rPr>
  </w:style>
  <w:style w:type="character" w:customStyle="1" w:styleId="EndNoteBibliographyTitleZchn">
    <w:name w:val="EndNote Bibliography Title Zchn"/>
    <w:link w:val="EndNoteBibliographyTitle"/>
    <w:rsid w:val="00767519"/>
    <w:rPr>
      <w:noProof/>
      <w:szCs w:val="24"/>
    </w:rPr>
  </w:style>
  <w:style w:type="paragraph" w:customStyle="1" w:styleId="EndNoteBibliography">
    <w:name w:val="EndNote Bibliography"/>
    <w:basedOn w:val="Normal"/>
    <w:link w:val="EndNoteBibliographyZchn"/>
    <w:rsid w:val="00767519"/>
    <w:pPr>
      <w:jc w:val="both"/>
    </w:pPr>
    <w:rPr>
      <w:noProof/>
      <w:sz w:val="20"/>
    </w:rPr>
  </w:style>
  <w:style w:type="character" w:customStyle="1" w:styleId="EndNoteBibliographyZchn">
    <w:name w:val="EndNote Bibliography Zchn"/>
    <w:link w:val="EndNoteBibliography"/>
    <w:rsid w:val="00767519"/>
    <w:rPr>
      <w:noProof/>
      <w:szCs w:val="24"/>
    </w:rPr>
  </w:style>
  <w:style w:type="paragraph" w:styleId="ListParagraph">
    <w:name w:val="List Paragraph"/>
    <w:basedOn w:val="Normal"/>
    <w:uiPriority w:val="34"/>
    <w:qFormat/>
    <w:rsid w:val="0088536F"/>
    <w:pPr>
      <w:ind w:left="720"/>
      <w:contextualSpacing/>
    </w:pPr>
  </w:style>
  <w:style w:type="character" w:customStyle="1" w:styleId="NichtaufgelsteErwhnung1">
    <w:name w:val="Nicht aufgelöste Erwähnung1"/>
    <w:uiPriority w:val="99"/>
    <w:semiHidden/>
    <w:unhideWhenUsed/>
    <w:rsid w:val="0020428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54E05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uiPriority w:val="99"/>
    <w:rsid w:val="00E05EFD"/>
    <w:rPr>
      <w:sz w:val="18"/>
      <w:szCs w:val="18"/>
    </w:rPr>
  </w:style>
  <w:style w:type="paragraph" w:styleId="CommentText">
    <w:name w:val="annotation text"/>
    <w:basedOn w:val="Normal"/>
    <w:link w:val="CommentTextChar"/>
    <w:rsid w:val="00133E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33E93"/>
  </w:style>
  <w:style w:type="paragraph" w:styleId="CommentSubject">
    <w:name w:val="annotation subject"/>
    <w:basedOn w:val="CommentText"/>
    <w:next w:val="CommentText"/>
    <w:link w:val="CommentSubjectChar"/>
    <w:rsid w:val="00133E93"/>
    <w:rPr>
      <w:b/>
      <w:bCs/>
    </w:rPr>
  </w:style>
  <w:style w:type="character" w:customStyle="1" w:styleId="CommentSubjectChar">
    <w:name w:val="Comment Subject Char"/>
    <w:link w:val="CommentSubject"/>
    <w:rsid w:val="00133E93"/>
    <w:rPr>
      <w:b/>
      <w:bCs/>
    </w:rPr>
  </w:style>
  <w:style w:type="paragraph" w:styleId="Revision">
    <w:name w:val="Revision"/>
    <w:hidden/>
    <w:uiPriority w:val="99"/>
    <w:semiHidden/>
    <w:rsid w:val="007A7353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F6A1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28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D7BFF8-87D6-AE42-9592-AE78BB527611}">
  <we:reference id="wa200001361" version="2.89.0.0" store="en-GB" storeType="OMEX"/>
  <we:alternateReferences>
    <we:reference id="wa200001361" version="2.89.0.0" store="WA200001361" storeType="OMEX"/>
  </we:alternateReferences>
  <we:properties>
    <we:property name="paperpal-document-id" value="&quot;5b4a245b-48f3-4b0a-83fe-5be96cb806e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D0448-D168-4D10-80FD-DCF3C2EA8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97</Words>
  <Characters>9105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Zusammenfassung</vt:lpstr>
      <vt:lpstr>Zusammenfassung</vt:lpstr>
    </vt:vector>
  </TitlesOfParts>
  <Manager/>
  <Company/>
  <LinksUpToDate>false</LinksUpToDate>
  <CharactersWithSpaces>10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usammenfassung</dc:title>
  <dc:creator>Keller, Karsten</dc:creator>
  <cp:lastModifiedBy>Jithin K K</cp:lastModifiedBy>
  <cp:revision>6</cp:revision>
  <cp:lastPrinted>2023-09-18T16:04:00Z</cp:lastPrinted>
  <dcterms:created xsi:type="dcterms:W3CDTF">2025-06-15T13:50:00Z</dcterms:created>
  <dcterms:modified xsi:type="dcterms:W3CDTF">2025-07-01T13:13:00Z</dcterms:modified>
</cp:coreProperties>
</file>